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8F958" w14:textId="26C37839" w:rsidR="00012DAC" w:rsidRPr="007630AC" w:rsidRDefault="6E233904" w:rsidP="002A37AD">
      <w:pPr>
        <w:spacing w:after="0" w:line="480" w:lineRule="auto"/>
        <w:jc w:val="both"/>
        <w:rPr>
          <w:rFonts w:ascii="Times New Roman" w:eastAsia="Times New Roman" w:hAnsi="Times New Roman" w:cs="Times New Roman"/>
          <w:b/>
          <w:bCs/>
          <w:sz w:val="24"/>
          <w:szCs w:val="24"/>
        </w:rPr>
      </w:pPr>
      <w:r w:rsidRPr="6E233904">
        <w:rPr>
          <w:rFonts w:ascii="Times New Roman" w:eastAsia="Times New Roman" w:hAnsi="Times New Roman" w:cs="Times New Roman"/>
          <w:b/>
          <w:bCs/>
          <w:sz w:val="24"/>
          <w:szCs w:val="24"/>
        </w:rPr>
        <w:t xml:space="preserve">Supplementary Table 3 – Magnetic Resonance Imaging </w:t>
      </w:r>
      <w:r w:rsidR="00FF30BB">
        <w:rPr>
          <w:rFonts w:ascii="Times New Roman" w:eastAsia="Times New Roman" w:hAnsi="Times New Roman" w:cs="Times New Roman"/>
          <w:b/>
          <w:bCs/>
          <w:sz w:val="24"/>
          <w:szCs w:val="24"/>
        </w:rPr>
        <w:t>-</w:t>
      </w:r>
      <w:r w:rsidRPr="6E233904">
        <w:rPr>
          <w:rFonts w:ascii="Times New Roman" w:eastAsia="Times New Roman" w:hAnsi="Times New Roman" w:cs="Times New Roman"/>
          <w:b/>
          <w:bCs/>
          <w:sz w:val="24"/>
          <w:szCs w:val="24"/>
        </w:rPr>
        <w:t xml:space="preserve"> Sequence parameters</w:t>
      </w:r>
    </w:p>
    <w:p w14:paraId="0B762D06" w14:textId="002862BB" w:rsidR="00012DAC" w:rsidRPr="007630AC" w:rsidRDefault="00012DAC" w:rsidP="002A37AD">
      <w:pPr>
        <w:spacing w:after="0" w:line="257" w:lineRule="auto"/>
        <w:jc w:val="both"/>
        <w:rPr>
          <w:rFonts w:ascii="Times New Roman" w:eastAsia="Times New Roman" w:hAnsi="Times New Roman" w:cs="Times New Roman"/>
          <w:b/>
          <w:bCs/>
          <w:sz w:val="24"/>
          <w:szCs w:val="24"/>
        </w:rPr>
      </w:pPr>
    </w:p>
    <w:p w14:paraId="7FE3A2A8" w14:textId="51E70148" w:rsidR="00304C91" w:rsidRPr="007630AC" w:rsidRDefault="6E233904" w:rsidP="002A37AD">
      <w:pPr>
        <w:spacing w:after="0" w:line="480" w:lineRule="auto"/>
        <w:jc w:val="both"/>
        <w:rPr>
          <w:rFonts w:ascii="Times New Roman" w:eastAsia="Times New Roman" w:hAnsi="Times New Roman" w:cs="Times New Roman"/>
          <w:sz w:val="24"/>
          <w:szCs w:val="24"/>
        </w:rPr>
      </w:pPr>
      <w:r w:rsidRPr="6E233904">
        <w:rPr>
          <w:rFonts w:ascii="Times New Roman" w:eastAsia="Times New Roman" w:hAnsi="Times New Roman" w:cs="Times New Roman"/>
          <w:sz w:val="24"/>
          <w:szCs w:val="24"/>
        </w:rPr>
        <w:t>This table summarizes the magnetic resonance imaging sequences used in the study. All scans used the same B0 shim settings; 2</w:t>
      </w:r>
      <w:r w:rsidRPr="6E233904">
        <w:rPr>
          <w:rFonts w:ascii="Times New Roman" w:eastAsia="Times New Roman" w:hAnsi="Times New Roman" w:cs="Times New Roman"/>
          <w:sz w:val="24"/>
          <w:szCs w:val="24"/>
          <w:vertAlign w:val="superscript"/>
        </w:rPr>
        <w:t>nd</w:t>
      </w:r>
      <w:r w:rsidRPr="6E233904">
        <w:rPr>
          <w:rFonts w:ascii="Times New Roman" w:eastAsia="Times New Roman" w:hAnsi="Times New Roman" w:cs="Times New Roman"/>
          <w:sz w:val="24"/>
          <w:szCs w:val="24"/>
        </w:rPr>
        <w:t xml:space="preserve"> order image-based shimming. </w:t>
      </w:r>
    </w:p>
    <w:p w14:paraId="79FA7D73" w14:textId="77777777" w:rsidR="00303412" w:rsidRPr="005016F2" w:rsidRDefault="00303412" w:rsidP="002A37AD">
      <w:pPr>
        <w:spacing w:after="0" w:line="257" w:lineRule="auto"/>
        <w:jc w:val="both"/>
        <w:rPr>
          <w:rFonts w:ascii="Times New Roman" w:eastAsia="Times New Roman" w:hAnsi="Times New Roman" w:cs="Times New Roman"/>
          <w:sz w:val="24"/>
          <w:szCs w:val="24"/>
        </w:rPr>
      </w:pPr>
    </w:p>
    <w:tbl>
      <w:tblPr>
        <w:tblStyle w:val="Tabellrutnt"/>
        <w:tblW w:w="8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85" w:type="dxa"/>
        </w:tblCellMar>
        <w:tblLook w:val="0600" w:firstRow="0" w:lastRow="0" w:firstColumn="0" w:lastColumn="0" w:noHBand="1" w:noVBand="1"/>
      </w:tblPr>
      <w:tblGrid>
        <w:gridCol w:w="1998"/>
        <w:gridCol w:w="1710"/>
        <w:gridCol w:w="1779"/>
        <w:gridCol w:w="1845"/>
        <w:gridCol w:w="1491"/>
      </w:tblGrid>
      <w:tr w:rsidR="007630AC" w:rsidRPr="005016F2" w14:paraId="63BB2804" w14:textId="7A354208" w:rsidTr="62142259">
        <w:trPr>
          <w:trHeight w:val="20"/>
        </w:trPr>
        <w:tc>
          <w:tcPr>
            <w:tcW w:w="1998" w:type="dxa"/>
            <w:shd w:val="clear" w:color="auto" w:fill="B4C6E7" w:themeFill="accent1" w:themeFillTint="66"/>
            <w:tcMar>
              <w:top w:w="100" w:type="dxa"/>
              <w:left w:w="100" w:type="dxa"/>
              <w:bottom w:w="100" w:type="dxa"/>
              <w:right w:w="100" w:type="dxa"/>
            </w:tcMar>
          </w:tcPr>
          <w:p w14:paraId="742BB8F7" w14:textId="51EEF646" w:rsidR="00204B92" w:rsidRPr="005016F2" w:rsidRDefault="00204B92" w:rsidP="002A37AD">
            <w:pPr>
              <w:spacing w:line="216" w:lineRule="auto"/>
              <w:jc w:val="both"/>
              <w:rPr>
                <w:rFonts w:ascii="Times New Roman" w:hAnsi="Times New Roman" w:cs="Times New Roman"/>
                <w:sz w:val="24"/>
                <w:szCs w:val="24"/>
              </w:rPr>
            </w:pPr>
          </w:p>
        </w:tc>
        <w:tc>
          <w:tcPr>
            <w:tcW w:w="1710" w:type="dxa"/>
            <w:shd w:val="clear" w:color="auto" w:fill="B4C6E7" w:themeFill="accent1" w:themeFillTint="66"/>
            <w:tcMar>
              <w:top w:w="100" w:type="dxa"/>
              <w:left w:w="100" w:type="dxa"/>
              <w:bottom w:w="100" w:type="dxa"/>
              <w:right w:w="100" w:type="dxa"/>
            </w:tcMar>
          </w:tcPr>
          <w:p w14:paraId="12157DED" w14:textId="4C61EC75" w:rsidR="7E88F285" w:rsidRDefault="7E88F285" w:rsidP="002A37AD">
            <w:pPr>
              <w:spacing w:line="216" w:lineRule="auto"/>
              <w:jc w:val="both"/>
              <w:rPr>
                <w:rFonts w:ascii="Times New Roman" w:eastAsia="Times New Roman" w:hAnsi="Times New Roman" w:cs="Times New Roman"/>
                <w:b/>
                <w:bCs/>
                <w:color w:val="000000" w:themeColor="text1"/>
                <w:sz w:val="24"/>
                <w:szCs w:val="24"/>
              </w:rPr>
            </w:pPr>
            <w:r w:rsidRPr="7E88F285">
              <w:rPr>
                <w:rFonts w:ascii="Times New Roman" w:eastAsia="Times New Roman" w:hAnsi="Times New Roman" w:cs="Times New Roman"/>
                <w:b/>
                <w:bCs/>
                <w:color w:val="000000" w:themeColor="text1"/>
                <w:sz w:val="24"/>
                <w:szCs w:val="24"/>
              </w:rPr>
              <w:t>MPRAGE</w:t>
            </w:r>
          </w:p>
        </w:tc>
        <w:tc>
          <w:tcPr>
            <w:tcW w:w="1779" w:type="dxa"/>
            <w:shd w:val="clear" w:color="auto" w:fill="B4C6E7" w:themeFill="accent1" w:themeFillTint="66"/>
            <w:tcMar>
              <w:top w:w="100" w:type="dxa"/>
              <w:left w:w="100" w:type="dxa"/>
              <w:bottom w:w="100" w:type="dxa"/>
              <w:right w:w="100" w:type="dxa"/>
            </w:tcMar>
            <w:vAlign w:val="center"/>
          </w:tcPr>
          <w:p w14:paraId="4C63D557" w14:textId="576AC29B" w:rsidR="00204B92" w:rsidRPr="005016F2" w:rsidRDefault="00204B92" w:rsidP="002A37AD">
            <w:pPr>
              <w:spacing w:line="216" w:lineRule="auto"/>
              <w:jc w:val="both"/>
              <w:rPr>
                <w:rFonts w:ascii="Times New Roman" w:hAnsi="Times New Roman" w:cs="Times New Roman"/>
                <w:sz w:val="24"/>
                <w:szCs w:val="24"/>
              </w:rPr>
            </w:pPr>
            <w:r w:rsidRPr="005016F2">
              <w:rPr>
                <w:rFonts w:ascii="Times New Roman" w:eastAsia="Times New Roman" w:hAnsi="Times New Roman" w:cs="Times New Roman"/>
                <w:color w:val="000000" w:themeColor="text1"/>
                <w:sz w:val="24"/>
                <w:szCs w:val="24"/>
              </w:rPr>
              <w:t xml:space="preserve"> </w:t>
            </w:r>
            <w:r w:rsidRPr="005016F2">
              <w:rPr>
                <w:rFonts w:ascii="Times New Roman" w:eastAsia="Times New Roman" w:hAnsi="Times New Roman" w:cs="Times New Roman"/>
                <w:b/>
                <w:bCs/>
                <w:color w:val="000000" w:themeColor="text1"/>
                <w:sz w:val="24"/>
                <w:szCs w:val="24"/>
              </w:rPr>
              <w:t>MP2RAGE Cerebellum</w:t>
            </w:r>
          </w:p>
        </w:tc>
        <w:tc>
          <w:tcPr>
            <w:tcW w:w="1845" w:type="dxa"/>
            <w:shd w:val="clear" w:color="auto" w:fill="B4C6E7" w:themeFill="accent1" w:themeFillTint="66"/>
            <w:tcMar>
              <w:top w:w="100" w:type="dxa"/>
              <w:left w:w="100" w:type="dxa"/>
              <w:bottom w:w="100" w:type="dxa"/>
              <w:right w:w="100" w:type="dxa"/>
            </w:tcMar>
            <w:vAlign w:val="center"/>
          </w:tcPr>
          <w:p w14:paraId="2CFC3CF4" w14:textId="35B892B8" w:rsidR="00204B92" w:rsidRPr="005016F2" w:rsidRDefault="00204B9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MP2RAGE whole brain</w:t>
            </w:r>
          </w:p>
        </w:tc>
        <w:tc>
          <w:tcPr>
            <w:tcW w:w="1491" w:type="dxa"/>
            <w:shd w:val="clear" w:color="auto" w:fill="B4C6E7" w:themeFill="accent1" w:themeFillTint="66"/>
            <w:vAlign w:val="center"/>
          </w:tcPr>
          <w:p w14:paraId="68331547" w14:textId="14659056" w:rsidR="00204B92" w:rsidRPr="005016F2" w:rsidRDefault="62142259" w:rsidP="002A37AD">
            <w:pPr>
              <w:spacing w:line="216" w:lineRule="auto"/>
              <w:jc w:val="both"/>
              <w:rPr>
                <w:rFonts w:ascii="Times New Roman" w:eastAsia="Times New Roman" w:hAnsi="Times New Roman" w:cs="Times New Roman"/>
                <w:b/>
                <w:bCs/>
                <w:color w:val="000000" w:themeColor="text1"/>
                <w:sz w:val="24"/>
                <w:szCs w:val="24"/>
              </w:rPr>
            </w:pPr>
            <w:r w:rsidRPr="62142259">
              <w:rPr>
                <w:rFonts w:ascii="Times New Roman" w:eastAsia="Times New Roman" w:hAnsi="Times New Roman" w:cs="Times New Roman"/>
                <w:b/>
                <w:bCs/>
                <w:color w:val="000000" w:themeColor="text1"/>
                <w:sz w:val="24"/>
                <w:szCs w:val="24"/>
              </w:rPr>
              <w:t>3D FLAIR</w:t>
            </w:r>
          </w:p>
        </w:tc>
      </w:tr>
      <w:tr w:rsidR="007630AC" w:rsidRPr="005016F2" w14:paraId="0EB2F5AB" w14:textId="0AC4460C" w:rsidTr="62142259">
        <w:trPr>
          <w:trHeight w:val="335"/>
        </w:trPr>
        <w:tc>
          <w:tcPr>
            <w:tcW w:w="1998" w:type="dxa"/>
            <w:shd w:val="clear" w:color="auto" w:fill="D9E2F3" w:themeFill="accent1" w:themeFillTint="33"/>
            <w:tcMar>
              <w:top w:w="100" w:type="dxa"/>
              <w:left w:w="100" w:type="dxa"/>
              <w:bottom w:w="100" w:type="dxa"/>
              <w:right w:w="100" w:type="dxa"/>
            </w:tcMar>
            <w:vAlign w:val="center"/>
          </w:tcPr>
          <w:p w14:paraId="66EBE61F" w14:textId="449426B7" w:rsidR="00204B92" w:rsidRPr="005016F2" w:rsidRDefault="00F613E0"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Sequence type</w:t>
            </w:r>
          </w:p>
        </w:tc>
        <w:tc>
          <w:tcPr>
            <w:tcW w:w="1710" w:type="dxa"/>
            <w:tcMar>
              <w:top w:w="100" w:type="dxa"/>
              <w:left w:w="100" w:type="dxa"/>
              <w:bottom w:w="100" w:type="dxa"/>
              <w:right w:w="100" w:type="dxa"/>
            </w:tcMar>
            <w:vAlign w:val="center"/>
          </w:tcPr>
          <w:p w14:paraId="4F5E6A3A" w14:textId="76AE34D3"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3D IR FFE</w:t>
            </w:r>
          </w:p>
        </w:tc>
        <w:tc>
          <w:tcPr>
            <w:tcW w:w="1779" w:type="dxa"/>
            <w:shd w:val="clear" w:color="auto" w:fill="FFFFFF" w:themeFill="background1"/>
            <w:tcMar>
              <w:top w:w="100" w:type="dxa"/>
              <w:left w:w="100" w:type="dxa"/>
              <w:bottom w:w="100" w:type="dxa"/>
              <w:right w:w="100" w:type="dxa"/>
            </w:tcMar>
            <w:vAlign w:val="center"/>
          </w:tcPr>
          <w:p w14:paraId="02E80EE7" w14:textId="0AF7EE18" w:rsidR="00204B92" w:rsidRPr="005016F2" w:rsidRDefault="00686634" w:rsidP="002A37AD">
            <w:pPr>
              <w:spacing w:line="216" w:lineRule="auto"/>
              <w:jc w:val="both"/>
              <w:rPr>
                <w:rFonts w:ascii="Times New Roman" w:hAnsi="Times New Roman" w:cs="Times New Roman"/>
                <w:color w:val="000000" w:themeColor="text1"/>
                <w:sz w:val="24"/>
                <w:szCs w:val="24"/>
                <w:lang w:val="da-DK"/>
              </w:rPr>
            </w:pPr>
            <w:r w:rsidRPr="005016F2">
              <w:rPr>
                <w:rFonts w:ascii="Times New Roman" w:hAnsi="Times New Roman" w:cs="Times New Roman"/>
                <w:color w:val="000000" w:themeColor="text1"/>
                <w:sz w:val="24"/>
                <w:szCs w:val="24"/>
                <w:lang w:val="da-DK"/>
              </w:rPr>
              <w:t>3D TFE dual TI IR</w:t>
            </w:r>
          </w:p>
        </w:tc>
        <w:tc>
          <w:tcPr>
            <w:tcW w:w="1845" w:type="dxa"/>
            <w:tcMar>
              <w:top w:w="100" w:type="dxa"/>
              <w:left w:w="100" w:type="dxa"/>
              <w:bottom w:w="100" w:type="dxa"/>
              <w:right w:w="100" w:type="dxa"/>
            </w:tcMar>
            <w:vAlign w:val="center"/>
          </w:tcPr>
          <w:p w14:paraId="1B906D04" w14:textId="5175470F" w:rsidR="00204B92" w:rsidRPr="005016F2" w:rsidRDefault="00686634" w:rsidP="002A37AD">
            <w:pPr>
              <w:spacing w:line="216" w:lineRule="auto"/>
              <w:jc w:val="both"/>
              <w:rPr>
                <w:rFonts w:ascii="Times New Roman" w:hAnsi="Times New Roman" w:cs="Times New Roman"/>
                <w:color w:val="000000" w:themeColor="text1"/>
                <w:sz w:val="24"/>
                <w:szCs w:val="24"/>
                <w:lang w:val="da-DK"/>
              </w:rPr>
            </w:pPr>
            <w:r w:rsidRPr="005016F2">
              <w:rPr>
                <w:rFonts w:ascii="Times New Roman" w:hAnsi="Times New Roman" w:cs="Times New Roman"/>
                <w:color w:val="000000" w:themeColor="text1"/>
                <w:sz w:val="24"/>
                <w:szCs w:val="24"/>
                <w:lang w:val="da-DK"/>
              </w:rPr>
              <w:t>3D TFE dual TI IR</w:t>
            </w:r>
          </w:p>
        </w:tc>
        <w:tc>
          <w:tcPr>
            <w:tcW w:w="1491" w:type="dxa"/>
            <w:vAlign w:val="center"/>
          </w:tcPr>
          <w:p w14:paraId="26BFFA80" w14:textId="08BEEF18" w:rsidR="00204B92" w:rsidRPr="005016F2" w:rsidDel="00204B92" w:rsidRDefault="00A16D69"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3D IR TSE</w:t>
            </w:r>
          </w:p>
        </w:tc>
      </w:tr>
      <w:tr w:rsidR="007630AC" w:rsidRPr="005016F2" w14:paraId="6AC19B66"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24542D4E" w14:textId="729B15CB" w:rsidR="00CB1613" w:rsidRPr="005016F2" w:rsidRDefault="00CB1613"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 xml:space="preserve">Receive channels </w:t>
            </w:r>
          </w:p>
        </w:tc>
        <w:tc>
          <w:tcPr>
            <w:tcW w:w="1710" w:type="dxa"/>
            <w:tcMar>
              <w:top w:w="100" w:type="dxa"/>
              <w:left w:w="100" w:type="dxa"/>
              <w:bottom w:w="100" w:type="dxa"/>
              <w:right w:w="100" w:type="dxa"/>
            </w:tcMar>
            <w:vAlign w:val="center"/>
          </w:tcPr>
          <w:p w14:paraId="12262717" w14:textId="3F818802"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40</w:t>
            </w:r>
          </w:p>
        </w:tc>
        <w:tc>
          <w:tcPr>
            <w:tcW w:w="1779" w:type="dxa"/>
            <w:shd w:val="clear" w:color="auto" w:fill="FFFFFF" w:themeFill="background1"/>
            <w:tcMar>
              <w:top w:w="100" w:type="dxa"/>
              <w:left w:w="100" w:type="dxa"/>
              <w:bottom w:w="100" w:type="dxa"/>
              <w:right w:w="100" w:type="dxa"/>
            </w:tcMar>
            <w:vAlign w:val="center"/>
          </w:tcPr>
          <w:p w14:paraId="4C5AD0E4" w14:textId="4955794D" w:rsidR="00CB1613" w:rsidRPr="005016F2" w:rsidRDefault="00CB1613" w:rsidP="002A37AD">
            <w:pPr>
              <w:spacing w:line="216" w:lineRule="auto"/>
              <w:jc w:val="both"/>
              <w:rPr>
                <w:rFonts w:ascii="Times New Roman" w:hAnsi="Times New Roman" w:cs="Times New Roman"/>
                <w:color w:val="000000" w:themeColor="text1"/>
                <w:sz w:val="24"/>
                <w:szCs w:val="24"/>
                <w:lang w:val="da-DK"/>
              </w:rPr>
            </w:pPr>
            <w:r w:rsidRPr="005016F2">
              <w:rPr>
                <w:rFonts w:ascii="Times New Roman" w:hAnsi="Times New Roman" w:cs="Times New Roman"/>
                <w:color w:val="000000" w:themeColor="text1"/>
                <w:sz w:val="24"/>
                <w:szCs w:val="24"/>
                <w:lang w:val="da-DK"/>
              </w:rPr>
              <w:t>40</w:t>
            </w:r>
          </w:p>
        </w:tc>
        <w:tc>
          <w:tcPr>
            <w:tcW w:w="1845" w:type="dxa"/>
            <w:tcMar>
              <w:top w:w="100" w:type="dxa"/>
              <w:left w:w="100" w:type="dxa"/>
              <w:bottom w:w="100" w:type="dxa"/>
              <w:right w:w="100" w:type="dxa"/>
            </w:tcMar>
            <w:vAlign w:val="center"/>
          </w:tcPr>
          <w:p w14:paraId="530CA693" w14:textId="086A06E2" w:rsidR="00CB1613" w:rsidRPr="005016F2" w:rsidRDefault="00CB1613" w:rsidP="002A37AD">
            <w:pPr>
              <w:spacing w:line="216" w:lineRule="auto"/>
              <w:jc w:val="both"/>
              <w:rPr>
                <w:rFonts w:ascii="Times New Roman" w:hAnsi="Times New Roman" w:cs="Times New Roman"/>
                <w:color w:val="000000" w:themeColor="text1"/>
                <w:sz w:val="24"/>
                <w:szCs w:val="24"/>
                <w:lang w:val="da-DK"/>
              </w:rPr>
            </w:pPr>
            <w:r w:rsidRPr="005016F2">
              <w:rPr>
                <w:rFonts w:ascii="Times New Roman" w:hAnsi="Times New Roman" w:cs="Times New Roman"/>
                <w:color w:val="000000" w:themeColor="text1"/>
                <w:sz w:val="24"/>
                <w:szCs w:val="24"/>
                <w:lang w:val="da-DK"/>
              </w:rPr>
              <w:t>40</w:t>
            </w:r>
          </w:p>
        </w:tc>
        <w:tc>
          <w:tcPr>
            <w:tcW w:w="1491" w:type="dxa"/>
            <w:vAlign w:val="center"/>
          </w:tcPr>
          <w:p w14:paraId="0AC96202" w14:textId="23C5B41A" w:rsidR="00CB1613" w:rsidRPr="005016F2" w:rsidRDefault="00CB1613"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40</w:t>
            </w:r>
          </w:p>
        </w:tc>
      </w:tr>
      <w:tr w:rsidR="007630AC" w:rsidRPr="005016F2" w14:paraId="0B1EB01D"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2A8E7DC8" w14:textId="09EEAFF0" w:rsidR="00A16D69" w:rsidRPr="005016F2" w:rsidRDefault="00A16D69"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Acquisition time (</w:t>
            </w:r>
            <w:proofErr w:type="spellStart"/>
            <w:r w:rsidRPr="005016F2">
              <w:rPr>
                <w:rFonts w:ascii="Times New Roman" w:eastAsia="Times New Roman" w:hAnsi="Times New Roman" w:cs="Times New Roman"/>
                <w:b/>
                <w:bCs/>
                <w:color w:val="000000" w:themeColor="text1"/>
                <w:sz w:val="24"/>
                <w:szCs w:val="24"/>
              </w:rPr>
              <w:t>min:sec</w:t>
            </w:r>
            <w:proofErr w:type="spellEnd"/>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74EE6537" w14:textId="7B4F0AD4"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00:55</w:t>
            </w:r>
          </w:p>
        </w:tc>
        <w:tc>
          <w:tcPr>
            <w:tcW w:w="1779" w:type="dxa"/>
            <w:shd w:val="clear" w:color="auto" w:fill="FFFFFF" w:themeFill="background1"/>
            <w:tcMar>
              <w:top w:w="100" w:type="dxa"/>
              <w:left w:w="100" w:type="dxa"/>
              <w:bottom w:w="100" w:type="dxa"/>
              <w:right w:w="100" w:type="dxa"/>
            </w:tcMar>
            <w:vAlign w:val="center"/>
          </w:tcPr>
          <w:p w14:paraId="377C25EB" w14:textId="3F2A768F" w:rsidR="00A16D69"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0</w:t>
            </w:r>
            <w:r w:rsidR="00686634" w:rsidRPr="005016F2">
              <w:rPr>
                <w:rFonts w:ascii="Times New Roman" w:hAnsi="Times New Roman" w:cs="Times New Roman"/>
                <w:color w:val="000000" w:themeColor="text1"/>
                <w:sz w:val="24"/>
                <w:szCs w:val="24"/>
              </w:rPr>
              <w:t>9:10</w:t>
            </w:r>
          </w:p>
        </w:tc>
        <w:tc>
          <w:tcPr>
            <w:tcW w:w="1845" w:type="dxa"/>
            <w:tcMar>
              <w:top w:w="100" w:type="dxa"/>
              <w:left w:w="100" w:type="dxa"/>
              <w:bottom w:w="100" w:type="dxa"/>
              <w:right w:w="100" w:type="dxa"/>
            </w:tcMar>
            <w:vAlign w:val="center"/>
          </w:tcPr>
          <w:p w14:paraId="30C76E0E" w14:textId="588B83E0" w:rsidR="00A16D69"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0</w:t>
            </w:r>
            <w:r w:rsidR="00686634" w:rsidRPr="005016F2">
              <w:rPr>
                <w:rFonts w:ascii="Times New Roman" w:hAnsi="Times New Roman" w:cs="Times New Roman"/>
                <w:color w:val="000000" w:themeColor="text1"/>
                <w:sz w:val="24"/>
                <w:szCs w:val="24"/>
              </w:rPr>
              <w:t>4:10</w:t>
            </w:r>
          </w:p>
        </w:tc>
        <w:tc>
          <w:tcPr>
            <w:tcW w:w="1491" w:type="dxa"/>
            <w:vAlign w:val="center"/>
          </w:tcPr>
          <w:p w14:paraId="41E862AF" w14:textId="225F5AC8" w:rsidR="00A16D69" w:rsidRPr="005016F2" w:rsidRDefault="00F71DA7"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0</w:t>
            </w:r>
            <w:r w:rsidR="00BF28F5" w:rsidRPr="005016F2">
              <w:rPr>
                <w:rFonts w:ascii="Times New Roman" w:eastAsia="Times New Roman" w:hAnsi="Times New Roman" w:cs="Times New Roman"/>
                <w:color w:val="000000" w:themeColor="text1"/>
                <w:sz w:val="24"/>
                <w:szCs w:val="24"/>
              </w:rPr>
              <w:t>5:15</w:t>
            </w:r>
          </w:p>
        </w:tc>
      </w:tr>
      <w:tr w:rsidR="007630AC" w:rsidRPr="005016F2" w14:paraId="6C989BB8"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156F62A9" w14:textId="2A8B33DF" w:rsidR="00F613E0" w:rsidRPr="005016F2" w:rsidRDefault="00F613E0"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Orientation</w:t>
            </w:r>
          </w:p>
        </w:tc>
        <w:tc>
          <w:tcPr>
            <w:tcW w:w="1710" w:type="dxa"/>
            <w:tcMar>
              <w:top w:w="100" w:type="dxa"/>
              <w:left w:w="100" w:type="dxa"/>
              <w:bottom w:w="100" w:type="dxa"/>
              <w:right w:w="100" w:type="dxa"/>
            </w:tcMar>
            <w:vAlign w:val="center"/>
          </w:tcPr>
          <w:p w14:paraId="35E0D65B" w14:textId="7C654EF2"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Sagittal</w:t>
            </w:r>
          </w:p>
        </w:tc>
        <w:tc>
          <w:tcPr>
            <w:tcW w:w="1779" w:type="dxa"/>
            <w:shd w:val="clear" w:color="auto" w:fill="FFFFFF" w:themeFill="background1"/>
            <w:tcMar>
              <w:top w:w="100" w:type="dxa"/>
              <w:left w:w="100" w:type="dxa"/>
              <w:bottom w:w="100" w:type="dxa"/>
              <w:right w:w="100" w:type="dxa"/>
            </w:tcMar>
            <w:vAlign w:val="center"/>
          </w:tcPr>
          <w:p w14:paraId="6D28AB0F" w14:textId="59979E0B" w:rsidR="00F613E0" w:rsidRPr="005016F2" w:rsidRDefault="00686634"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Axial</w:t>
            </w:r>
          </w:p>
        </w:tc>
        <w:tc>
          <w:tcPr>
            <w:tcW w:w="1845" w:type="dxa"/>
            <w:tcMar>
              <w:top w:w="100" w:type="dxa"/>
              <w:left w:w="100" w:type="dxa"/>
              <w:bottom w:w="100" w:type="dxa"/>
              <w:right w:w="100" w:type="dxa"/>
            </w:tcMar>
            <w:vAlign w:val="center"/>
          </w:tcPr>
          <w:p w14:paraId="4C374B18" w14:textId="55928AFB" w:rsidR="00F613E0" w:rsidRPr="005016F2" w:rsidRDefault="00BF28F5" w:rsidP="002A37AD">
            <w:pPr>
              <w:spacing w:line="216" w:lineRule="auto"/>
              <w:jc w:val="both"/>
              <w:rPr>
                <w:rFonts w:ascii="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Sagittal</w:t>
            </w:r>
          </w:p>
        </w:tc>
        <w:tc>
          <w:tcPr>
            <w:tcW w:w="1491" w:type="dxa"/>
            <w:vAlign w:val="center"/>
          </w:tcPr>
          <w:p w14:paraId="0203F347" w14:textId="5CA2A189" w:rsidR="00F613E0" w:rsidRPr="005016F2" w:rsidDel="00204B92" w:rsidRDefault="00A16D69"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Sagittal</w:t>
            </w:r>
          </w:p>
        </w:tc>
      </w:tr>
      <w:tr w:rsidR="007630AC" w:rsidRPr="005016F2" w14:paraId="26057F3D"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5C3364D2" w14:textId="4598A020" w:rsidR="00A16D69" w:rsidRPr="005016F2" w:rsidRDefault="00A16D69"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Phase direction</w:t>
            </w:r>
          </w:p>
        </w:tc>
        <w:tc>
          <w:tcPr>
            <w:tcW w:w="1710" w:type="dxa"/>
            <w:tcMar>
              <w:top w:w="100" w:type="dxa"/>
              <w:left w:w="100" w:type="dxa"/>
              <w:bottom w:w="100" w:type="dxa"/>
              <w:right w:w="100" w:type="dxa"/>
            </w:tcMar>
            <w:vAlign w:val="center"/>
          </w:tcPr>
          <w:p w14:paraId="6F1F670B" w14:textId="4D3ACF1E"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AP</w:t>
            </w:r>
          </w:p>
        </w:tc>
        <w:tc>
          <w:tcPr>
            <w:tcW w:w="1779" w:type="dxa"/>
            <w:shd w:val="clear" w:color="auto" w:fill="FFFFFF" w:themeFill="background1"/>
            <w:tcMar>
              <w:top w:w="100" w:type="dxa"/>
              <w:left w:w="100" w:type="dxa"/>
              <w:bottom w:w="100" w:type="dxa"/>
              <w:right w:w="100" w:type="dxa"/>
            </w:tcMar>
            <w:vAlign w:val="center"/>
          </w:tcPr>
          <w:p w14:paraId="3AAFB617" w14:textId="0C437DEF" w:rsidR="00A16D69"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AP</w:t>
            </w:r>
          </w:p>
        </w:tc>
        <w:tc>
          <w:tcPr>
            <w:tcW w:w="1845" w:type="dxa"/>
            <w:tcMar>
              <w:top w:w="100" w:type="dxa"/>
              <w:left w:w="100" w:type="dxa"/>
              <w:bottom w:w="100" w:type="dxa"/>
              <w:right w:w="100" w:type="dxa"/>
            </w:tcMar>
            <w:vAlign w:val="center"/>
          </w:tcPr>
          <w:p w14:paraId="01E9561E" w14:textId="642892DB" w:rsidR="00A16D69" w:rsidRPr="005016F2" w:rsidRDefault="00BF28F5" w:rsidP="002A37AD">
            <w:pPr>
              <w:spacing w:line="216" w:lineRule="auto"/>
              <w:jc w:val="both"/>
              <w:rPr>
                <w:rFonts w:ascii="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AP</w:t>
            </w:r>
          </w:p>
        </w:tc>
        <w:tc>
          <w:tcPr>
            <w:tcW w:w="1491" w:type="dxa"/>
            <w:vAlign w:val="center"/>
          </w:tcPr>
          <w:p w14:paraId="6D16FD6F" w14:textId="3F7A34BE" w:rsidR="00A16D69" w:rsidRPr="005016F2" w:rsidRDefault="00A16D69"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AP</w:t>
            </w:r>
          </w:p>
        </w:tc>
      </w:tr>
      <w:tr w:rsidR="007630AC" w:rsidRPr="005016F2" w14:paraId="673DB772" w14:textId="2DF9C68F"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726584AD" w14:textId="1DA3A5F6" w:rsidR="000017D2" w:rsidRPr="005016F2" w:rsidRDefault="000017D2" w:rsidP="002A37AD">
            <w:pPr>
              <w:spacing w:line="216" w:lineRule="auto"/>
              <w:jc w:val="both"/>
              <w:rPr>
                <w:rFonts w:ascii="Times New Roman" w:hAnsi="Times New Roman" w:cs="Times New Roman"/>
                <w:sz w:val="24"/>
                <w:szCs w:val="24"/>
                <w:lang w:val="da-DK"/>
              </w:rPr>
            </w:pPr>
            <w:r w:rsidRPr="005016F2">
              <w:rPr>
                <w:rFonts w:ascii="Times New Roman" w:eastAsia="Times New Roman" w:hAnsi="Times New Roman" w:cs="Times New Roman"/>
                <w:b/>
                <w:bCs/>
                <w:color w:val="000000" w:themeColor="text1"/>
                <w:sz w:val="24"/>
                <w:szCs w:val="24"/>
                <w:lang w:val="da-DK"/>
              </w:rPr>
              <w:t>FOV (mm</w:t>
            </w:r>
            <w:r w:rsidRPr="005016F2">
              <w:rPr>
                <w:sz w:val="24"/>
                <w:szCs w:val="24"/>
                <w:vertAlign w:val="superscript"/>
                <w:lang w:val="da-DK"/>
              </w:rPr>
              <w:t>3</w:t>
            </w:r>
            <w:r w:rsidRPr="005016F2">
              <w:rPr>
                <w:rFonts w:ascii="Times New Roman" w:eastAsia="Times New Roman" w:hAnsi="Times New Roman" w:cs="Times New Roman"/>
                <w:b/>
                <w:bCs/>
                <w:color w:val="000000" w:themeColor="text1"/>
                <w:sz w:val="24"/>
                <w:szCs w:val="24"/>
                <w:lang w:val="da-DK"/>
              </w:rPr>
              <w:t xml:space="preserve">) (FH </w:t>
            </w:r>
            <w:r w:rsidRPr="005016F2">
              <w:rPr>
                <w:rFonts w:ascii="Times New Roman" w:eastAsia="Times New Roman" w:hAnsi="Times New Roman" w:cs="Times New Roman"/>
                <w:b/>
                <w:color w:val="000000" w:themeColor="text1"/>
                <w:sz w:val="24"/>
                <w:szCs w:val="24"/>
                <w:lang w:val="da-DK"/>
              </w:rPr>
              <w:t>× AP × RL)</w:t>
            </w:r>
          </w:p>
        </w:tc>
        <w:tc>
          <w:tcPr>
            <w:tcW w:w="1710" w:type="dxa"/>
            <w:tcMar>
              <w:top w:w="100" w:type="dxa"/>
              <w:left w:w="100" w:type="dxa"/>
              <w:bottom w:w="100" w:type="dxa"/>
              <w:right w:w="100" w:type="dxa"/>
            </w:tcMar>
            <w:vAlign w:val="center"/>
          </w:tcPr>
          <w:p w14:paraId="4C03F1DF" w14:textId="32E4200D"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212×238×245</w:t>
            </w:r>
          </w:p>
        </w:tc>
        <w:tc>
          <w:tcPr>
            <w:tcW w:w="1779" w:type="dxa"/>
            <w:shd w:val="clear" w:color="auto" w:fill="FFFFFF" w:themeFill="background1"/>
            <w:tcMar>
              <w:top w:w="100" w:type="dxa"/>
              <w:left w:w="100" w:type="dxa"/>
              <w:bottom w:w="100" w:type="dxa"/>
              <w:right w:w="100" w:type="dxa"/>
            </w:tcMar>
            <w:vAlign w:val="center"/>
          </w:tcPr>
          <w:p w14:paraId="51F861AD" w14:textId="73DDF7E9" w:rsidR="000017D2" w:rsidRPr="005016F2" w:rsidRDefault="000017D2" w:rsidP="002A37AD">
            <w:pPr>
              <w:spacing w:line="216" w:lineRule="auto"/>
              <w:jc w:val="both"/>
              <w:rPr>
                <w:rFonts w:ascii="Times New Roman" w:hAnsi="Times New Roman" w:cs="Times New Roman"/>
                <w:color w:val="000000" w:themeColor="text1"/>
                <w:sz w:val="24"/>
                <w:szCs w:val="24"/>
                <w:lang w:val="da-DK"/>
              </w:rPr>
            </w:pPr>
            <w:r w:rsidRPr="005016F2">
              <w:rPr>
                <w:rFonts w:ascii="Times New Roman" w:eastAsia="Times New Roman" w:hAnsi="Times New Roman" w:cs="Times New Roman"/>
                <w:color w:val="000000" w:themeColor="text1"/>
                <w:sz w:val="24"/>
                <w:szCs w:val="24"/>
              </w:rPr>
              <w:t>80×224×</w:t>
            </w:r>
            <w:r w:rsidR="000037BD" w:rsidRPr="005016F2">
              <w:rPr>
                <w:rFonts w:ascii="Times New Roman" w:eastAsia="Times New Roman" w:hAnsi="Times New Roman" w:cs="Times New Roman"/>
                <w:color w:val="000000" w:themeColor="text1"/>
                <w:sz w:val="24"/>
                <w:szCs w:val="24"/>
              </w:rPr>
              <w:t>1</w:t>
            </w:r>
            <w:r w:rsidRPr="005016F2">
              <w:rPr>
                <w:rFonts w:ascii="Times New Roman" w:eastAsia="Times New Roman" w:hAnsi="Times New Roman" w:cs="Times New Roman"/>
                <w:color w:val="000000" w:themeColor="text1"/>
                <w:sz w:val="24"/>
                <w:szCs w:val="24"/>
              </w:rPr>
              <w:t>80</w:t>
            </w:r>
          </w:p>
        </w:tc>
        <w:tc>
          <w:tcPr>
            <w:tcW w:w="1845" w:type="dxa"/>
            <w:tcMar>
              <w:top w:w="100" w:type="dxa"/>
              <w:left w:w="100" w:type="dxa"/>
              <w:bottom w:w="100" w:type="dxa"/>
              <w:right w:w="100" w:type="dxa"/>
            </w:tcMar>
            <w:vAlign w:val="center"/>
          </w:tcPr>
          <w:p w14:paraId="3643EF3D" w14:textId="3C5F5D23" w:rsidR="000017D2" w:rsidRPr="005016F2" w:rsidRDefault="000017D2" w:rsidP="002A37AD">
            <w:pPr>
              <w:spacing w:line="216" w:lineRule="auto"/>
              <w:jc w:val="both"/>
              <w:rPr>
                <w:rFonts w:ascii="Times New Roman" w:hAnsi="Times New Roman" w:cs="Times New Roman"/>
                <w:color w:val="000000" w:themeColor="text1"/>
                <w:sz w:val="24"/>
                <w:szCs w:val="24"/>
                <w:lang w:val="da-DK"/>
              </w:rPr>
            </w:pPr>
            <w:r w:rsidRPr="005016F2">
              <w:rPr>
                <w:rFonts w:ascii="Times New Roman" w:eastAsia="Times New Roman" w:hAnsi="Times New Roman" w:cs="Times New Roman"/>
                <w:color w:val="000000" w:themeColor="text1"/>
                <w:sz w:val="24"/>
                <w:szCs w:val="24"/>
              </w:rPr>
              <w:t>224×224×180</w:t>
            </w:r>
          </w:p>
        </w:tc>
        <w:tc>
          <w:tcPr>
            <w:tcW w:w="1491" w:type="dxa"/>
            <w:vAlign w:val="center"/>
          </w:tcPr>
          <w:p w14:paraId="62432F6B" w14:textId="08114920"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250×250×250</w:t>
            </w:r>
          </w:p>
        </w:tc>
      </w:tr>
      <w:tr w:rsidR="007630AC" w:rsidRPr="005016F2" w14:paraId="050CF09B"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79CB74EB" w14:textId="6733E380"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Acquisition matrix</w:t>
            </w:r>
          </w:p>
        </w:tc>
        <w:tc>
          <w:tcPr>
            <w:tcW w:w="1710" w:type="dxa"/>
            <w:tcMar>
              <w:top w:w="100" w:type="dxa"/>
              <w:left w:w="100" w:type="dxa"/>
              <w:bottom w:w="100" w:type="dxa"/>
              <w:right w:w="100" w:type="dxa"/>
            </w:tcMar>
            <w:vAlign w:val="center"/>
          </w:tcPr>
          <w:p w14:paraId="3582E695" w14:textId="3AFA0C5A"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212×238×245</w:t>
            </w:r>
          </w:p>
        </w:tc>
        <w:tc>
          <w:tcPr>
            <w:tcW w:w="1779" w:type="dxa"/>
            <w:shd w:val="clear" w:color="auto" w:fill="FFFFFF" w:themeFill="background1"/>
            <w:tcMar>
              <w:top w:w="100" w:type="dxa"/>
              <w:left w:w="100" w:type="dxa"/>
              <w:bottom w:w="100" w:type="dxa"/>
              <w:right w:w="100" w:type="dxa"/>
            </w:tcMar>
            <w:vAlign w:val="center"/>
          </w:tcPr>
          <w:p w14:paraId="0D515C53" w14:textId="4B60D3FE" w:rsidR="000017D2" w:rsidRPr="005016F2" w:rsidRDefault="000037BD" w:rsidP="002A37AD">
            <w:pPr>
              <w:spacing w:line="216" w:lineRule="auto"/>
              <w:jc w:val="both"/>
              <w:rPr>
                <w:rFonts w:ascii="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159</w:t>
            </w:r>
            <w:r w:rsidR="000017D2" w:rsidRPr="005016F2">
              <w:rPr>
                <w:rFonts w:ascii="Times New Roman" w:eastAsia="Times New Roman" w:hAnsi="Times New Roman" w:cs="Times New Roman"/>
                <w:color w:val="000000" w:themeColor="text1"/>
                <w:sz w:val="24"/>
                <w:szCs w:val="24"/>
              </w:rPr>
              <w:t>×</w:t>
            </w:r>
            <w:r w:rsidRPr="005016F2">
              <w:rPr>
                <w:rFonts w:ascii="Times New Roman" w:eastAsia="Times New Roman" w:hAnsi="Times New Roman" w:cs="Times New Roman"/>
                <w:color w:val="000000" w:themeColor="text1"/>
                <w:sz w:val="24"/>
                <w:szCs w:val="24"/>
              </w:rPr>
              <w:t>445</w:t>
            </w:r>
            <w:r w:rsidR="000017D2" w:rsidRPr="005016F2">
              <w:rPr>
                <w:rFonts w:ascii="Times New Roman" w:eastAsia="Times New Roman" w:hAnsi="Times New Roman" w:cs="Times New Roman"/>
                <w:color w:val="000000" w:themeColor="text1"/>
                <w:sz w:val="24"/>
                <w:szCs w:val="24"/>
              </w:rPr>
              <w:t>×</w:t>
            </w:r>
            <w:r w:rsidRPr="005016F2">
              <w:rPr>
                <w:rFonts w:ascii="Times New Roman" w:eastAsia="Times New Roman" w:hAnsi="Times New Roman" w:cs="Times New Roman"/>
                <w:color w:val="000000" w:themeColor="text1"/>
                <w:sz w:val="24"/>
                <w:szCs w:val="24"/>
              </w:rPr>
              <w:t>360</w:t>
            </w:r>
          </w:p>
        </w:tc>
        <w:tc>
          <w:tcPr>
            <w:tcW w:w="1845" w:type="dxa"/>
            <w:tcMar>
              <w:top w:w="100" w:type="dxa"/>
              <w:left w:w="100" w:type="dxa"/>
              <w:bottom w:w="100" w:type="dxa"/>
              <w:right w:w="100" w:type="dxa"/>
            </w:tcMar>
            <w:vAlign w:val="center"/>
          </w:tcPr>
          <w:p w14:paraId="054FA6DC" w14:textId="438DE389"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280×282×225</w:t>
            </w:r>
          </w:p>
        </w:tc>
        <w:tc>
          <w:tcPr>
            <w:tcW w:w="1491" w:type="dxa"/>
            <w:vAlign w:val="center"/>
          </w:tcPr>
          <w:p w14:paraId="15B96964" w14:textId="07674D7F" w:rsidR="000017D2" w:rsidRPr="005016F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252×250×250</w:t>
            </w:r>
          </w:p>
        </w:tc>
      </w:tr>
      <w:tr w:rsidR="007630AC" w:rsidRPr="005016F2" w14:paraId="47148487" w14:textId="467F030C"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39A3147B" w14:textId="1893E9ED"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Acquired resolution (mm</w:t>
            </w:r>
            <w:r w:rsidRPr="005016F2">
              <w:rPr>
                <w:rFonts w:ascii="Times New Roman" w:eastAsia="Times New Roman" w:hAnsi="Times New Roman" w:cs="Times New Roman"/>
                <w:b/>
                <w:bCs/>
                <w:color w:val="000000" w:themeColor="text1"/>
                <w:sz w:val="24"/>
                <w:szCs w:val="24"/>
                <w:vertAlign w:val="superscript"/>
              </w:rPr>
              <w:t>3</w:t>
            </w:r>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0A2A4961" w14:textId="165D912A"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1.0×1.0×1.0</w:t>
            </w:r>
          </w:p>
        </w:tc>
        <w:tc>
          <w:tcPr>
            <w:tcW w:w="1779" w:type="dxa"/>
            <w:shd w:val="clear" w:color="auto" w:fill="FFFFFF" w:themeFill="background1"/>
            <w:tcMar>
              <w:top w:w="100" w:type="dxa"/>
              <w:left w:w="100" w:type="dxa"/>
              <w:bottom w:w="100" w:type="dxa"/>
              <w:right w:w="100" w:type="dxa"/>
            </w:tcMar>
            <w:vAlign w:val="center"/>
          </w:tcPr>
          <w:p w14:paraId="405574EC" w14:textId="37BC52F1" w:rsidR="000017D2" w:rsidRPr="005016F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0.5×0.5×0.5</w:t>
            </w:r>
          </w:p>
        </w:tc>
        <w:tc>
          <w:tcPr>
            <w:tcW w:w="1845" w:type="dxa"/>
            <w:tcMar>
              <w:top w:w="100" w:type="dxa"/>
              <w:left w:w="100" w:type="dxa"/>
              <w:bottom w:w="100" w:type="dxa"/>
              <w:right w:w="100" w:type="dxa"/>
            </w:tcMar>
            <w:vAlign w:val="center"/>
          </w:tcPr>
          <w:p w14:paraId="29734B17" w14:textId="2A8C178E" w:rsidR="000017D2" w:rsidRPr="005016F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0.8×0.8×0.8</w:t>
            </w:r>
          </w:p>
        </w:tc>
        <w:tc>
          <w:tcPr>
            <w:tcW w:w="1491" w:type="dxa"/>
            <w:vAlign w:val="center"/>
          </w:tcPr>
          <w:p w14:paraId="11A4C1C6" w14:textId="2D0A3ADA"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1.0×1.0×1.0</w:t>
            </w:r>
          </w:p>
        </w:tc>
      </w:tr>
      <w:tr w:rsidR="007630AC" w:rsidRPr="005016F2" w14:paraId="72A8D439" w14:textId="78AA774F"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45B38AC6" w14:textId="3DF9C789" w:rsidR="000017D2" w:rsidRPr="005016F2" w:rsidRDefault="000017D2" w:rsidP="002A37AD">
            <w:pPr>
              <w:spacing w:line="216" w:lineRule="auto"/>
              <w:jc w:val="both"/>
              <w:rPr>
                <w:rFonts w:ascii="Times New Roman" w:hAnsi="Times New Roman" w:cs="Times New Roman"/>
                <w:sz w:val="24"/>
                <w:szCs w:val="24"/>
              </w:rPr>
            </w:pPr>
            <w:r w:rsidRPr="005016F2">
              <w:rPr>
                <w:rFonts w:ascii="Times New Roman" w:eastAsia="Times New Roman" w:hAnsi="Times New Roman" w:cs="Times New Roman"/>
                <w:b/>
                <w:bCs/>
                <w:color w:val="000000" w:themeColor="text1"/>
                <w:sz w:val="24"/>
                <w:szCs w:val="24"/>
              </w:rPr>
              <w:t>Reconstructed res</w:t>
            </w:r>
            <w:r w:rsidR="000037BD" w:rsidRPr="005016F2">
              <w:rPr>
                <w:rFonts w:ascii="Times New Roman" w:eastAsia="Times New Roman" w:hAnsi="Times New Roman" w:cs="Times New Roman"/>
                <w:b/>
                <w:bCs/>
                <w:color w:val="000000" w:themeColor="text1"/>
                <w:sz w:val="24"/>
                <w:szCs w:val="24"/>
              </w:rPr>
              <w:t xml:space="preserve">. </w:t>
            </w:r>
            <w:r w:rsidRPr="005016F2">
              <w:rPr>
                <w:rFonts w:ascii="Times New Roman" w:eastAsia="Times New Roman" w:hAnsi="Times New Roman" w:cs="Times New Roman"/>
                <w:b/>
                <w:bCs/>
                <w:color w:val="000000" w:themeColor="text1"/>
                <w:sz w:val="24"/>
                <w:szCs w:val="24"/>
              </w:rPr>
              <w:t>(mm</w:t>
            </w:r>
            <w:r w:rsidRPr="005016F2">
              <w:rPr>
                <w:rFonts w:ascii="Times New Roman" w:eastAsia="Times New Roman" w:hAnsi="Times New Roman" w:cs="Times New Roman"/>
                <w:b/>
                <w:bCs/>
                <w:color w:val="000000" w:themeColor="text1"/>
                <w:sz w:val="24"/>
                <w:szCs w:val="24"/>
                <w:vertAlign w:val="superscript"/>
              </w:rPr>
              <w:t>3</w:t>
            </w:r>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1899F10E" w14:textId="437800D7"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0.9×0.9×0.9</w:t>
            </w:r>
          </w:p>
        </w:tc>
        <w:tc>
          <w:tcPr>
            <w:tcW w:w="1779" w:type="dxa"/>
            <w:shd w:val="clear" w:color="auto" w:fill="FFFFFF" w:themeFill="background1"/>
            <w:tcMar>
              <w:top w:w="100" w:type="dxa"/>
              <w:left w:w="100" w:type="dxa"/>
              <w:bottom w:w="100" w:type="dxa"/>
              <w:right w:w="100" w:type="dxa"/>
            </w:tcMar>
            <w:vAlign w:val="center"/>
          </w:tcPr>
          <w:p w14:paraId="429E0390" w14:textId="4E055CCD"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0.5×0.5×0.5</w:t>
            </w:r>
          </w:p>
        </w:tc>
        <w:tc>
          <w:tcPr>
            <w:tcW w:w="1845" w:type="dxa"/>
            <w:tcMar>
              <w:top w:w="100" w:type="dxa"/>
              <w:left w:w="100" w:type="dxa"/>
              <w:bottom w:w="100" w:type="dxa"/>
              <w:right w:w="100" w:type="dxa"/>
            </w:tcMar>
            <w:vAlign w:val="center"/>
          </w:tcPr>
          <w:p w14:paraId="12C03473" w14:textId="7EDB890F" w:rsidR="000017D2" w:rsidRPr="005016F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0.8×0.8×0.8</w:t>
            </w:r>
          </w:p>
        </w:tc>
        <w:tc>
          <w:tcPr>
            <w:tcW w:w="1491" w:type="dxa"/>
            <w:vAlign w:val="center"/>
          </w:tcPr>
          <w:p w14:paraId="3EAFFC3F" w14:textId="02DBBB86"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0.8×0.8×0.8</w:t>
            </w:r>
          </w:p>
        </w:tc>
      </w:tr>
      <w:tr w:rsidR="007630AC" w:rsidRPr="005016F2" w14:paraId="39F4E6C1" w14:textId="006CE21E"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51E2949A" w14:textId="08506780" w:rsidR="000017D2" w:rsidRPr="005016F2" w:rsidRDefault="000017D2" w:rsidP="002A37AD">
            <w:pPr>
              <w:spacing w:line="216" w:lineRule="auto"/>
              <w:jc w:val="both"/>
              <w:rPr>
                <w:rFonts w:ascii="Times New Roman" w:hAnsi="Times New Roman" w:cs="Times New Roman"/>
                <w:sz w:val="24"/>
                <w:szCs w:val="24"/>
              </w:rPr>
            </w:pPr>
            <w:r w:rsidRPr="005016F2">
              <w:rPr>
                <w:rFonts w:ascii="Times New Roman" w:eastAsia="Times New Roman" w:hAnsi="Times New Roman" w:cs="Times New Roman"/>
                <w:b/>
                <w:bCs/>
                <w:color w:val="000000" w:themeColor="text1"/>
                <w:sz w:val="24"/>
                <w:szCs w:val="24"/>
              </w:rPr>
              <w:t>Acceleration factor CS-SENSE</w:t>
            </w:r>
          </w:p>
        </w:tc>
        <w:tc>
          <w:tcPr>
            <w:tcW w:w="1710" w:type="dxa"/>
            <w:tcMar>
              <w:top w:w="100" w:type="dxa"/>
              <w:left w:w="100" w:type="dxa"/>
              <w:bottom w:w="100" w:type="dxa"/>
              <w:right w:w="100" w:type="dxa"/>
            </w:tcMar>
            <w:vAlign w:val="center"/>
          </w:tcPr>
          <w:p w14:paraId="2A4D3C9C" w14:textId="1AE75066"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6</w:t>
            </w:r>
          </w:p>
        </w:tc>
        <w:tc>
          <w:tcPr>
            <w:tcW w:w="1779" w:type="dxa"/>
            <w:shd w:val="clear" w:color="auto" w:fill="FFFFFF" w:themeFill="background1"/>
            <w:tcMar>
              <w:top w:w="100" w:type="dxa"/>
              <w:left w:w="100" w:type="dxa"/>
              <w:bottom w:w="100" w:type="dxa"/>
              <w:right w:w="100" w:type="dxa"/>
            </w:tcMar>
            <w:vAlign w:val="center"/>
          </w:tcPr>
          <w:p w14:paraId="4DFA1660" w14:textId="26C1BDA4"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2</w:t>
            </w:r>
          </w:p>
        </w:tc>
        <w:tc>
          <w:tcPr>
            <w:tcW w:w="1845" w:type="dxa"/>
            <w:tcMar>
              <w:top w:w="100" w:type="dxa"/>
              <w:left w:w="100" w:type="dxa"/>
              <w:bottom w:w="100" w:type="dxa"/>
              <w:right w:w="100" w:type="dxa"/>
            </w:tcMar>
            <w:vAlign w:val="center"/>
          </w:tcPr>
          <w:p w14:paraId="467CB9E8" w14:textId="02739257"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4</w:t>
            </w:r>
          </w:p>
        </w:tc>
        <w:tc>
          <w:tcPr>
            <w:tcW w:w="1491" w:type="dxa"/>
            <w:vAlign w:val="center"/>
          </w:tcPr>
          <w:p w14:paraId="6C2B5B95" w14:textId="1FE71D8C"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8</w:t>
            </w:r>
          </w:p>
        </w:tc>
      </w:tr>
      <w:tr w:rsidR="007630AC" w:rsidRPr="005016F2" w14:paraId="37E58A05"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3818AB7A" w14:textId="762FD9CD"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TR (</w:t>
            </w:r>
            <w:proofErr w:type="spellStart"/>
            <w:r w:rsidRPr="005016F2">
              <w:rPr>
                <w:rFonts w:ascii="Times New Roman" w:eastAsia="Times New Roman" w:hAnsi="Times New Roman" w:cs="Times New Roman"/>
                <w:b/>
                <w:bCs/>
                <w:color w:val="000000" w:themeColor="text1"/>
                <w:sz w:val="24"/>
                <w:szCs w:val="24"/>
              </w:rPr>
              <w:t>ms</w:t>
            </w:r>
            <w:proofErr w:type="spellEnd"/>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1D2D41F5" w14:textId="0AFD4F1E"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6.0</w:t>
            </w:r>
          </w:p>
        </w:tc>
        <w:tc>
          <w:tcPr>
            <w:tcW w:w="1779" w:type="dxa"/>
            <w:shd w:val="clear" w:color="auto" w:fill="FFFFFF" w:themeFill="background1"/>
            <w:tcMar>
              <w:top w:w="100" w:type="dxa"/>
              <w:left w:w="100" w:type="dxa"/>
              <w:bottom w:w="100" w:type="dxa"/>
              <w:right w:w="100" w:type="dxa"/>
            </w:tcMar>
            <w:vAlign w:val="center"/>
          </w:tcPr>
          <w:p w14:paraId="25773B3E" w14:textId="1C297BD0"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6.2</w:t>
            </w:r>
          </w:p>
        </w:tc>
        <w:tc>
          <w:tcPr>
            <w:tcW w:w="1845" w:type="dxa"/>
            <w:tcMar>
              <w:top w:w="100" w:type="dxa"/>
              <w:left w:w="100" w:type="dxa"/>
              <w:bottom w:w="100" w:type="dxa"/>
              <w:right w:w="100" w:type="dxa"/>
            </w:tcMar>
            <w:vAlign w:val="center"/>
          </w:tcPr>
          <w:p w14:paraId="6A287DC8" w14:textId="296D266A"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6.2</w:t>
            </w:r>
          </w:p>
        </w:tc>
        <w:tc>
          <w:tcPr>
            <w:tcW w:w="1491" w:type="dxa"/>
            <w:vAlign w:val="center"/>
          </w:tcPr>
          <w:p w14:paraId="58A7C962" w14:textId="46FF70C9"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7500</w:t>
            </w:r>
          </w:p>
        </w:tc>
      </w:tr>
      <w:tr w:rsidR="007630AC" w:rsidRPr="005016F2" w14:paraId="1E91EA6F"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5A7F1892" w14:textId="344BB6C4"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TE (</w:t>
            </w:r>
            <w:proofErr w:type="spellStart"/>
            <w:r w:rsidRPr="005016F2">
              <w:rPr>
                <w:rFonts w:ascii="Times New Roman" w:eastAsia="Times New Roman" w:hAnsi="Times New Roman" w:cs="Times New Roman"/>
                <w:b/>
                <w:bCs/>
                <w:color w:val="000000" w:themeColor="text1"/>
                <w:sz w:val="24"/>
                <w:szCs w:val="24"/>
              </w:rPr>
              <w:t>ms</w:t>
            </w:r>
            <w:proofErr w:type="spellEnd"/>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66FD3AA7" w14:textId="71804785"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2.4</w:t>
            </w:r>
          </w:p>
        </w:tc>
        <w:tc>
          <w:tcPr>
            <w:tcW w:w="1779" w:type="dxa"/>
            <w:shd w:val="clear" w:color="auto" w:fill="FFFFFF" w:themeFill="background1"/>
            <w:tcMar>
              <w:top w:w="100" w:type="dxa"/>
              <w:left w:w="100" w:type="dxa"/>
              <w:bottom w:w="100" w:type="dxa"/>
              <w:right w:w="100" w:type="dxa"/>
            </w:tcMar>
            <w:vAlign w:val="center"/>
          </w:tcPr>
          <w:p w14:paraId="58DE8FF3" w14:textId="6275B22A"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2.6</w:t>
            </w:r>
          </w:p>
        </w:tc>
        <w:tc>
          <w:tcPr>
            <w:tcW w:w="1845" w:type="dxa"/>
            <w:tcMar>
              <w:top w:w="100" w:type="dxa"/>
              <w:left w:w="100" w:type="dxa"/>
              <w:bottom w:w="100" w:type="dxa"/>
              <w:right w:w="100" w:type="dxa"/>
            </w:tcMar>
            <w:vAlign w:val="center"/>
          </w:tcPr>
          <w:p w14:paraId="6D45413B" w14:textId="0C719176"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2.2</w:t>
            </w:r>
          </w:p>
        </w:tc>
        <w:tc>
          <w:tcPr>
            <w:tcW w:w="1491" w:type="dxa"/>
            <w:vAlign w:val="center"/>
          </w:tcPr>
          <w:p w14:paraId="1761D0BF" w14:textId="6B697521"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300</w:t>
            </w:r>
          </w:p>
        </w:tc>
      </w:tr>
      <w:tr w:rsidR="007630AC" w:rsidRPr="005016F2" w14:paraId="49C7BF52"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40B4576C" w14:textId="29058DCB"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TI (</w:t>
            </w:r>
            <w:proofErr w:type="spellStart"/>
            <w:r w:rsidRPr="005016F2">
              <w:rPr>
                <w:rFonts w:ascii="Times New Roman" w:eastAsia="Times New Roman" w:hAnsi="Times New Roman" w:cs="Times New Roman"/>
                <w:b/>
                <w:bCs/>
                <w:color w:val="000000" w:themeColor="text1"/>
                <w:sz w:val="24"/>
                <w:szCs w:val="24"/>
              </w:rPr>
              <w:t>ms</w:t>
            </w:r>
            <w:proofErr w:type="spellEnd"/>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043D9196" w14:textId="040C2097"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1200</w:t>
            </w:r>
          </w:p>
        </w:tc>
        <w:tc>
          <w:tcPr>
            <w:tcW w:w="1779" w:type="dxa"/>
            <w:shd w:val="clear" w:color="auto" w:fill="FFFFFF" w:themeFill="background1"/>
            <w:tcMar>
              <w:top w:w="100" w:type="dxa"/>
              <w:left w:w="100" w:type="dxa"/>
              <w:bottom w:w="100" w:type="dxa"/>
              <w:right w:w="100" w:type="dxa"/>
            </w:tcMar>
            <w:vAlign w:val="center"/>
          </w:tcPr>
          <w:p w14:paraId="6251B6F9" w14:textId="3A8EA172"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TI</w:t>
            </w:r>
            <w:r w:rsidRPr="005016F2">
              <w:rPr>
                <w:rFonts w:ascii="Times New Roman" w:hAnsi="Times New Roman" w:cs="Times New Roman"/>
                <w:color w:val="000000" w:themeColor="text1"/>
                <w:sz w:val="24"/>
                <w:szCs w:val="24"/>
                <w:vertAlign w:val="subscript"/>
              </w:rPr>
              <w:t>1</w:t>
            </w:r>
            <w:r w:rsidRPr="005016F2">
              <w:rPr>
                <w:rFonts w:ascii="Times New Roman" w:hAnsi="Times New Roman" w:cs="Times New Roman"/>
                <w:color w:val="000000" w:themeColor="text1"/>
                <w:sz w:val="24"/>
                <w:szCs w:val="24"/>
              </w:rPr>
              <w:t xml:space="preserve">: </w:t>
            </w:r>
            <w:r w:rsidR="00322ABD" w:rsidRPr="005016F2">
              <w:rPr>
                <w:rFonts w:ascii="Times New Roman" w:hAnsi="Times New Roman" w:cs="Times New Roman"/>
                <w:color w:val="000000" w:themeColor="text1"/>
                <w:sz w:val="24"/>
                <w:szCs w:val="24"/>
              </w:rPr>
              <w:t xml:space="preserve">  </w:t>
            </w:r>
            <w:r w:rsidRPr="005016F2">
              <w:rPr>
                <w:rFonts w:ascii="Times New Roman" w:hAnsi="Times New Roman" w:cs="Times New Roman"/>
                <w:color w:val="000000" w:themeColor="text1"/>
                <w:sz w:val="24"/>
                <w:szCs w:val="24"/>
              </w:rPr>
              <w:t>900</w:t>
            </w:r>
          </w:p>
          <w:p w14:paraId="618AB24F" w14:textId="5B568F21"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TI</w:t>
            </w:r>
            <w:r w:rsidRPr="005016F2">
              <w:rPr>
                <w:rFonts w:ascii="Times New Roman" w:hAnsi="Times New Roman" w:cs="Times New Roman"/>
                <w:color w:val="000000" w:themeColor="text1"/>
                <w:sz w:val="24"/>
                <w:szCs w:val="24"/>
                <w:vertAlign w:val="subscript"/>
              </w:rPr>
              <w:t>2</w:t>
            </w:r>
            <w:r w:rsidRPr="005016F2">
              <w:rPr>
                <w:rFonts w:ascii="Times New Roman" w:hAnsi="Times New Roman" w:cs="Times New Roman"/>
                <w:color w:val="000000" w:themeColor="text1"/>
                <w:sz w:val="24"/>
                <w:szCs w:val="24"/>
              </w:rPr>
              <w:t xml:space="preserve">: </w:t>
            </w:r>
            <w:r w:rsidR="00F71DA7" w:rsidRPr="005016F2">
              <w:rPr>
                <w:rFonts w:ascii="Times New Roman" w:hAnsi="Times New Roman" w:cs="Times New Roman"/>
                <w:color w:val="000000" w:themeColor="text1"/>
                <w:sz w:val="24"/>
                <w:szCs w:val="24"/>
              </w:rPr>
              <w:t>2750</w:t>
            </w:r>
          </w:p>
        </w:tc>
        <w:tc>
          <w:tcPr>
            <w:tcW w:w="1845" w:type="dxa"/>
            <w:tcMar>
              <w:top w:w="100" w:type="dxa"/>
              <w:left w:w="100" w:type="dxa"/>
              <w:bottom w:w="100" w:type="dxa"/>
              <w:right w:w="100" w:type="dxa"/>
            </w:tcMar>
            <w:vAlign w:val="center"/>
          </w:tcPr>
          <w:p w14:paraId="7AE50E33" w14:textId="4C5DEA61"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TI</w:t>
            </w:r>
            <w:r w:rsidRPr="005016F2">
              <w:rPr>
                <w:rFonts w:ascii="Times New Roman" w:hAnsi="Times New Roman" w:cs="Times New Roman"/>
                <w:color w:val="000000" w:themeColor="text1"/>
                <w:sz w:val="24"/>
                <w:szCs w:val="24"/>
                <w:vertAlign w:val="subscript"/>
              </w:rPr>
              <w:t>1</w:t>
            </w:r>
            <w:r w:rsidRPr="005016F2">
              <w:rPr>
                <w:rFonts w:ascii="Times New Roman" w:hAnsi="Times New Roman" w:cs="Times New Roman"/>
                <w:color w:val="000000" w:themeColor="text1"/>
                <w:sz w:val="24"/>
                <w:szCs w:val="24"/>
              </w:rPr>
              <w:t xml:space="preserve">: </w:t>
            </w:r>
            <w:r w:rsidR="00322ABD" w:rsidRPr="005016F2">
              <w:rPr>
                <w:rFonts w:ascii="Times New Roman" w:hAnsi="Times New Roman" w:cs="Times New Roman"/>
                <w:color w:val="000000" w:themeColor="text1"/>
                <w:sz w:val="24"/>
                <w:szCs w:val="24"/>
              </w:rPr>
              <w:t xml:space="preserve">  </w:t>
            </w:r>
            <w:r w:rsidRPr="005016F2">
              <w:rPr>
                <w:rFonts w:ascii="Times New Roman" w:hAnsi="Times New Roman" w:cs="Times New Roman"/>
                <w:color w:val="000000" w:themeColor="text1"/>
                <w:sz w:val="24"/>
                <w:szCs w:val="24"/>
              </w:rPr>
              <w:t>900</w:t>
            </w:r>
          </w:p>
          <w:p w14:paraId="20E76601" w14:textId="23CF406C"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TI</w:t>
            </w:r>
            <w:r w:rsidRPr="005016F2">
              <w:rPr>
                <w:rFonts w:ascii="Times New Roman" w:hAnsi="Times New Roman" w:cs="Times New Roman"/>
                <w:color w:val="000000" w:themeColor="text1"/>
                <w:sz w:val="24"/>
                <w:szCs w:val="24"/>
                <w:vertAlign w:val="subscript"/>
              </w:rPr>
              <w:t>2</w:t>
            </w:r>
            <w:r w:rsidRPr="005016F2">
              <w:rPr>
                <w:rFonts w:ascii="Times New Roman" w:hAnsi="Times New Roman" w:cs="Times New Roman"/>
                <w:color w:val="000000" w:themeColor="text1"/>
                <w:sz w:val="24"/>
                <w:szCs w:val="24"/>
              </w:rPr>
              <w:t xml:space="preserve">: </w:t>
            </w:r>
            <w:r w:rsidR="00F71DA7" w:rsidRPr="005016F2">
              <w:rPr>
                <w:rFonts w:ascii="Times New Roman" w:hAnsi="Times New Roman" w:cs="Times New Roman"/>
                <w:color w:val="000000" w:themeColor="text1"/>
                <w:sz w:val="24"/>
                <w:szCs w:val="24"/>
              </w:rPr>
              <w:t>2750</w:t>
            </w:r>
          </w:p>
        </w:tc>
        <w:tc>
          <w:tcPr>
            <w:tcW w:w="1491" w:type="dxa"/>
            <w:vAlign w:val="center"/>
          </w:tcPr>
          <w:p w14:paraId="205DCE80" w14:textId="7D05F0BF"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2200</w:t>
            </w:r>
          </w:p>
        </w:tc>
      </w:tr>
      <w:tr w:rsidR="007630AC" w:rsidRPr="005016F2" w14:paraId="5B9563CF"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3AAAD90E" w14:textId="7AC220B4"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Cycle duration (</w:t>
            </w:r>
            <w:proofErr w:type="spellStart"/>
            <w:r w:rsidRPr="005016F2">
              <w:rPr>
                <w:rFonts w:ascii="Times New Roman" w:eastAsia="Times New Roman" w:hAnsi="Times New Roman" w:cs="Times New Roman"/>
                <w:b/>
                <w:bCs/>
                <w:color w:val="000000" w:themeColor="text1"/>
                <w:sz w:val="24"/>
                <w:szCs w:val="24"/>
              </w:rPr>
              <w:t>ms</w:t>
            </w:r>
            <w:proofErr w:type="spellEnd"/>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37E399B9" w14:textId="0F9295FF"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w:t>
            </w:r>
          </w:p>
        </w:tc>
        <w:tc>
          <w:tcPr>
            <w:tcW w:w="1779" w:type="dxa"/>
            <w:shd w:val="clear" w:color="auto" w:fill="FFFFFF" w:themeFill="background1"/>
            <w:tcMar>
              <w:top w:w="100" w:type="dxa"/>
              <w:left w:w="100" w:type="dxa"/>
              <w:bottom w:w="100" w:type="dxa"/>
              <w:right w:w="100" w:type="dxa"/>
            </w:tcMar>
            <w:vAlign w:val="center"/>
          </w:tcPr>
          <w:p w14:paraId="4755C022" w14:textId="01A66022"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5000</w:t>
            </w:r>
          </w:p>
        </w:tc>
        <w:tc>
          <w:tcPr>
            <w:tcW w:w="1845" w:type="dxa"/>
            <w:tcMar>
              <w:top w:w="100" w:type="dxa"/>
              <w:left w:w="100" w:type="dxa"/>
              <w:bottom w:w="100" w:type="dxa"/>
              <w:right w:w="100" w:type="dxa"/>
            </w:tcMar>
            <w:vAlign w:val="center"/>
          </w:tcPr>
          <w:p w14:paraId="3FB8AE38" w14:textId="20A724FC"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5000</w:t>
            </w:r>
          </w:p>
        </w:tc>
        <w:tc>
          <w:tcPr>
            <w:tcW w:w="1491" w:type="dxa"/>
            <w:vAlign w:val="center"/>
          </w:tcPr>
          <w:p w14:paraId="4C61B624" w14:textId="41B8BCD4" w:rsidR="000017D2" w:rsidRPr="005016F2" w:rsidDel="00204B92" w:rsidRDefault="00CB1613"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 xml:space="preserve">- </w:t>
            </w:r>
          </w:p>
        </w:tc>
      </w:tr>
      <w:tr w:rsidR="007630AC" w:rsidRPr="005016F2" w14:paraId="0F506949"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38668F6E" w14:textId="03F94306"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Excitation flip angle (°)</w:t>
            </w:r>
          </w:p>
        </w:tc>
        <w:tc>
          <w:tcPr>
            <w:tcW w:w="1710" w:type="dxa"/>
            <w:tcMar>
              <w:top w:w="100" w:type="dxa"/>
              <w:left w:w="100" w:type="dxa"/>
              <w:bottom w:w="100" w:type="dxa"/>
              <w:right w:w="100" w:type="dxa"/>
            </w:tcMar>
            <w:vAlign w:val="center"/>
          </w:tcPr>
          <w:p w14:paraId="0335BAFF" w14:textId="6144B279"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7</w:t>
            </w:r>
          </w:p>
        </w:tc>
        <w:tc>
          <w:tcPr>
            <w:tcW w:w="1779" w:type="dxa"/>
            <w:shd w:val="clear" w:color="auto" w:fill="FFFFFF" w:themeFill="background1"/>
            <w:tcMar>
              <w:top w:w="100" w:type="dxa"/>
              <w:left w:w="100" w:type="dxa"/>
              <w:bottom w:w="100" w:type="dxa"/>
              <w:right w:w="100" w:type="dxa"/>
            </w:tcMar>
            <w:vAlign w:val="center"/>
          </w:tcPr>
          <w:p w14:paraId="073C0714" w14:textId="2C420CBB"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α</w:t>
            </w:r>
            <w:r w:rsidRPr="005016F2">
              <w:rPr>
                <w:rFonts w:ascii="Times New Roman" w:hAnsi="Times New Roman" w:cs="Times New Roman"/>
                <w:color w:val="000000" w:themeColor="text1"/>
                <w:sz w:val="24"/>
                <w:szCs w:val="24"/>
                <w:vertAlign w:val="subscript"/>
              </w:rPr>
              <w:t>1</w:t>
            </w:r>
            <w:r w:rsidRPr="005016F2">
              <w:rPr>
                <w:rFonts w:ascii="Times New Roman" w:hAnsi="Times New Roman" w:cs="Times New Roman"/>
                <w:color w:val="000000" w:themeColor="text1"/>
                <w:sz w:val="24"/>
                <w:szCs w:val="24"/>
              </w:rPr>
              <w:t>: 5</w:t>
            </w:r>
          </w:p>
          <w:p w14:paraId="519935C4" w14:textId="7F0EC108"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α</w:t>
            </w:r>
            <w:r w:rsidRPr="005016F2">
              <w:rPr>
                <w:rFonts w:ascii="Times New Roman" w:hAnsi="Times New Roman" w:cs="Times New Roman"/>
                <w:color w:val="000000" w:themeColor="text1"/>
                <w:sz w:val="24"/>
                <w:szCs w:val="24"/>
                <w:vertAlign w:val="subscript"/>
              </w:rPr>
              <w:t>2</w:t>
            </w:r>
            <w:r w:rsidRPr="005016F2">
              <w:rPr>
                <w:rFonts w:ascii="Times New Roman" w:hAnsi="Times New Roman" w:cs="Times New Roman"/>
                <w:color w:val="000000" w:themeColor="text1"/>
                <w:sz w:val="24"/>
                <w:szCs w:val="24"/>
              </w:rPr>
              <w:t>: 3</w:t>
            </w:r>
          </w:p>
        </w:tc>
        <w:tc>
          <w:tcPr>
            <w:tcW w:w="1845" w:type="dxa"/>
            <w:tcMar>
              <w:top w:w="100" w:type="dxa"/>
              <w:left w:w="100" w:type="dxa"/>
              <w:bottom w:w="100" w:type="dxa"/>
              <w:right w:w="100" w:type="dxa"/>
            </w:tcMar>
            <w:vAlign w:val="center"/>
          </w:tcPr>
          <w:p w14:paraId="352EB8FE" w14:textId="77777777"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α</w:t>
            </w:r>
            <w:r w:rsidRPr="005016F2">
              <w:rPr>
                <w:rFonts w:ascii="Times New Roman" w:hAnsi="Times New Roman" w:cs="Times New Roman"/>
                <w:color w:val="000000" w:themeColor="text1"/>
                <w:sz w:val="24"/>
                <w:szCs w:val="24"/>
                <w:vertAlign w:val="subscript"/>
              </w:rPr>
              <w:t>1</w:t>
            </w:r>
            <w:r w:rsidRPr="005016F2">
              <w:rPr>
                <w:rFonts w:ascii="Times New Roman" w:hAnsi="Times New Roman" w:cs="Times New Roman"/>
                <w:color w:val="000000" w:themeColor="text1"/>
                <w:sz w:val="24"/>
                <w:szCs w:val="24"/>
              </w:rPr>
              <w:t>: 5</w:t>
            </w:r>
          </w:p>
          <w:p w14:paraId="7DB092FD" w14:textId="5C7BB1DA"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α</w:t>
            </w:r>
            <w:r w:rsidRPr="005016F2">
              <w:rPr>
                <w:rFonts w:ascii="Times New Roman" w:hAnsi="Times New Roman" w:cs="Times New Roman"/>
                <w:color w:val="000000" w:themeColor="text1"/>
                <w:sz w:val="24"/>
                <w:szCs w:val="24"/>
                <w:vertAlign w:val="subscript"/>
              </w:rPr>
              <w:t>2</w:t>
            </w:r>
            <w:r w:rsidRPr="005016F2">
              <w:rPr>
                <w:rFonts w:ascii="Times New Roman" w:hAnsi="Times New Roman" w:cs="Times New Roman"/>
                <w:color w:val="000000" w:themeColor="text1"/>
                <w:sz w:val="24"/>
                <w:szCs w:val="24"/>
              </w:rPr>
              <w:t>: 3</w:t>
            </w:r>
          </w:p>
        </w:tc>
        <w:tc>
          <w:tcPr>
            <w:tcW w:w="1491" w:type="dxa"/>
            <w:vAlign w:val="center"/>
          </w:tcPr>
          <w:p w14:paraId="064B3C2E" w14:textId="49D11D2D"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60</w:t>
            </w:r>
          </w:p>
        </w:tc>
      </w:tr>
      <w:tr w:rsidR="007630AC" w:rsidRPr="005016F2" w14:paraId="529B777C"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48041000" w14:textId="6B08F67A"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lastRenderedPageBreak/>
              <w:t>Refocusing angle (°)</w:t>
            </w:r>
          </w:p>
        </w:tc>
        <w:tc>
          <w:tcPr>
            <w:tcW w:w="1710" w:type="dxa"/>
            <w:tcMar>
              <w:top w:w="100" w:type="dxa"/>
              <w:left w:w="100" w:type="dxa"/>
              <w:bottom w:w="100" w:type="dxa"/>
              <w:right w:w="100" w:type="dxa"/>
            </w:tcMar>
            <w:vAlign w:val="center"/>
          </w:tcPr>
          <w:p w14:paraId="4B608A0D" w14:textId="237FC139"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w:t>
            </w:r>
          </w:p>
        </w:tc>
        <w:tc>
          <w:tcPr>
            <w:tcW w:w="1779" w:type="dxa"/>
            <w:shd w:val="clear" w:color="auto" w:fill="FFFFFF" w:themeFill="background1"/>
            <w:tcMar>
              <w:top w:w="100" w:type="dxa"/>
              <w:left w:w="100" w:type="dxa"/>
              <w:bottom w:w="100" w:type="dxa"/>
              <w:right w:w="100" w:type="dxa"/>
            </w:tcMar>
            <w:vAlign w:val="center"/>
          </w:tcPr>
          <w:p w14:paraId="5EE69BAD" w14:textId="60E7251B"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w:t>
            </w:r>
          </w:p>
        </w:tc>
        <w:tc>
          <w:tcPr>
            <w:tcW w:w="1845" w:type="dxa"/>
            <w:tcMar>
              <w:top w:w="100" w:type="dxa"/>
              <w:left w:w="100" w:type="dxa"/>
              <w:bottom w:w="100" w:type="dxa"/>
              <w:right w:w="100" w:type="dxa"/>
            </w:tcMar>
            <w:vAlign w:val="center"/>
          </w:tcPr>
          <w:p w14:paraId="4FEF2738" w14:textId="1E876DA7"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w:t>
            </w:r>
          </w:p>
        </w:tc>
        <w:tc>
          <w:tcPr>
            <w:tcW w:w="1491" w:type="dxa"/>
            <w:vAlign w:val="center"/>
          </w:tcPr>
          <w:p w14:paraId="063C4E7B" w14:textId="53B4479C"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44</w:t>
            </w:r>
          </w:p>
        </w:tc>
      </w:tr>
      <w:tr w:rsidR="007630AC" w:rsidRPr="005016F2" w14:paraId="1B80835E"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7A86DB6F" w14:textId="0E490794"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Echo train length</w:t>
            </w:r>
          </w:p>
        </w:tc>
        <w:tc>
          <w:tcPr>
            <w:tcW w:w="1710" w:type="dxa"/>
            <w:tcMar>
              <w:top w:w="100" w:type="dxa"/>
              <w:left w:w="100" w:type="dxa"/>
              <w:bottom w:w="100" w:type="dxa"/>
              <w:right w:w="100" w:type="dxa"/>
            </w:tcMar>
            <w:vAlign w:val="center"/>
          </w:tcPr>
          <w:p w14:paraId="15C441B3" w14:textId="5B8CF213"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385</w:t>
            </w:r>
          </w:p>
        </w:tc>
        <w:tc>
          <w:tcPr>
            <w:tcW w:w="1779" w:type="dxa"/>
            <w:shd w:val="clear" w:color="auto" w:fill="FFFFFF" w:themeFill="background1"/>
            <w:tcMar>
              <w:top w:w="100" w:type="dxa"/>
              <w:left w:w="100" w:type="dxa"/>
              <w:bottom w:w="100" w:type="dxa"/>
              <w:right w:w="100" w:type="dxa"/>
            </w:tcMar>
            <w:vAlign w:val="center"/>
          </w:tcPr>
          <w:p w14:paraId="229D241E" w14:textId="63F72648"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256</w:t>
            </w:r>
          </w:p>
        </w:tc>
        <w:tc>
          <w:tcPr>
            <w:tcW w:w="1845" w:type="dxa"/>
            <w:tcMar>
              <w:top w:w="100" w:type="dxa"/>
              <w:left w:w="100" w:type="dxa"/>
              <w:bottom w:w="100" w:type="dxa"/>
              <w:right w:w="100" w:type="dxa"/>
            </w:tcMar>
            <w:vAlign w:val="center"/>
          </w:tcPr>
          <w:p w14:paraId="017F50DE" w14:textId="71B085E8"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256</w:t>
            </w:r>
          </w:p>
        </w:tc>
        <w:tc>
          <w:tcPr>
            <w:tcW w:w="1491" w:type="dxa"/>
            <w:vAlign w:val="center"/>
          </w:tcPr>
          <w:p w14:paraId="29D996F2" w14:textId="5901EB7B"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128</w:t>
            </w:r>
          </w:p>
        </w:tc>
      </w:tr>
      <w:tr w:rsidR="007630AC" w:rsidRPr="005016F2" w14:paraId="48BA2C2B"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747D61B2" w14:textId="2549F87C"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Echo spacing (</w:t>
            </w:r>
            <w:proofErr w:type="spellStart"/>
            <w:r w:rsidRPr="005016F2">
              <w:rPr>
                <w:rFonts w:ascii="Times New Roman" w:eastAsia="Times New Roman" w:hAnsi="Times New Roman" w:cs="Times New Roman"/>
                <w:b/>
                <w:bCs/>
                <w:color w:val="000000" w:themeColor="text1"/>
                <w:sz w:val="24"/>
                <w:szCs w:val="24"/>
              </w:rPr>
              <w:t>ms</w:t>
            </w:r>
            <w:proofErr w:type="spellEnd"/>
            <w:r w:rsidRPr="005016F2">
              <w:rPr>
                <w:rFonts w:ascii="Times New Roman" w:eastAsia="Times New Roman" w:hAnsi="Times New Roman" w:cs="Times New Roman"/>
                <w:b/>
                <w:bCs/>
                <w:color w:val="000000" w:themeColor="text1"/>
                <w:sz w:val="24"/>
                <w:szCs w:val="24"/>
              </w:rPr>
              <w:t>)</w:t>
            </w:r>
          </w:p>
        </w:tc>
        <w:tc>
          <w:tcPr>
            <w:tcW w:w="1710" w:type="dxa"/>
            <w:tcMar>
              <w:top w:w="100" w:type="dxa"/>
              <w:left w:w="100" w:type="dxa"/>
              <w:bottom w:w="100" w:type="dxa"/>
              <w:right w:w="100" w:type="dxa"/>
            </w:tcMar>
            <w:vAlign w:val="center"/>
          </w:tcPr>
          <w:p w14:paraId="69092E8A" w14:textId="77246572"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w:t>
            </w:r>
          </w:p>
        </w:tc>
        <w:tc>
          <w:tcPr>
            <w:tcW w:w="1779" w:type="dxa"/>
            <w:shd w:val="clear" w:color="auto" w:fill="FFFFFF" w:themeFill="background1"/>
            <w:tcMar>
              <w:top w:w="100" w:type="dxa"/>
              <w:left w:w="100" w:type="dxa"/>
              <w:bottom w:w="100" w:type="dxa"/>
              <w:right w:w="100" w:type="dxa"/>
            </w:tcMar>
            <w:vAlign w:val="center"/>
          </w:tcPr>
          <w:p w14:paraId="0919E66C" w14:textId="5B5B1FA4"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w:t>
            </w:r>
          </w:p>
        </w:tc>
        <w:tc>
          <w:tcPr>
            <w:tcW w:w="1845" w:type="dxa"/>
            <w:tcMar>
              <w:top w:w="100" w:type="dxa"/>
              <w:left w:w="100" w:type="dxa"/>
              <w:bottom w:w="100" w:type="dxa"/>
              <w:right w:w="100" w:type="dxa"/>
            </w:tcMar>
            <w:vAlign w:val="center"/>
          </w:tcPr>
          <w:p w14:paraId="41A98158" w14:textId="4C866846"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w:t>
            </w:r>
          </w:p>
        </w:tc>
        <w:tc>
          <w:tcPr>
            <w:tcW w:w="1491" w:type="dxa"/>
            <w:vAlign w:val="center"/>
          </w:tcPr>
          <w:p w14:paraId="42EE3D80" w14:textId="187A3D02" w:rsidR="000017D2" w:rsidRPr="005016F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4.1</w:t>
            </w:r>
          </w:p>
        </w:tc>
      </w:tr>
      <w:tr w:rsidR="007630AC" w:rsidRPr="005016F2" w14:paraId="55230249"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24904D2B" w14:textId="52392EC3"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Startup echoes</w:t>
            </w:r>
          </w:p>
        </w:tc>
        <w:tc>
          <w:tcPr>
            <w:tcW w:w="1710" w:type="dxa"/>
            <w:tcMar>
              <w:top w:w="100" w:type="dxa"/>
              <w:left w:w="100" w:type="dxa"/>
              <w:bottom w:w="100" w:type="dxa"/>
              <w:right w:w="100" w:type="dxa"/>
            </w:tcMar>
            <w:vAlign w:val="center"/>
          </w:tcPr>
          <w:p w14:paraId="59EAE279" w14:textId="4A54BA07"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w:t>
            </w:r>
          </w:p>
        </w:tc>
        <w:tc>
          <w:tcPr>
            <w:tcW w:w="1779" w:type="dxa"/>
            <w:shd w:val="clear" w:color="auto" w:fill="FFFFFF" w:themeFill="background1"/>
            <w:tcMar>
              <w:top w:w="100" w:type="dxa"/>
              <w:left w:w="100" w:type="dxa"/>
              <w:bottom w:w="100" w:type="dxa"/>
              <w:right w:w="100" w:type="dxa"/>
            </w:tcMar>
            <w:vAlign w:val="center"/>
          </w:tcPr>
          <w:p w14:paraId="4EED42E3" w14:textId="51D9CB17"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w:t>
            </w:r>
          </w:p>
        </w:tc>
        <w:tc>
          <w:tcPr>
            <w:tcW w:w="1845" w:type="dxa"/>
            <w:tcMar>
              <w:top w:w="100" w:type="dxa"/>
              <w:left w:w="100" w:type="dxa"/>
              <w:bottom w:w="100" w:type="dxa"/>
              <w:right w:w="100" w:type="dxa"/>
            </w:tcMar>
            <w:vAlign w:val="center"/>
          </w:tcPr>
          <w:p w14:paraId="7F2BD740" w14:textId="2B511C81"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w:t>
            </w:r>
          </w:p>
        </w:tc>
        <w:tc>
          <w:tcPr>
            <w:tcW w:w="1491" w:type="dxa"/>
            <w:vAlign w:val="center"/>
          </w:tcPr>
          <w:p w14:paraId="6E4B2DA5" w14:textId="76C3C8AD" w:rsidR="000017D2" w:rsidRPr="005016F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8</w:t>
            </w:r>
          </w:p>
        </w:tc>
      </w:tr>
      <w:tr w:rsidR="007630AC" w:rsidRPr="005016F2" w14:paraId="45FBBEF1"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26691F49" w14:textId="0428CB3C"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Bandwidth</w:t>
            </w:r>
            <w:r w:rsidR="00203277" w:rsidRPr="005016F2">
              <w:rPr>
                <w:rFonts w:ascii="Times New Roman" w:eastAsia="Times New Roman" w:hAnsi="Times New Roman" w:cs="Times New Roman"/>
                <w:b/>
                <w:bCs/>
                <w:color w:val="000000" w:themeColor="text1"/>
                <w:sz w:val="24"/>
                <w:szCs w:val="24"/>
              </w:rPr>
              <w:t xml:space="preserve"> per pixel</w:t>
            </w:r>
            <w:r w:rsidRPr="005016F2">
              <w:rPr>
                <w:rFonts w:ascii="Times New Roman" w:eastAsia="Times New Roman" w:hAnsi="Times New Roman" w:cs="Times New Roman"/>
                <w:b/>
                <w:bCs/>
                <w:color w:val="000000" w:themeColor="text1"/>
                <w:sz w:val="24"/>
                <w:szCs w:val="24"/>
              </w:rPr>
              <w:t xml:space="preserve"> (Hz)</w:t>
            </w:r>
          </w:p>
        </w:tc>
        <w:tc>
          <w:tcPr>
            <w:tcW w:w="1710" w:type="dxa"/>
            <w:tcMar>
              <w:top w:w="100" w:type="dxa"/>
              <w:left w:w="100" w:type="dxa"/>
              <w:bottom w:w="100" w:type="dxa"/>
              <w:right w:w="100" w:type="dxa"/>
            </w:tcMar>
            <w:vAlign w:val="center"/>
          </w:tcPr>
          <w:p w14:paraId="113743D5" w14:textId="656C5483"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289</w:t>
            </w:r>
          </w:p>
        </w:tc>
        <w:tc>
          <w:tcPr>
            <w:tcW w:w="1779" w:type="dxa"/>
            <w:shd w:val="clear" w:color="auto" w:fill="FFFFFF" w:themeFill="background1"/>
            <w:tcMar>
              <w:top w:w="100" w:type="dxa"/>
              <w:left w:w="100" w:type="dxa"/>
              <w:bottom w:w="100" w:type="dxa"/>
              <w:right w:w="100" w:type="dxa"/>
            </w:tcMar>
            <w:vAlign w:val="center"/>
          </w:tcPr>
          <w:p w14:paraId="29E1E7D2" w14:textId="0B93E26B"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457</w:t>
            </w:r>
          </w:p>
        </w:tc>
        <w:tc>
          <w:tcPr>
            <w:tcW w:w="1845" w:type="dxa"/>
            <w:tcMar>
              <w:top w:w="100" w:type="dxa"/>
              <w:left w:w="100" w:type="dxa"/>
              <w:bottom w:w="100" w:type="dxa"/>
              <w:right w:w="100" w:type="dxa"/>
            </w:tcMar>
            <w:vAlign w:val="center"/>
          </w:tcPr>
          <w:p w14:paraId="5A8734E2" w14:textId="17B1E270" w:rsidR="000017D2" w:rsidRPr="005016F2" w:rsidRDefault="000017D2"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437</w:t>
            </w:r>
          </w:p>
        </w:tc>
        <w:tc>
          <w:tcPr>
            <w:tcW w:w="1491" w:type="dxa"/>
            <w:vAlign w:val="center"/>
          </w:tcPr>
          <w:p w14:paraId="208268D0" w14:textId="3F22EA39"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689</w:t>
            </w:r>
          </w:p>
        </w:tc>
      </w:tr>
      <w:tr w:rsidR="007630AC" w:rsidRPr="005016F2" w14:paraId="1BD3F466"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12504BE3" w14:textId="5B1C7A3C"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Fat suppression</w:t>
            </w:r>
          </w:p>
        </w:tc>
        <w:tc>
          <w:tcPr>
            <w:tcW w:w="1710" w:type="dxa"/>
            <w:tcMar>
              <w:top w:w="100" w:type="dxa"/>
              <w:left w:w="100" w:type="dxa"/>
              <w:bottom w:w="100" w:type="dxa"/>
              <w:right w:w="100" w:type="dxa"/>
            </w:tcMar>
            <w:vAlign w:val="center"/>
          </w:tcPr>
          <w:p w14:paraId="5F42BEDD" w14:textId="0CD9D5C2"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No</w:t>
            </w:r>
          </w:p>
        </w:tc>
        <w:tc>
          <w:tcPr>
            <w:tcW w:w="1779" w:type="dxa"/>
            <w:shd w:val="clear" w:color="auto" w:fill="FFFFFF" w:themeFill="background1"/>
            <w:tcMar>
              <w:top w:w="100" w:type="dxa"/>
              <w:left w:w="100" w:type="dxa"/>
              <w:bottom w:w="100" w:type="dxa"/>
              <w:right w:w="100" w:type="dxa"/>
            </w:tcMar>
            <w:vAlign w:val="center"/>
          </w:tcPr>
          <w:p w14:paraId="2D7BEFD3" w14:textId="402F8FBF"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No</w:t>
            </w:r>
          </w:p>
        </w:tc>
        <w:tc>
          <w:tcPr>
            <w:tcW w:w="1845" w:type="dxa"/>
            <w:tcMar>
              <w:top w:w="100" w:type="dxa"/>
              <w:left w:w="100" w:type="dxa"/>
              <w:bottom w:w="100" w:type="dxa"/>
              <w:right w:w="100" w:type="dxa"/>
            </w:tcMar>
            <w:vAlign w:val="center"/>
          </w:tcPr>
          <w:p w14:paraId="06AC3983" w14:textId="395737D0"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No</w:t>
            </w:r>
          </w:p>
        </w:tc>
        <w:tc>
          <w:tcPr>
            <w:tcW w:w="1491" w:type="dxa"/>
            <w:vAlign w:val="center"/>
          </w:tcPr>
          <w:p w14:paraId="2DD6930C" w14:textId="344EAB84"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SPAIR</w:t>
            </w:r>
          </w:p>
        </w:tc>
      </w:tr>
      <w:tr w:rsidR="007630AC" w:rsidRPr="005016F2" w14:paraId="3BAFAC34"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0BF82F84" w14:textId="21982A0B" w:rsidR="000017D2" w:rsidRPr="005016F2" w:rsidRDefault="000017D2"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T2prep pulse</w:t>
            </w:r>
          </w:p>
        </w:tc>
        <w:tc>
          <w:tcPr>
            <w:tcW w:w="1710" w:type="dxa"/>
            <w:tcMar>
              <w:top w:w="100" w:type="dxa"/>
              <w:left w:w="100" w:type="dxa"/>
              <w:bottom w:w="100" w:type="dxa"/>
              <w:right w:w="100" w:type="dxa"/>
            </w:tcMar>
            <w:vAlign w:val="center"/>
          </w:tcPr>
          <w:p w14:paraId="44D53470" w14:textId="00FDB914"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No</w:t>
            </w:r>
          </w:p>
        </w:tc>
        <w:tc>
          <w:tcPr>
            <w:tcW w:w="1779" w:type="dxa"/>
            <w:shd w:val="clear" w:color="auto" w:fill="FFFFFF" w:themeFill="background1"/>
            <w:tcMar>
              <w:top w:w="100" w:type="dxa"/>
              <w:left w:w="100" w:type="dxa"/>
              <w:bottom w:w="100" w:type="dxa"/>
              <w:right w:w="100" w:type="dxa"/>
            </w:tcMar>
            <w:vAlign w:val="center"/>
          </w:tcPr>
          <w:p w14:paraId="4B4394A6" w14:textId="2F6B5C82"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No</w:t>
            </w:r>
          </w:p>
        </w:tc>
        <w:tc>
          <w:tcPr>
            <w:tcW w:w="1845" w:type="dxa"/>
            <w:tcMar>
              <w:top w:w="100" w:type="dxa"/>
              <w:left w:w="100" w:type="dxa"/>
              <w:bottom w:w="100" w:type="dxa"/>
              <w:right w:w="100" w:type="dxa"/>
            </w:tcMar>
            <w:vAlign w:val="center"/>
          </w:tcPr>
          <w:p w14:paraId="7AAA78E5" w14:textId="795559E8"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No</w:t>
            </w:r>
          </w:p>
        </w:tc>
        <w:tc>
          <w:tcPr>
            <w:tcW w:w="1491" w:type="dxa"/>
            <w:vAlign w:val="center"/>
          </w:tcPr>
          <w:p w14:paraId="342CF494" w14:textId="696CD0BB" w:rsidR="000017D2" w:rsidRPr="005016F2" w:rsidDel="00204B92" w:rsidRDefault="000017D2"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4 pulses, TE=120 </w:t>
            </w:r>
            <w:proofErr w:type="spellStart"/>
            <w:r w:rsidRPr="005016F2">
              <w:rPr>
                <w:rFonts w:ascii="Times New Roman" w:eastAsia="Times New Roman" w:hAnsi="Times New Roman" w:cs="Times New Roman"/>
                <w:color w:val="000000" w:themeColor="text1"/>
                <w:sz w:val="24"/>
                <w:szCs w:val="24"/>
              </w:rPr>
              <w:t>ms</w:t>
            </w:r>
            <w:proofErr w:type="spellEnd"/>
          </w:p>
        </w:tc>
      </w:tr>
      <w:tr w:rsidR="007630AC" w:rsidRPr="005016F2" w14:paraId="66D1697B" w14:textId="77777777" w:rsidTr="62142259">
        <w:trPr>
          <w:trHeight w:val="20"/>
        </w:trPr>
        <w:tc>
          <w:tcPr>
            <w:tcW w:w="1998" w:type="dxa"/>
            <w:shd w:val="clear" w:color="auto" w:fill="D9E2F3" w:themeFill="accent1" w:themeFillTint="33"/>
            <w:tcMar>
              <w:top w:w="100" w:type="dxa"/>
              <w:left w:w="100" w:type="dxa"/>
              <w:bottom w:w="100" w:type="dxa"/>
              <w:right w:w="100" w:type="dxa"/>
            </w:tcMar>
            <w:vAlign w:val="center"/>
          </w:tcPr>
          <w:p w14:paraId="5E05006C" w14:textId="48E51651" w:rsidR="000017D2" w:rsidRPr="005016F2" w:rsidRDefault="000037BD" w:rsidP="002A37AD">
            <w:pPr>
              <w:spacing w:line="216" w:lineRule="auto"/>
              <w:jc w:val="both"/>
              <w:rPr>
                <w:rFonts w:ascii="Times New Roman" w:eastAsia="Times New Roman" w:hAnsi="Times New Roman" w:cs="Times New Roman"/>
                <w:b/>
                <w:bCs/>
                <w:color w:val="000000" w:themeColor="text1"/>
                <w:sz w:val="24"/>
                <w:szCs w:val="24"/>
              </w:rPr>
            </w:pPr>
            <w:r w:rsidRPr="005016F2">
              <w:rPr>
                <w:rFonts w:ascii="Times New Roman" w:eastAsia="Times New Roman" w:hAnsi="Times New Roman" w:cs="Times New Roman"/>
                <w:b/>
                <w:bCs/>
                <w:color w:val="000000" w:themeColor="text1"/>
                <w:sz w:val="24"/>
                <w:szCs w:val="24"/>
              </w:rPr>
              <w:t>T</w:t>
            </w:r>
            <w:r w:rsidR="000017D2" w:rsidRPr="005016F2">
              <w:rPr>
                <w:rFonts w:ascii="Times New Roman" w:eastAsia="Times New Roman" w:hAnsi="Times New Roman" w:cs="Times New Roman"/>
                <w:b/>
                <w:bCs/>
                <w:color w:val="000000" w:themeColor="text1"/>
                <w:sz w:val="24"/>
                <w:szCs w:val="24"/>
              </w:rPr>
              <w:t>x phase settings</w:t>
            </w:r>
          </w:p>
        </w:tc>
        <w:tc>
          <w:tcPr>
            <w:tcW w:w="1710" w:type="dxa"/>
            <w:tcMar>
              <w:top w:w="100" w:type="dxa"/>
              <w:left w:w="100" w:type="dxa"/>
              <w:bottom w:w="100" w:type="dxa"/>
              <w:right w:w="100" w:type="dxa"/>
            </w:tcMar>
            <w:vAlign w:val="center"/>
          </w:tcPr>
          <w:p w14:paraId="2177B4B4" w14:textId="1B2C01B1" w:rsidR="7E88F285" w:rsidRDefault="7E88F285" w:rsidP="002A37AD">
            <w:pPr>
              <w:spacing w:line="216" w:lineRule="auto"/>
              <w:jc w:val="both"/>
              <w:rPr>
                <w:rFonts w:ascii="Times New Roman" w:eastAsia="Times New Roman" w:hAnsi="Times New Roman" w:cs="Times New Roman"/>
                <w:color w:val="000000" w:themeColor="text1"/>
                <w:sz w:val="24"/>
                <w:szCs w:val="24"/>
              </w:rPr>
            </w:pPr>
            <w:r w:rsidRPr="7E88F285">
              <w:rPr>
                <w:rFonts w:ascii="Times New Roman" w:eastAsia="Times New Roman" w:hAnsi="Times New Roman" w:cs="Times New Roman"/>
                <w:color w:val="000000" w:themeColor="text1"/>
                <w:sz w:val="24"/>
                <w:szCs w:val="24"/>
              </w:rPr>
              <w:t>Quadrature</w:t>
            </w:r>
          </w:p>
        </w:tc>
        <w:tc>
          <w:tcPr>
            <w:tcW w:w="1779" w:type="dxa"/>
            <w:shd w:val="clear" w:color="auto" w:fill="FFFFFF" w:themeFill="background1"/>
            <w:tcMar>
              <w:top w:w="100" w:type="dxa"/>
              <w:left w:w="100" w:type="dxa"/>
              <w:bottom w:w="100" w:type="dxa"/>
              <w:right w:w="100" w:type="dxa"/>
            </w:tcMar>
            <w:vAlign w:val="center"/>
          </w:tcPr>
          <w:p w14:paraId="00EE09E7" w14:textId="5226352A" w:rsidR="000017D2" w:rsidRPr="005016F2" w:rsidRDefault="00F71DA7"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Preset post</w:t>
            </w:r>
            <w:r w:rsidR="00CF136C" w:rsidRPr="005016F2">
              <w:rPr>
                <w:rFonts w:ascii="Times New Roman" w:hAnsi="Times New Roman" w:cs="Times New Roman"/>
                <w:color w:val="000000" w:themeColor="text1"/>
                <w:sz w:val="24"/>
                <w:szCs w:val="24"/>
              </w:rPr>
              <w:t>erior</w:t>
            </w:r>
            <w:r w:rsidRPr="005016F2">
              <w:rPr>
                <w:rFonts w:ascii="Times New Roman" w:hAnsi="Times New Roman" w:cs="Times New Roman"/>
                <w:color w:val="000000" w:themeColor="text1"/>
                <w:sz w:val="24"/>
                <w:szCs w:val="24"/>
              </w:rPr>
              <w:t xml:space="preserve"> brain </w:t>
            </w:r>
          </w:p>
        </w:tc>
        <w:tc>
          <w:tcPr>
            <w:tcW w:w="1845" w:type="dxa"/>
            <w:tcMar>
              <w:top w:w="100" w:type="dxa"/>
              <w:left w:w="100" w:type="dxa"/>
              <w:bottom w:w="100" w:type="dxa"/>
              <w:right w:w="100" w:type="dxa"/>
            </w:tcMar>
            <w:vAlign w:val="center"/>
          </w:tcPr>
          <w:p w14:paraId="46FE8E27" w14:textId="726C504E" w:rsidR="000017D2" w:rsidRPr="005016F2" w:rsidRDefault="003E649C" w:rsidP="002A37AD">
            <w:pPr>
              <w:spacing w:line="216" w:lineRule="auto"/>
              <w:jc w:val="both"/>
              <w:rPr>
                <w:rFonts w:ascii="Times New Roman" w:hAnsi="Times New Roman" w:cs="Times New Roman"/>
                <w:color w:val="000000" w:themeColor="text1"/>
                <w:sz w:val="24"/>
                <w:szCs w:val="24"/>
              </w:rPr>
            </w:pPr>
            <w:r w:rsidRPr="005016F2">
              <w:rPr>
                <w:rFonts w:ascii="Times New Roman" w:hAnsi="Times New Roman" w:cs="Times New Roman"/>
                <w:color w:val="000000" w:themeColor="text1"/>
                <w:sz w:val="24"/>
                <w:szCs w:val="24"/>
              </w:rPr>
              <w:t>Q</w:t>
            </w:r>
            <w:r w:rsidR="00F71DA7" w:rsidRPr="005016F2">
              <w:rPr>
                <w:rFonts w:ascii="Times New Roman" w:hAnsi="Times New Roman" w:cs="Times New Roman"/>
                <w:color w:val="000000" w:themeColor="text1"/>
                <w:sz w:val="24"/>
                <w:szCs w:val="24"/>
              </w:rPr>
              <w:t>uadrature</w:t>
            </w:r>
          </w:p>
        </w:tc>
        <w:tc>
          <w:tcPr>
            <w:tcW w:w="1491" w:type="dxa"/>
            <w:vAlign w:val="center"/>
          </w:tcPr>
          <w:p w14:paraId="54DABEAA" w14:textId="6009D559" w:rsidR="000017D2" w:rsidRPr="005016F2" w:rsidDel="00204B92" w:rsidRDefault="003E649C" w:rsidP="002A37AD">
            <w:pPr>
              <w:spacing w:line="216" w:lineRule="auto"/>
              <w:jc w:val="both"/>
              <w:rPr>
                <w:rFonts w:ascii="Times New Roman" w:eastAsia="Times New Roman" w:hAnsi="Times New Roman" w:cs="Times New Roman"/>
                <w:color w:val="000000" w:themeColor="text1"/>
                <w:sz w:val="24"/>
                <w:szCs w:val="24"/>
              </w:rPr>
            </w:pPr>
            <w:r w:rsidRPr="005016F2">
              <w:rPr>
                <w:rFonts w:ascii="Times New Roman" w:eastAsia="Times New Roman" w:hAnsi="Times New Roman" w:cs="Times New Roman"/>
                <w:color w:val="000000" w:themeColor="text1"/>
                <w:sz w:val="24"/>
                <w:szCs w:val="24"/>
              </w:rPr>
              <w:t>Q</w:t>
            </w:r>
            <w:r w:rsidR="000017D2" w:rsidRPr="005016F2">
              <w:rPr>
                <w:rFonts w:ascii="Times New Roman" w:eastAsia="Times New Roman" w:hAnsi="Times New Roman" w:cs="Times New Roman"/>
                <w:color w:val="000000" w:themeColor="text1"/>
                <w:sz w:val="24"/>
                <w:szCs w:val="24"/>
              </w:rPr>
              <w:t>uadrature</w:t>
            </w:r>
          </w:p>
        </w:tc>
      </w:tr>
    </w:tbl>
    <w:p w14:paraId="59B6A7ED" w14:textId="70EC9646" w:rsidR="00B875F6" w:rsidRDefault="00B875F6" w:rsidP="002A37AD">
      <w:pPr>
        <w:jc w:val="both"/>
        <w:rPr>
          <w:rFonts w:ascii="Times New Roman" w:eastAsia="Times New Roman" w:hAnsi="Times New Roman" w:cs="Times New Roman"/>
          <w:sz w:val="24"/>
          <w:szCs w:val="24"/>
        </w:rPr>
      </w:pPr>
    </w:p>
    <w:p w14:paraId="27C85183" w14:textId="3AE354C0" w:rsidR="005016F2" w:rsidRDefault="005016F2" w:rsidP="002A37AD">
      <w:pPr>
        <w:spacing w:line="480" w:lineRule="auto"/>
        <w:jc w:val="both"/>
        <w:rPr>
          <w:rFonts w:ascii="Times New Roman" w:eastAsia="Times New Roman" w:hAnsi="Times New Roman" w:cs="Times New Roman"/>
          <w:sz w:val="24"/>
          <w:szCs w:val="24"/>
        </w:rPr>
      </w:pPr>
      <w:r w:rsidRPr="0086213B">
        <w:rPr>
          <w:rFonts w:ascii="Times New Roman" w:eastAsia="Times New Roman" w:hAnsi="Times New Roman" w:cs="Times New Roman"/>
          <w:b/>
          <w:bCs/>
          <w:i/>
          <w:iCs/>
          <w:sz w:val="24"/>
          <w:szCs w:val="24"/>
        </w:rPr>
        <w:t>Note.</w:t>
      </w:r>
      <w:r w:rsidRPr="005016F2">
        <w:rPr>
          <w:rFonts w:ascii="Times New Roman" w:eastAsia="Times New Roman" w:hAnsi="Times New Roman" w:cs="Times New Roman"/>
          <w:sz w:val="24"/>
          <w:szCs w:val="24"/>
        </w:rPr>
        <w:t xml:space="preserve"> </w:t>
      </w:r>
      <w:r w:rsidRPr="005016F2">
        <w:rPr>
          <w:rFonts w:ascii="Times New Roman" w:eastAsia="Times New Roman" w:hAnsi="Times New Roman" w:cs="Times New Roman"/>
          <w:i/>
          <w:iCs/>
          <w:sz w:val="24"/>
          <w:szCs w:val="24"/>
        </w:rPr>
        <w:t>MP2RAGE</w:t>
      </w:r>
      <w:r w:rsidRPr="005016F2">
        <w:rPr>
          <w:rFonts w:ascii="Times New Roman" w:eastAsia="Times New Roman" w:hAnsi="Times New Roman" w:cs="Times New Roman"/>
          <w:sz w:val="24"/>
          <w:szCs w:val="24"/>
        </w:rPr>
        <w:t xml:space="preserve"> = Magnetization Prepared 2 Rapid Acquisition Gradient Echo; </w:t>
      </w:r>
      <w:r w:rsidRPr="005016F2">
        <w:rPr>
          <w:rFonts w:ascii="Times New Roman" w:eastAsia="Times New Roman" w:hAnsi="Times New Roman" w:cs="Times New Roman"/>
          <w:i/>
          <w:iCs/>
          <w:sz w:val="24"/>
          <w:szCs w:val="24"/>
        </w:rPr>
        <w:t>MPRAGE</w:t>
      </w:r>
      <w:r w:rsidRPr="005016F2">
        <w:rPr>
          <w:rFonts w:ascii="Times New Roman" w:eastAsia="Times New Roman" w:hAnsi="Times New Roman" w:cs="Times New Roman"/>
          <w:sz w:val="24"/>
          <w:szCs w:val="24"/>
        </w:rPr>
        <w:t xml:space="preserve"> = Magnetization Prepared Rapid Acquisition Gradient Echo; </w:t>
      </w:r>
      <w:r w:rsidRPr="005016F2">
        <w:rPr>
          <w:rFonts w:ascii="Times New Roman" w:eastAsia="Times New Roman" w:hAnsi="Times New Roman" w:cs="Times New Roman"/>
          <w:i/>
          <w:iCs/>
          <w:sz w:val="24"/>
          <w:szCs w:val="24"/>
        </w:rPr>
        <w:t>FLAIR</w:t>
      </w:r>
      <w:r w:rsidRPr="005016F2">
        <w:rPr>
          <w:rFonts w:ascii="Times New Roman" w:eastAsia="Times New Roman" w:hAnsi="Times New Roman" w:cs="Times New Roman"/>
          <w:sz w:val="24"/>
          <w:szCs w:val="24"/>
        </w:rPr>
        <w:t xml:space="preserve"> = Fluid-Attenuated Inversion Recovery; </w:t>
      </w:r>
      <w:r w:rsidRPr="005016F2">
        <w:rPr>
          <w:rFonts w:ascii="Times New Roman" w:eastAsia="Times New Roman" w:hAnsi="Times New Roman" w:cs="Times New Roman"/>
          <w:i/>
          <w:iCs/>
          <w:sz w:val="24"/>
          <w:szCs w:val="24"/>
        </w:rPr>
        <w:t>TFE</w:t>
      </w:r>
      <w:r w:rsidRPr="005016F2">
        <w:rPr>
          <w:rFonts w:ascii="Times New Roman" w:eastAsia="Times New Roman" w:hAnsi="Times New Roman" w:cs="Times New Roman"/>
          <w:sz w:val="24"/>
          <w:szCs w:val="24"/>
        </w:rPr>
        <w:t xml:space="preserve"> = Turbo Field Echo; </w:t>
      </w:r>
      <w:r w:rsidRPr="005016F2">
        <w:rPr>
          <w:rFonts w:ascii="Times New Roman" w:eastAsia="Times New Roman" w:hAnsi="Times New Roman" w:cs="Times New Roman"/>
          <w:i/>
          <w:iCs/>
          <w:sz w:val="24"/>
          <w:szCs w:val="24"/>
        </w:rPr>
        <w:t>IR</w:t>
      </w:r>
      <w:r w:rsidRPr="005016F2">
        <w:rPr>
          <w:rFonts w:ascii="Times New Roman" w:eastAsia="Times New Roman" w:hAnsi="Times New Roman" w:cs="Times New Roman"/>
          <w:sz w:val="24"/>
          <w:szCs w:val="24"/>
        </w:rPr>
        <w:t xml:space="preserve"> = Inversion Recovery; </w:t>
      </w:r>
      <w:r w:rsidRPr="005016F2">
        <w:rPr>
          <w:rFonts w:ascii="Times New Roman" w:eastAsia="Times New Roman" w:hAnsi="Times New Roman" w:cs="Times New Roman"/>
          <w:i/>
          <w:iCs/>
          <w:sz w:val="24"/>
          <w:szCs w:val="24"/>
        </w:rPr>
        <w:t>FFE</w:t>
      </w:r>
      <w:r w:rsidRPr="005016F2">
        <w:rPr>
          <w:rFonts w:ascii="Times New Roman" w:eastAsia="Times New Roman" w:hAnsi="Times New Roman" w:cs="Times New Roman"/>
          <w:sz w:val="24"/>
          <w:szCs w:val="24"/>
        </w:rPr>
        <w:t xml:space="preserve"> = Fast Field Echo; </w:t>
      </w:r>
      <w:r w:rsidRPr="005016F2">
        <w:rPr>
          <w:rFonts w:ascii="Times New Roman" w:eastAsia="Times New Roman" w:hAnsi="Times New Roman" w:cs="Times New Roman"/>
          <w:i/>
          <w:iCs/>
          <w:sz w:val="24"/>
          <w:szCs w:val="24"/>
        </w:rPr>
        <w:t>TSE</w:t>
      </w:r>
      <w:r w:rsidRPr="005016F2">
        <w:rPr>
          <w:rFonts w:ascii="Times New Roman" w:eastAsia="Times New Roman" w:hAnsi="Times New Roman" w:cs="Times New Roman"/>
          <w:sz w:val="24"/>
          <w:szCs w:val="24"/>
        </w:rPr>
        <w:t xml:space="preserve"> = Turbo Spin Echo; </w:t>
      </w:r>
      <w:r w:rsidRPr="005016F2">
        <w:rPr>
          <w:rFonts w:ascii="Times New Roman" w:eastAsia="Times New Roman" w:hAnsi="Times New Roman" w:cs="Times New Roman"/>
          <w:i/>
          <w:iCs/>
          <w:sz w:val="24"/>
          <w:szCs w:val="24"/>
        </w:rPr>
        <w:t>Ch</w:t>
      </w:r>
      <w:r w:rsidRPr="005016F2">
        <w:rPr>
          <w:rFonts w:ascii="Times New Roman" w:eastAsia="Times New Roman" w:hAnsi="Times New Roman" w:cs="Times New Roman"/>
          <w:sz w:val="24"/>
          <w:szCs w:val="24"/>
        </w:rPr>
        <w:t xml:space="preserve"> = receive channels; </w:t>
      </w:r>
      <w:r w:rsidRPr="005016F2">
        <w:rPr>
          <w:rFonts w:ascii="Times New Roman" w:eastAsia="Times New Roman" w:hAnsi="Times New Roman" w:cs="Times New Roman"/>
          <w:i/>
          <w:iCs/>
          <w:sz w:val="24"/>
          <w:szCs w:val="24"/>
        </w:rPr>
        <w:t>TA</w:t>
      </w:r>
      <w:r w:rsidRPr="005016F2">
        <w:rPr>
          <w:rFonts w:ascii="Times New Roman" w:eastAsia="Times New Roman" w:hAnsi="Times New Roman" w:cs="Times New Roman"/>
          <w:sz w:val="24"/>
          <w:szCs w:val="24"/>
        </w:rPr>
        <w:t xml:space="preserve"> = acquisition time; </w:t>
      </w:r>
      <w:r w:rsidRPr="005016F2">
        <w:rPr>
          <w:rFonts w:ascii="Times New Roman" w:eastAsia="Times New Roman" w:hAnsi="Times New Roman" w:cs="Times New Roman"/>
          <w:i/>
          <w:iCs/>
          <w:sz w:val="24"/>
          <w:szCs w:val="24"/>
        </w:rPr>
        <w:t>Ori</w:t>
      </w:r>
      <w:r w:rsidRPr="005016F2">
        <w:rPr>
          <w:rFonts w:ascii="Times New Roman" w:eastAsia="Times New Roman" w:hAnsi="Times New Roman" w:cs="Times New Roman"/>
          <w:sz w:val="24"/>
          <w:szCs w:val="24"/>
        </w:rPr>
        <w:t xml:space="preserve">. = orientation; </w:t>
      </w:r>
      <w:r w:rsidRPr="005016F2">
        <w:rPr>
          <w:rFonts w:ascii="Times New Roman" w:eastAsia="Times New Roman" w:hAnsi="Times New Roman" w:cs="Times New Roman"/>
          <w:i/>
          <w:iCs/>
          <w:sz w:val="24"/>
          <w:szCs w:val="24"/>
        </w:rPr>
        <w:t>Ph dir.</w:t>
      </w:r>
      <w:r w:rsidRPr="005016F2">
        <w:rPr>
          <w:rFonts w:ascii="Times New Roman" w:eastAsia="Times New Roman" w:hAnsi="Times New Roman" w:cs="Times New Roman"/>
          <w:sz w:val="24"/>
          <w:szCs w:val="24"/>
        </w:rPr>
        <w:t xml:space="preserve"> = phase direction; </w:t>
      </w:r>
      <w:r w:rsidRPr="005016F2">
        <w:rPr>
          <w:rFonts w:ascii="Times New Roman" w:eastAsia="Times New Roman" w:hAnsi="Times New Roman" w:cs="Times New Roman"/>
          <w:i/>
          <w:iCs/>
          <w:sz w:val="24"/>
          <w:szCs w:val="24"/>
        </w:rPr>
        <w:t>FOV</w:t>
      </w:r>
      <w:r w:rsidRPr="005016F2">
        <w:rPr>
          <w:rFonts w:ascii="Times New Roman" w:eastAsia="Times New Roman" w:hAnsi="Times New Roman" w:cs="Times New Roman"/>
          <w:sz w:val="24"/>
          <w:szCs w:val="24"/>
        </w:rPr>
        <w:t xml:space="preserve"> = field of view (FH = foot–head; AP = anterior–posterior; RL = right–left); </w:t>
      </w:r>
      <w:r w:rsidRPr="005016F2">
        <w:rPr>
          <w:rFonts w:ascii="Times New Roman" w:eastAsia="Times New Roman" w:hAnsi="Times New Roman" w:cs="Times New Roman"/>
          <w:i/>
          <w:iCs/>
          <w:sz w:val="24"/>
          <w:szCs w:val="24"/>
        </w:rPr>
        <w:t>Res.</w:t>
      </w:r>
      <w:r w:rsidRPr="005016F2">
        <w:rPr>
          <w:rFonts w:ascii="Times New Roman" w:eastAsia="Times New Roman" w:hAnsi="Times New Roman" w:cs="Times New Roman"/>
          <w:sz w:val="24"/>
          <w:szCs w:val="24"/>
        </w:rPr>
        <w:t xml:space="preserve"> = resolution; </w:t>
      </w:r>
      <w:r w:rsidRPr="005016F2">
        <w:rPr>
          <w:rFonts w:ascii="Times New Roman" w:eastAsia="Times New Roman" w:hAnsi="Times New Roman" w:cs="Times New Roman"/>
          <w:i/>
          <w:iCs/>
          <w:sz w:val="24"/>
          <w:szCs w:val="24"/>
        </w:rPr>
        <w:t>Rec. res.</w:t>
      </w:r>
      <w:r w:rsidRPr="005016F2">
        <w:rPr>
          <w:rFonts w:ascii="Times New Roman" w:eastAsia="Times New Roman" w:hAnsi="Times New Roman" w:cs="Times New Roman"/>
          <w:sz w:val="24"/>
          <w:szCs w:val="24"/>
        </w:rPr>
        <w:t xml:space="preserve"> = reconstructed resolution; </w:t>
      </w:r>
      <w:r w:rsidRPr="005016F2">
        <w:rPr>
          <w:rFonts w:ascii="Times New Roman" w:eastAsia="Times New Roman" w:hAnsi="Times New Roman" w:cs="Times New Roman"/>
          <w:i/>
          <w:iCs/>
          <w:sz w:val="24"/>
          <w:szCs w:val="24"/>
        </w:rPr>
        <w:t>CS-SENSE</w:t>
      </w:r>
      <w:r w:rsidRPr="005016F2">
        <w:rPr>
          <w:rFonts w:ascii="Times New Roman" w:eastAsia="Times New Roman" w:hAnsi="Times New Roman" w:cs="Times New Roman"/>
          <w:sz w:val="24"/>
          <w:szCs w:val="24"/>
        </w:rPr>
        <w:t xml:space="preserve"> = Compressed SENSE acceleration; </w:t>
      </w:r>
      <w:r w:rsidRPr="005016F2">
        <w:rPr>
          <w:rFonts w:ascii="Times New Roman" w:eastAsia="Times New Roman" w:hAnsi="Times New Roman" w:cs="Times New Roman"/>
          <w:i/>
          <w:iCs/>
          <w:sz w:val="24"/>
          <w:szCs w:val="24"/>
        </w:rPr>
        <w:t>TR</w:t>
      </w:r>
      <w:r w:rsidRPr="005016F2">
        <w:rPr>
          <w:rFonts w:ascii="Times New Roman" w:eastAsia="Times New Roman" w:hAnsi="Times New Roman" w:cs="Times New Roman"/>
          <w:sz w:val="24"/>
          <w:szCs w:val="24"/>
        </w:rPr>
        <w:t xml:space="preserve"> = repetition time; </w:t>
      </w:r>
      <w:r w:rsidRPr="005016F2">
        <w:rPr>
          <w:rFonts w:ascii="Times New Roman" w:eastAsia="Times New Roman" w:hAnsi="Times New Roman" w:cs="Times New Roman"/>
          <w:i/>
          <w:iCs/>
          <w:sz w:val="24"/>
          <w:szCs w:val="24"/>
        </w:rPr>
        <w:t>TE</w:t>
      </w:r>
      <w:r w:rsidRPr="005016F2">
        <w:rPr>
          <w:rFonts w:ascii="Times New Roman" w:eastAsia="Times New Roman" w:hAnsi="Times New Roman" w:cs="Times New Roman"/>
          <w:sz w:val="24"/>
          <w:szCs w:val="24"/>
        </w:rPr>
        <w:t xml:space="preserve"> = echo time; </w:t>
      </w:r>
      <w:r w:rsidRPr="005016F2">
        <w:rPr>
          <w:rFonts w:ascii="Times New Roman" w:eastAsia="Times New Roman" w:hAnsi="Times New Roman" w:cs="Times New Roman"/>
          <w:i/>
          <w:iCs/>
          <w:sz w:val="24"/>
          <w:szCs w:val="24"/>
        </w:rPr>
        <w:t>TI</w:t>
      </w:r>
      <w:r w:rsidRPr="005016F2">
        <w:rPr>
          <w:rFonts w:ascii="Times New Roman" w:eastAsia="Times New Roman" w:hAnsi="Times New Roman" w:cs="Times New Roman"/>
          <w:sz w:val="24"/>
          <w:szCs w:val="24"/>
        </w:rPr>
        <w:t xml:space="preserve"> = inversion time; </w:t>
      </w:r>
      <w:r w:rsidRPr="005016F2">
        <w:rPr>
          <w:rFonts w:ascii="Times New Roman" w:eastAsia="Times New Roman" w:hAnsi="Times New Roman" w:cs="Times New Roman"/>
          <w:i/>
          <w:iCs/>
          <w:sz w:val="24"/>
          <w:szCs w:val="24"/>
        </w:rPr>
        <w:t>α</w:t>
      </w:r>
      <w:r w:rsidRPr="005016F2">
        <w:rPr>
          <w:rFonts w:ascii="Times New Roman" w:eastAsia="Times New Roman" w:hAnsi="Times New Roman" w:cs="Times New Roman"/>
          <w:sz w:val="24"/>
          <w:szCs w:val="24"/>
        </w:rPr>
        <w:t xml:space="preserve"> = excitation flip angle; </w:t>
      </w:r>
      <w:r w:rsidRPr="005016F2">
        <w:rPr>
          <w:rFonts w:ascii="Times New Roman" w:eastAsia="Times New Roman" w:hAnsi="Times New Roman" w:cs="Times New Roman"/>
          <w:i/>
          <w:iCs/>
          <w:sz w:val="24"/>
          <w:szCs w:val="24"/>
        </w:rPr>
        <w:t xml:space="preserve">ETL </w:t>
      </w:r>
      <w:r w:rsidRPr="005016F2">
        <w:rPr>
          <w:rFonts w:ascii="Times New Roman" w:eastAsia="Times New Roman" w:hAnsi="Times New Roman" w:cs="Times New Roman"/>
          <w:sz w:val="24"/>
          <w:szCs w:val="24"/>
        </w:rPr>
        <w:t xml:space="preserve">= echo train length; </w:t>
      </w:r>
      <w:r w:rsidRPr="005016F2">
        <w:rPr>
          <w:rFonts w:ascii="Times New Roman" w:eastAsia="Times New Roman" w:hAnsi="Times New Roman" w:cs="Times New Roman"/>
          <w:i/>
          <w:iCs/>
          <w:sz w:val="24"/>
          <w:szCs w:val="24"/>
        </w:rPr>
        <w:t>BW/</w:t>
      </w:r>
      <w:proofErr w:type="spellStart"/>
      <w:r w:rsidRPr="005016F2">
        <w:rPr>
          <w:rFonts w:ascii="Times New Roman" w:eastAsia="Times New Roman" w:hAnsi="Times New Roman" w:cs="Times New Roman"/>
          <w:i/>
          <w:iCs/>
          <w:sz w:val="24"/>
          <w:szCs w:val="24"/>
        </w:rPr>
        <w:t>px</w:t>
      </w:r>
      <w:proofErr w:type="spellEnd"/>
      <w:r w:rsidRPr="005016F2">
        <w:rPr>
          <w:rFonts w:ascii="Times New Roman" w:eastAsia="Times New Roman" w:hAnsi="Times New Roman" w:cs="Times New Roman"/>
          <w:sz w:val="24"/>
          <w:szCs w:val="24"/>
        </w:rPr>
        <w:t xml:space="preserve"> = bandwidth per pixel; </w:t>
      </w:r>
      <w:r w:rsidRPr="005016F2">
        <w:rPr>
          <w:rFonts w:ascii="Times New Roman" w:eastAsia="Times New Roman" w:hAnsi="Times New Roman" w:cs="Times New Roman"/>
          <w:i/>
          <w:iCs/>
          <w:sz w:val="24"/>
          <w:szCs w:val="24"/>
        </w:rPr>
        <w:t>SPAIR</w:t>
      </w:r>
      <w:r w:rsidRPr="005016F2">
        <w:rPr>
          <w:rFonts w:ascii="Times New Roman" w:eastAsia="Times New Roman" w:hAnsi="Times New Roman" w:cs="Times New Roman"/>
          <w:sz w:val="24"/>
          <w:szCs w:val="24"/>
        </w:rPr>
        <w:t xml:space="preserve"> = spectral attenuated inversion recovery; </w:t>
      </w:r>
      <w:r w:rsidRPr="005016F2">
        <w:rPr>
          <w:rFonts w:ascii="Times New Roman" w:eastAsia="Times New Roman" w:hAnsi="Times New Roman" w:cs="Times New Roman"/>
          <w:i/>
          <w:iCs/>
          <w:sz w:val="24"/>
          <w:szCs w:val="24"/>
        </w:rPr>
        <w:t>T2prep</w:t>
      </w:r>
      <w:r w:rsidRPr="005016F2">
        <w:rPr>
          <w:rFonts w:ascii="Times New Roman" w:eastAsia="Times New Roman" w:hAnsi="Times New Roman" w:cs="Times New Roman"/>
          <w:sz w:val="24"/>
          <w:szCs w:val="24"/>
        </w:rPr>
        <w:t xml:space="preserve"> = T2-preparation pulse; </w:t>
      </w:r>
      <w:r w:rsidRPr="005016F2">
        <w:rPr>
          <w:rFonts w:ascii="Times New Roman" w:eastAsia="Times New Roman" w:hAnsi="Times New Roman" w:cs="Times New Roman"/>
          <w:i/>
          <w:iCs/>
          <w:sz w:val="24"/>
          <w:szCs w:val="24"/>
        </w:rPr>
        <w:t>Tx</w:t>
      </w:r>
      <w:r w:rsidRPr="005016F2">
        <w:rPr>
          <w:rFonts w:ascii="Times New Roman" w:eastAsia="Times New Roman" w:hAnsi="Times New Roman" w:cs="Times New Roman"/>
          <w:sz w:val="24"/>
          <w:szCs w:val="24"/>
        </w:rPr>
        <w:t xml:space="preserve"> = transmit.</w:t>
      </w:r>
    </w:p>
    <w:p w14:paraId="15A56D2B" w14:textId="77777777" w:rsidR="00FA7856" w:rsidRDefault="00FA7856" w:rsidP="002A37AD">
      <w:pPr>
        <w:spacing w:line="480" w:lineRule="auto"/>
        <w:jc w:val="both"/>
        <w:rPr>
          <w:rFonts w:ascii="Times New Roman" w:eastAsia="Times New Roman" w:hAnsi="Times New Roman" w:cs="Times New Roman"/>
          <w:sz w:val="24"/>
          <w:szCs w:val="24"/>
        </w:rPr>
      </w:pPr>
    </w:p>
    <w:p w14:paraId="0E548400" w14:textId="77777777" w:rsidR="002A37AD" w:rsidRDefault="002A37AD" w:rsidP="002A37AD">
      <w:pPr>
        <w:spacing w:line="480" w:lineRule="auto"/>
        <w:jc w:val="both"/>
        <w:rPr>
          <w:rFonts w:ascii="Times New Roman" w:eastAsia="Times New Roman" w:hAnsi="Times New Roman" w:cs="Times New Roman"/>
          <w:sz w:val="24"/>
          <w:szCs w:val="24"/>
        </w:rPr>
      </w:pPr>
    </w:p>
    <w:p w14:paraId="5DC66771" w14:textId="77777777" w:rsidR="002A37AD" w:rsidRDefault="002A37AD" w:rsidP="002A37AD">
      <w:pPr>
        <w:spacing w:line="480" w:lineRule="auto"/>
        <w:jc w:val="both"/>
        <w:rPr>
          <w:rFonts w:ascii="Times New Roman" w:eastAsia="Times New Roman" w:hAnsi="Times New Roman" w:cs="Times New Roman"/>
          <w:sz w:val="24"/>
          <w:szCs w:val="24"/>
        </w:rPr>
      </w:pPr>
    </w:p>
    <w:p w14:paraId="1EF49A59" w14:textId="20704A80" w:rsidR="6E233904" w:rsidRDefault="6E233904" w:rsidP="002A37AD">
      <w:pPr>
        <w:spacing w:line="480" w:lineRule="auto"/>
        <w:jc w:val="both"/>
        <w:rPr>
          <w:rFonts w:ascii="Times New Roman" w:eastAsia="Times New Roman" w:hAnsi="Times New Roman" w:cs="Times New Roman"/>
          <w:sz w:val="24"/>
          <w:szCs w:val="24"/>
        </w:rPr>
      </w:pPr>
    </w:p>
    <w:p w14:paraId="11B96576" w14:textId="6AB6295E" w:rsidR="7E88F285" w:rsidRDefault="48B2AA91" w:rsidP="002A37AD">
      <w:pPr>
        <w:spacing w:line="480" w:lineRule="auto"/>
        <w:jc w:val="both"/>
        <w:rPr>
          <w:rFonts w:ascii="Times New Roman" w:eastAsia="Times New Roman" w:hAnsi="Times New Roman" w:cs="Times New Roman"/>
          <w:b/>
          <w:bCs/>
          <w:sz w:val="24"/>
          <w:szCs w:val="24"/>
        </w:rPr>
      </w:pPr>
      <w:r w:rsidRPr="48B2AA91">
        <w:rPr>
          <w:rFonts w:ascii="Times New Roman" w:eastAsia="Times New Roman" w:hAnsi="Times New Roman" w:cs="Times New Roman"/>
          <w:b/>
          <w:bCs/>
          <w:sz w:val="24"/>
          <w:szCs w:val="24"/>
        </w:rPr>
        <w:lastRenderedPageBreak/>
        <w:t>Magnetic Resonance Imaging examination protocol</w:t>
      </w:r>
    </w:p>
    <w:p w14:paraId="4C14CF31" w14:textId="0966A8DA" w:rsidR="00FA7856" w:rsidRDefault="7E88F285" w:rsidP="002A37AD">
      <w:pPr>
        <w:spacing w:line="480" w:lineRule="auto"/>
        <w:jc w:val="both"/>
        <w:rPr>
          <w:rFonts w:ascii="Times New Roman" w:eastAsia="Times New Roman" w:hAnsi="Times New Roman" w:cs="Times New Roman"/>
          <w:sz w:val="24"/>
          <w:szCs w:val="24"/>
        </w:rPr>
      </w:pPr>
      <w:r w:rsidRPr="7E88F285">
        <w:rPr>
          <w:rFonts w:ascii="Times New Roman" w:eastAsia="Times New Roman" w:hAnsi="Times New Roman" w:cs="Times New Roman"/>
          <w:sz w:val="24"/>
          <w:szCs w:val="24"/>
        </w:rPr>
        <w:t xml:space="preserve">After acquiring a survey and </w:t>
      </w:r>
      <w:proofErr w:type="gramStart"/>
      <w:r w:rsidRPr="7E88F285">
        <w:rPr>
          <w:rFonts w:ascii="Times New Roman" w:eastAsia="Times New Roman" w:hAnsi="Times New Roman" w:cs="Times New Roman"/>
          <w:sz w:val="24"/>
          <w:szCs w:val="24"/>
        </w:rPr>
        <w:t>an</w:t>
      </w:r>
      <w:proofErr w:type="gramEnd"/>
      <w:r w:rsidRPr="7E88F285">
        <w:rPr>
          <w:rFonts w:ascii="Times New Roman" w:eastAsia="Times New Roman" w:hAnsi="Times New Roman" w:cs="Times New Roman"/>
          <w:sz w:val="24"/>
          <w:szCs w:val="24"/>
        </w:rPr>
        <w:t xml:space="preserve"> 3D MPRAGE with 1 mm isotropic resolution, 2</w:t>
      </w:r>
      <w:r w:rsidRPr="7E88F285">
        <w:rPr>
          <w:rFonts w:ascii="Times New Roman" w:eastAsia="Times New Roman" w:hAnsi="Times New Roman" w:cs="Times New Roman"/>
          <w:sz w:val="24"/>
          <w:szCs w:val="24"/>
          <w:vertAlign w:val="superscript"/>
        </w:rPr>
        <w:t>nd</w:t>
      </w:r>
      <w:r w:rsidRPr="7E88F285">
        <w:rPr>
          <w:rFonts w:ascii="Times New Roman" w:eastAsia="Times New Roman" w:hAnsi="Times New Roman" w:cs="Times New Roman"/>
          <w:sz w:val="24"/>
          <w:szCs w:val="24"/>
        </w:rPr>
        <w:t xml:space="preserve"> order B0 shimming was executed </w:t>
      </w:r>
      <w:proofErr w:type="gramStart"/>
      <w:r w:rsidRPr="7E88F285">
        <w:rPr>
          <w:rFonts w:ascii="Times New Roman" w:eastAsia="Times New Roman" w:hAnsi="Times New Roman" w:cs="Times New Roman"/>
          <w:sz w:val="24"/>
          <w:szCs w:val="24"/>
        </w:rPr>
        <w:t>in order to</w:t>
      </w:r>
      <w:proofErr w:type="gramEnd"/>
      <w:r w:rsidRPr="7E88F285">
        <w:rPr>
          <w:rFonts w:ascii="Times New Roman" w:eastAsia="Times New Roman" w:hAnsi="Times New Roman" w:cs="Times New Roman"/>
          <w:sz w:val="24"/>
          <w:szCs w:val="24"/>
        </w:rPr>
        <w:t xml:space="preserve"> optimize the magnetic field homogeneity and minimize image distortions. The MPRAGE sequence was used for planning of the subsequent imaging of the cerebellum. These initial scans took approximately 5 minutes. This was followed by a high-resolution 3D MP2RAGE </w:t>
      </w:r>
      <w:r w:rsidR="00FA7856" w:rsidRPr="7E88F285">
        <w:rPr>
          <w:rFonts w:ascii="Times New Roman" w:eastAsia="Times New Roman" w:hAnsi="Times New Roman" w:cs="Times New Roman"/>
          <w:sz w:val="24"/>
          <w:szCs w:val="24"/>
        </w:rPr>
        <w:fldChar w:fldCharType="begin" w:fldLock="1"/>
      </w:r>
      <w:r w:rsidR="00FA7856" w:rsidRPr="7E88F285">
        <w:rPr>
          <w:rFonts w:ascii="Times New Roman" w:eastAsia="Times New Roman" w:hAnsi="Times New Roman" w:cs="Times New Roman"/>
          <w:sz w:val="24"/>
          <w:szCs w:val="24"/>
        </w:rPr>
        <w:instrText>ADDIN paperpile_citation &lt;clusterId&gt;F919L166I457F241&lt;/clusterId&gt;&lt;metadata&gt;&lt;citation&gt;&lt;id&gt;2cc8dff6-73b8-40a5-990c-7621d209b98c&lt;/id&gt;&lt;/citation&gt;&lt;/metadata&gt;&lt;data&gt;eJydVNtu4zYQ/RVBD3kyHVKUeAkQtIlz6XaTbpAGDdAgCIbkyGZXFl1a2t00yL+XUrxxbRQo0EcOz8wZnpnDh5cc+m4RYn708JLXPq67/Cj/ObvJJ3kD4+Ea4p89rlPAt77z0KwHxACoQ1xC16HborLx4skPIQUonKstUYrXhNbWEV1IQZRzttas4lLb/HWypb3bkn4MBuMu5d0e4wjJ7t7pCiWlFhaJ5pjotOVEa9DEasmUkIwCVzt0l/+giz3O9wkv9wnfQNnl9oVoSmVLSmqhEiU1Jr1VFqS2UleFQq0d7lDebyl/gzY7S9V+/wow3yW+3yPegWb37/SGm1KzsiTWaUeolEiUETUpkAOvE3nB+Q79DbnYbyC7DiF22OBuCzcX/9rDOzobARsVqC3KUitCQVaEciiJoYoSJrh1gNIWeyrcbpu4TJomhj3lb/fIv6Oy2+20NTeiYoKUUmlCHTqiKANiAJEpU2ssq/z1cZL3sUm7nS+6bnV0eOi+TV3w0xDnh4xOGWXi8I9pi30MfglznBaU6hSeUlrkKXnVm+55hYMgN0+nnz59TPwpP53/M3tMbvx6MbzgJX9GiEPblNGkRd75rhnKXt8UtyeX55MMsl+xqbNTD2ty4bFx2SzEiDYJkG6StVqLWdIk+7BcxfBljM6X2HbQ+dBm0LrsjjByDauVb+cZdNlPfr7IxlJb0axVrq4FkdwoUlKokkWoJVIUzBVUG61sAlufWE+fr3z7OSVtlFvbRWggTuchzBuc2rD8Hvph0Rxje9DE44O2Xx5zejAUWB//D8kn+XoBLJFKoJZKqqRFgRZACERTmUJK4YzmrKhYLdP/MsyjXz1tslwlSo204FWBJVTJnZKx5NA6FSllRY0ua1FAvXnjZ3ze/lzDZEgw6Sp9iGHWILTD5NgkD19bHGZXzU74jJcnujw9Yex8dqrPzmYXhWCKnZ3wcujFRoRxZZmsFFNaCjnltKSUpjpdhLdtoMP6GxxW/eFx2PTGYdwcnobGrl01vEZWFSpgTOrCMi6skFRYicyiwWTuQa3QR4sbGwpq0peb/gCpHEmGNMRgGrNWnFZF7ZJh3Li+9vxbauUMOhgW068vQkQ/b/OjOrkPkxHXH9orbyLEJE+XrDeEroKF5h0ySnK+BJ9C+RL66P/ywfatg+h/XIRuuJn6Lt8gf4HluOwbYDZ7Q+avr49/A8QK9aQ=&lt;/data&gt; \* MERGEFORMAT</w:instrText>
      </w:r>
      <w:r w:rsidR="00FA7856" w:rsidRPr="7E88F285">
        <w:rPr>
          <w:rFonts w:ascii="Times New Roman" w:eastAsia="Times New Roman" w:hAnsi="Times New Roman" w:cs="Times New Roman"/>
          <w:sz w:val="24"/>
          <w:szCs w:val="24"/>
        </w:rPr>
        <w:fldChar w:fldCharType="separate"/>
      </w:r>
      <w:r w:rsidRPr="7E88F285">
        <w:rPr>
          <w:rFonts w:ascii="Times New Roman" w:eastAsia="Times New Roman" w:hAnsi="Times New Roman" w:cs="Times New Roman"/>
          <w:noProof/>
          <w:sz w:val="24"/>
          <w:szCs w:val="24"/>
        </w:rPr>
        <w:t>(Marques et al., 2010)</w:t>
      </w:r>
      <w:r w:rsidR="00FA7856" w:rsidRPr="7E88F285">
        <w:rPr>
          <w:rFonts w:ascii="Times New Roman" w:eastAsia="Times New Roman" w:hAnsi="Times New Roman" w:cs="Times New Roman"/>
          <w:sz w:val="24"/>
          <w:szCs w:val="24"/>
        </w:rPr>
        <w:fldChar w:fldCharType="end"/>
      </w:r>
      <w:r w:rsidRPr="7E88F285">
        <w:rPr>
          <w:rFonts w:ascii="Times New Roman" w:eastAsia="Times New Roman" w:hAnsi="Times New Roman" w:cs="Times New Roman"/>
          <w:sz w:val="24"/>
          <w:szCs w:val="24"/>
        </w:rPr>
        <w:t xml:space="preserve">, 0.5 mm isotropic resolution, allowing for highly detailed, T1-weighted images of the cerebellum, providing a basis for subsequent tissue segmentation and cortical thickness estimation. The axial field of view (FOV) for this scan was placed parallel to the brainstem, focused on the cerebellum, to minimize signal loss from inflowing arterial blood and improve visualization of cerebellar vasculature </w:t>
      </w:r>
      <w:r w:rsidR="00FA7856" w:rsidRPr="7E88F285">
        <w:rPr>
          <w:rFonts w:ascii="Times New Roman" w:eastAsia="Times New Roman" w:hAnsi="Times New Roman" w:cs="Times New Roman"/>
          <w:sz w:val="24"/>
          <w:szCs w:val="24"/>
        </w:rPr>
        <w:fldChar w:fldCharType="begin" w:fldLock="1"/>
      </w:r>
      <w:r w:rsidR="00FA7856" w:rsidRPr="7E88F285">
        <w:rPr>
          <w:rFonts w:ascii="Times New Roman" w:eastAsia="Times New Roman" w:hAnsi="Times New Roman" w:cs="Times New Roman"/>
          <w:sz w:val="24"/>
          <w:szCs w:val="24"/>
        </w:rPr>
        <w:instrText>ADDIN paperpile_citation &lt;clusterId&gt;G157U417J897O518&lt;/clusterId&gt;&lt;metadata&gt;&lt;citation&gt;&lt;id&gt;51c3bad5-4cb9-4e0a-b0ed-e0194a754e0f&lt;/id&gt;&lt;/citation&gt;&lt;/metadata&gt;&lt;data&gt;eJylVW1v4zYM/iuGP/RT/SK/+4Bia9IecEDaK9ZhX4oioCQ60dWRAtluL1fkv49S0qU3FMOGGTBgUiQfinxIP7yG24mPuy2Gn8K7u+Xlb79/mS+uw/NwVGPvlDc4ro0cgs7YQKBFjn0PNlAbWCm9CkBDvxvUQB7fzGRJIp/5ZG0cfN0qHQczXMNzHNwLFZ9suql/s0M9BoYsldGB0gF35spY6INBKNQCXWjKsVfDGi05XfcDPiu0wewPOnk2/bRxeZYFST3o1QQrJ6MmWRpFnyyNWcqq5FssjIsfZ2mWO1WeNWSkhkGTVZaXWcTKonJ4FGPwnkcbmKgKhP7wShjD6IpllXk2U29cfp2yXnmrnrxsrFCS5JSeiF4WlVXFoqqqUweo1aigdwC3ztnYDYwjyp+iBu5o6aPwihUSoI04ijJKRceitiiKqCx4xqsa6FCE+/O/UpvBD6XfZXVH1bIYLczk+/QO/m7xN3zvGnj1AVs2TYpYN1GLDAibvkB0acTrLAeGbcE5hPvHU4vI6TXcIbhWuTpTpI3R49pVM6MsQ2G2O6tWa5fZehy3n5JEWIRRPaMwG7IdYmNXSa8E6gGHhO+SIk6TQ6MmfN+VJYcnB/d/ueo4+PXEwdmJg/cnDn5Ak4/Z/K8iLaEfT9GIvPsTe5dv9/Ec/tCa6i275WR7d/130/HgSzpQTV9eXuLjBEllUYxE/k1y1CRgRyV6TLZKJfcurLtRlhNVm6xOKHY3hq6pFrdWacJ+eNy/UaJkIucgy6gQvI0KTCHiKcoIU9YWUJek6ShBn9zDW4vl95iG0Xf2H8eRQIUiLs52C6WfThQZxNpQL+OVMasej3fxql/W/QXqs95enOlpc5GnZy7AcPEfgc/DYQ2MAEFgVQom6rTtyjIvGiaqMu+AtzKjowIrkC0U6NbLtF0evVCymrdd07JM8oY1lcQib9pG8jSteCqbilGNOh4e7veEu5+m3WUSbZ4Om8bMewTtJonRKnnRfu2V88t8nheXbTG7ZOx6Pmuvruafs4o17Ooy93T0Y+Td6rKkN6vpwnlNu9zCYTJTRzKaisE11E1+L9EehaXL60aWbm1hx4SsuiaFRkBap2VTcglNx2TdVR5rIOoLPBBCFLKVdc4iIXkWFZJlEZcyj3hXQtvWdVHWwi9jcf2dUrmCERxt1fDZWFQrmqqO1hE6qn/RC8UtWKrOaCevWhjhBvVo4stxvQHlJm4Dk1U/lBGTlmDVr2szupNYjeHR8hb8z+HmaBjMD5bhfv/4J02/Li4=&lt;/data&gt; \* MERGEFORMAT</w:instrText>
      </w:r>
      <w:r w:rsidR="00FA7856" w:rsidRPr="7E88F285">
        <w:rPr>
          <w:rFonts w:ascii="Times New Roman" w:eastAsia="Times New Roman" w:hAnsi="Times New Roman" w:cs="Times New Roman"/>
          <w:sz w:val="24"/>
          <w:szCs w:val="24"/>
        </w:rPr>
        <w:fldChar w:fldCharType="separate"/>
      </w:r>
      <w:r w:rsidRPr="7E88F285">
        <w:rPr>
          <w:rFonts w:ascii="Times New Roman" w:eastAsia="Times New Roman" w:hAnsi="Times New Roman" w:cs="Times New Roman"/>
          <w:noProof/>
          <w:sz w:val="24"/>
          <w:szCs w:val="24"/>
        </w:rPr>
        <w:t>(Priovoulos and Bazin, 2023)</w:t>
      </w:r>
      <w:r w:rsidR="00FA7856" w:rsidRPr="7E88F285">
        <w:rPr>
          <w:rFonts w:ascii="Times New Roman" w:eastAsia="Times New Roman" w:hAnsi="Times New Roman" w:cs="Times New Roman"/>
          <w:sz w:val="24"/>
          <w:szCs w:val="24"/>
        </w:rPr>
        <w:fldChar w:fldCharType="end"/>
      </w:r>
      <w:r w:rsidRPr="7E88F285">
        <w:rPr>
          <w:rFonts w:ascii="Times New Roman" w:eastAsia="Times New Roman" w:hAnsi="Times New Roman" w:cs="Times New Roman"/>
          <w:sz w:val="24"/>
          <w:szCs w:val="24"/>
        </w:rPr>
        <w:t xml:space="preserve">. Accelerating the acquisition using a compressed SENSE factor (CS-SENSE) of 2, the sequence took 09:10 minutes. To mitigate the B1-losses that are commonly seen in the cerebellum at 7T, a tailored fixed phase setting of the 8 Tx-channels was used for this scan. This B1-distribution was verified using a DREAM B1-mapping technique (one 11 s scan) </w:t>
      </w:r>
      <w:r w:rsidR="00FA7856" w:rsidRPr="7E88F285">
        <w:rPr>
          <w:rFonts w:ascii="Times New Roman" w:eastAsia="Times New Roman" w:hAnsi="Times New Roman" w:cs="Times New Roman"/>
          <w:sz w:val="24"/>
          <w:szCs w:val="24"/>
        </w:rPr>
        <w:fldChar w:fldCharType="begin" w:fldLock="1"/>
      </w:r>
      <w:r w:rsidR="00FA7856" w:rsidRPr="7E88F285">
        <w:rPr>
          <w:rFonts w:ascii="Times New Roman" w:eastAsia="Times New Roman" w:hAnsi="Times New Roman" w:cs="Times New Roman"/>
          <w:sz w:val="24"/>
          <w:szCs w:val="24"/>
        </w:rPr>
        <w:instrText>ADDIN paperpile_citation &lt;clusterId&gt;O749C196R487V211&lt;/clusterId&gt;&lt;metadata&gt;&lt;citation&gt;&lt;id&gt;01f8cf12-44ce-40b4-b115-768d5d9b2d10&lt;/id&gt;&lt;/citation&gt;&lt;/metadata&gt;&lt;data&gt;eJyNk91u4zYQhV9F4EXQoqZDihRJBQha/y2w23gRBNvtRRAEQ4qy2ciiQUnbTYO8e0nZ68DpTS8ESTNH/EYzZ+5fEAz91gd0df+Cahe6Hl2h39EENTA+frbb8GTju2td76Dpjunahx30va1OmiyFH10KMGNZTRXDXEuGCeUGK8kM1rzOeQmWcaXQ6+QNuM4+vSG/2tA1g+vOoetP76g/ZNmYOYArapisK4E5gRoTresIBsBUVCw3lMqcmzPw7A37p9X6HDl7R0yKbHaCaaCWGVVgAC4xEUxh0KzElrOCGlCVoPIMdvsGm/vQ2tCf827f8Y6i7PaELIRWlBqCZWE5JoWoMBCrcM6sLAvCS2MBvT5M0BCaOFG07fv91eVl9X1aeTf1YXNJyZQSkl/uwm6acyEkiur9oPvnvU0l3D7O7r58XNysIrN3fZOCX30z7GwfnMnmmP70y8/ZGvZ7124yX2f91mbzAK7NoM/kl+yPLiWWd6vZOh4RsfGA/0JHZuO6bfrRF/RsIToQ5dEqsWPoLz+EFpo0ddi00+zOdj7e1lE8Qd/GamJO0lNfCK2VqWmOOTc2Dl9zrCktsBSqKqpS5xUlUWxcbOz8+ca1T/GjY3M6s/UNhOnG+01jp8bvfoR+3TbXtr1owvVFO+yuGblIB3TX/6erE9RtgSaXVJJXIueWKVmwODLgsb4YqIxhRFBFjSBU16lZw/7x+FVFo9dA8bwASZTRZVFYYaywipWi5nGPqK0JLY8/9WSfT3uYmojNU8zEzfaLxkKbmkwnyP8d7ZRctJixBeOzks9nlK4W83K5XHzIUy3LGeMiHRosjCakslBUlfGaskJFTwQ4DI0kL2ubjHv/kHzbVHEhDy+PqaZ1VUSWkiYHXVAlqeCWCMG50sJQZmMoB54aFadt7GGQwhAraVGkGQLmRQVYCw5Y5vEga0AYpkZbmdX3WMoSekj+cd0HH6zbtOiqjrtk41p1H9sbpwOE2Jk+DGPoxpvkqqNkbMdqBy4ZbQdDcP84b4a2guB+2/o+ZaYu7eio/Ayj69ZHYbY4KNHr68O/31aSqw==&lt;/data&gt; \* MERGEFORMAT</w:instrText>
      </w:r>
      <w:r w:rsidR="00FA7856" w:rsidRPr="7E88F285">
        <w:rPr>
          <w:rFonts w:ascii="Times New Roman" w:eastAsia="Times New Roman" w:hAnsi="Times New Roman" w:cs="Times New Roman"/>
          <w:sz w:val="24"/>
          <w:szCs w:val="24"/>
        </w:rPr>
        <w:fldChar w:fldCharType="separate"/>
      </w:r>
      <w:r w:rsidRPr="7E88F285">
        <w:rPr>
          <w:rFonts w:ascii="Times New Roman" w:eastAsia="Times New Roman" w:hAnsi="Times New Roman" w:cs="Times New Roman"/>
          <w:noProof/>
          <w:sz w:val="24"/>
          <w:szCs w:val="24"/>
        </w:rPr>
        <w:t>(Nehrke et al., 2014)</w:t>
      </w:r>
      <w:r w:rsidR="00FA7856" w:rsidRPr="7E88F285">
        <w:rPr>
          <w:rFonts w:ascii="Times New Roman" w:eastAsia="Times New Roman" w:hAnsi="Times New Roman" w:cs="Times New Roman"/>
          <w:sz w:val="24"/>
          <w:szCs w:val="24"/>
        </w:rPr>
        <w:fldChar w:fldCharType="end"/>
      </w:r>
      <w:r w:rsidRPr="7E88F285">
        <w:rPr>
          <w:rFonts w:ascii="Times New Roman" w:eastAsia="Times New Roman" w:hAnsi="Times New Roman" w:cs="Times New Roman"/>
          <w:sz w:val="24"/>
          <w:szCs w:val="24"/>
        </w:rPr>
        <w:t>. Subsequently, an additional 3D MP2RAGE sequence with 0.8 mm isotropic resolution and CS-SENSE acceleration by a factor of 4 was acquired over of the whole brain (04:10 min). Finally, a DREAM B1-map using the default phase settings (11 s) and a 3D FLAIR (05:15 min) were acquired. Apart from spatial resolution, CS-SENSE factors and B1-phase settings, the MP2RAGE parameters were identical for the cerebellar and whole brain scans; inversion times TI</w:t>
      </w:r>
      <w:r w:rsidRPr="7E88F285">
        <w:rPr>
          <w:rFonts w:ascii="Times New Roman" w:eastAsia="Times New Roman" w:hAnsi="Times New Roman" w:cs="Times New Roman"/>
          <w:sz w:val="24"/>
          <w:szCs w:val="24"/>
          <w:vertAlign w:val="subscript"/>
        </w:rPr>
        <w:t>1</w:t>
      </w:r>
      <w:r w:rsidRPr="7E88F285">
        <w:rPr>
          <w:rFonts w:ascii="Times New Roman" w:eastAsia="Times New Roman" w:hAnsi="Times New Roman" w:cs="Times New Roman"/>
          <w:sz w:val="24"/>
          <w:szCs w:val="24"/>
        </w:rPr>
        <w:t xml:space="preserve"> = 913 </w:t>
      </w:r>
      <w:proofErr w:type="spellStart"/>
      <w:r w:rsidRPr="7E88F285">
        <w:rPr>
          <w:rFonts w:ascii="Times New Roman" w:eastAsia="Times New Roman" w:hAnsi="Times New Roman" w:cs="Times New Roman"/>
          <w:sz w:val="24"/>
          <w:szCs w:val="24"/>
        </w:rPr>
        <w:t>ms</w:t>
      </w:r>
      <w:proofErr w:type="spellEnd"/>
      <w:r w:rsidRPr="7E88F285">
        <w:rPr>
          <w:rFonts w:ascii="Times New Roman" w:eastAsia="Times New Roman" w:hAnsi="Times New Roman" w:cs="Times New Roman"/>
          <w:sz w:val="24"/>
          <w:szCs w:val="24"/>
        </w:rPr>
        <w:t xml:space="preserve"> and TI</w:t>
      </w:r>
      <w:r w:rsidRPr="7E88F285">
        <w:rPr>
          <w:rFonts w:ascii="Times New Roman" w:eastAsia="Times New Roman" w:hAnsi="Times New Roman" w:cs="Times New Roman"/>
          <w:sz w:val="24"/>
          <w:szCs w:val="24"/>
          <w:vertAlign w:val="subscript"/>
        </w:rPr>
        <w:t>2</w:t>
      </w:r>
      <w:r w:rsidRPr="7E88F285">
        <w:rPr>
          <w:rFonts w:ascii="Times New Roman" w:eastAsia="Times New Roman" w:hAnsi="Times New Roman" w:cs="Times New Roman"/>
          <w:sz w:val="24"/>
          <w:szCs w:val="24"/>
        </w:rPr>
        <w:t> = 2750 </w:t>
      </w:r>
      <w:proofErr w:type="spellStart"/>
      <w:r w:rsidRPr="7E88F285">
        <w:rPr>
          <w:rFonts w:ascii="Times New Roman" w:eastAsia="Times New Roman" w:hAnsi="Times New Roman" w:cs="Times New Roman"/>
          <w:sz w:val="24"/>
          <w:szCs w:val="24"/>
        </w:rPr>
        <w:t>ms</w:t>
      </w:r>
      <w:proofErr w:type="spellEnd"/>
      <w:r w:rsidRPr="7E88F285">
        <w:rPr>
          <w:rFonts w:ascii="Times New Roman" w:eastAsia="Times New Roman" w:hAnsi="Times New Roman" w:cs="Times New Roman"/>
          <w:sz w:val="24"/>
          <w:szCs w:val="24"/>
        </w:rPr>
        <w:t>, flip angles α</w:t>
      </w:r>
      <w:r w:rsidRPr="7E88F285">
        <w:rPr>
          <w:rFonts w:ascii="Times New Roman" w:eastAsia="Times New Roman" w:hAnsi="Times New Roman" w:cs="Times New Roman"/>
          <w:sz w:val="24"/>
          <w:szCs w:val="24"/>
          <w:vertAlign w:val="subscript"/>
        </w:rPr>
        <w:t>1</w:t>
      </w:r>
      <w:r w:rsidRPr="7E88F285">
        <w:rPr>
          <w:rFonts w:ascii="Times New Roman" w:eastAsia="Times New Roman" w:hAnsi="Times New Roman" w:cs="Times New Roman"/>
          <w:sz w:val="24"/>
          <w:szCs w:val="24"/>
        </w:rPr>
        <w:t> = 5° and α</w:t>
      </w:r>
      <w:r w:rsidRPr="7E88F285">
        <w:rPr>
          <w:rFonts w:ascii="Times New Roman" w:eastAsia="Times New Roman" w:hAnsi="Times New Roman" w:cs="Times New Roman"/>
          <w:sz w:val="24"/>
          <w:szCs w:val="24"/>
          <w:vertAlign w:val="subscript"/>
        </w:rPr>
        <w:t>2</w:t>
      </w:r>
      <w:r w:rsidRPr="7E88F285">
        <w:rPr>
          <w:rFonts w:ascii="Times New Roman" w:eastAsia="Times New Roman" w:hAnsi="Times New Roman" w:cs="Times New Roman"/>
          <w:sz w:val="24"/>
          <w:szCs w:val="24"/>
        </w:rPr>
        <w:t> = 3°, an inversion repetition time (cycle duration) of 5000 </w:t>
      </w:r>
      <w:proofErr w:type="spellStart"/>
      <w:r w:rsidRPr="7E88F285">
        <w:rPr>
          <w:rFonts w:ascii="Times New Roman" w:eastAsia="Times New Roman" w:hAnsi="Times New Roman" w:cs="Times New Roman"/>
          <w:sz w:val="24"/>
          <w:szCs w:val="24"/>
        </w:rPr>
        <w:t>ms</w:t>
      </w:r>
      <w:proofErr w:type="spellEnd"/>
      <w:r w:rsidRPr="7E88F285">
        <w:rPr>
          <w:rFonts w:ascii="Times New Roman" w:eastAsia="Times New Roman" w:hAnsi="Times New Roman" w:cs="Times New Roman"/>
          <w:sz w:val="24"/>
          <w:szCs w:val="24"/>
        </w:rPr>
        <w:t xml:space="preserve">, excitation repetition time (TR) of 6.2 </w:t>
      </w:r>
      <w:proofErr w:type="spellStart"/>
      <w:r w:rsidRPr="7E88F285">
        <w:rPr>
          <w:rFonts w:ascii="Times New Roman" w:eastAsia="Times New Roman" w:hAnsi="Times New Roman" w:cs="Times New Roman"/>
          <w:sz w:val="24"/>
          <w:szCs w:val="24"/>
        </w:rPr>
        <w:t>ms</w:t>
      </w:r>
      <w:proofErr w:type="spellEnd"/>
      <w:r w:rsidRPr="7E88F285">
        <w:rPr>
          <w:rFonts w:ascii="Times New Roman" w:eastAsia="Times New Roman" w:hAnsi="Times New Roman" w:cs="Times New Roman"/>
          <w:sz w:val="24"/>
          <w:szCs w:val="24"/>
        </w:rPr>
        <w:t xml:space="preserve">, 256 excitations. The magnitude and phase images for both inversion times were exported for offline processing, further described below. For </w:t>
      </w:r>
      <w:r w:rsidRPr="7E88F285">
        <w:rPr>
          <w:rFonts w:ascii="Times New Roman" w:eastAsia="Times New Roman" w:hAnsi="Times New Roman" w:cs="Times New Roman"/>
          <w:sz w:val="24"/>
          <w:szCs w:val="24"/>
        </w:rPr>
        <w:lastRenderedPageBreak/>
        <w:t>the radiological review, the MP2RAGE UNI images were reconstructed from the two inversion times on the scanner.  </w:t>
      </w:r>
    </w:p>
    <w:p w14:paraId="4C47F66D" w14:textId="7F88AE27" w:rsidR="7E88F285" w:rsidRDefault="7E88F285" w:rsidP="002A37AD">
      <w:pPr>
        <w:spacing w:line="480" w:lineRule="auto"/>
        <w:jc w:val="both"/>
        <w:rPr>
          <w:rFonts w:ascii="Times New Roman" w:eastAsia="Times New Roman" w:hAnsi="Times New Roman" w:cs="Times New Roman"/>
          <w:b/>
          <w:bCs/>
          <w:sz w:val="24"/>
          <w:szCs w:val="24"/>
        </w:rPr>
      </w:pPr>
    </w:p>
    <w:p w14:paraId="4E20D74F" w14:textId="26811DB9" w:rsidR="0086213B" w:rsidRDefault="4D19BC38" w:rsidP="002A37AD">
      <w:pPr>
        <w:spacing w:line="480" w:lineRule="auto"/>
        <w:jc w:val="both"/>
        <w:rPr>
          <w:rFonts w:ascii="Times New Roman" w:eastAsia="Times New Roman" w:hAnsi="Times New Roman" w:cs="Times New Roman"/>
          <w:b/>
          <w:bCs/>
          <w:sz w:val="24"/>
          <w:szCs w:val="24"/>
        </w:rPr>
      </w:pPr>
      <w:r w:rsidRPr="4D19BC38">
        <w:rPr>
          <w:rFonts w:ascii="Times New Roman" w:eastAsia="Times New Roman" w:hAnsi="Times New Roman" w:cs="Times New Roman"/>
          <w:b/>
          <w:bCs/>
          <w:sz w:val="24"/>
          <w:szCs w:val="24"/>
        </w:rPr>
        <w:t>Magnetic Resonance Image analysis</w:t>
      </w:r>
    </w:p>
    <w:p w14:paraId="3E8786E7" w14:textId="5840BE68" w:rsidR="002A37AD" w:rsidRPr="002A37AD" w:rsidRDefault="002A37AD" w:rsidP="002A37AD">
      <w:pPr>
        <w:spacing w:line="480" w:lineRule="auto"/>
        <w:jc w:val="both"/>
        <w:rPr>
          <w:rFonts w:ascii="Times New Roman" w:eastAsia="Times New Roman" w:hAnsi="Times New Roman" w:cs="Times New Roman"/>
          <w:color w:val="000000" w:themeColor="text1"/>
          <w:sz w:val="24"/>
          <w:szCs w:val="24"/>
          <w:lang w:val="en-SE"/>
        </w:rPr>
      </w:pPr>
      <w:r w:rsidRPr="002A37AD">
        <w:rPr>
          <w:rFonts w:ascii="Times New Roman" w:eastAsia="Times New Roman" w:hAnsi="Times New Roman" w:cs="Times New Roman"/>
          <w:color w:val="000000" w:themeColor="text1"/>
          <w:sz w:val="24"/>
          <w:szCs w:val="24"/>
        </w:rPr>
        <w:t xml:space="preserve">The cerebellar-focused MP2RAGEs were processed using the </w:t>
      </w:r>
      <w:proofErr w:type="spellStart"/>
      <w:r w:rsidRPr="002A37AD">
        <w:rPr>
          <w:rFonts w:ascii="Times New Roman" w:eastAsia="Times New Roman" w:hAnsi="Times New Roman" w:cs="Times New Roman"/>
          <w:color w:val="000000" w:themeColor="text1"/>
          <w:sz w:val="24"/>
          <w:szCs w:val="24"/>
        </w:rPr>
        <w:t>Nighres</w:t>
      </w:r>
      <w:proofErr w:type="spellEnd"/>
      <w:r w:rsidRPr="002A37AD">
        <w:rPr>
          <w:rFonts w:ascii="Times New Roman" w:eastAsia="Times New Roman" w:hAnsi="Times New Roman" w:cs="Times New Roman"/>
          <w:color w:val="000000" w:themeColor="text1"/>
          <w:sz w:val="24"/>
          <w:szCs w:val="24"/>
        </w:rPr>
        <w:t xml:space="preserve"> toolbox (</w:t>
      </w:r>
      <w:proofErr w:type="spellStart"/>
      <w:r w:rsidRPr="002A37AD">
        <w:rPr>
          <w:rFonts w:ascii="Times New Roman" w:eastAsia="Times New Roman" w:hAnsi="Times New Roman" w:cs="Times New Roman"/>
          <w:color w:val="000000" w:themeColor="text1"/>
          <w:sz w:val="24"/>
          <w:szCs w:val="24"/>
        </w:rPr>
        <w:t>Huntenburg</w:t>
      </w:r>
      <w:proofErr w:type="spellEnd"/>
      <w:r w:rsidRPr="002A37AD">
        <w:rPr>
          <w:rFonts w:ascii="Times New Roman" w:eastAsia="Times New Roman" w:hAnsi="Times New Roman" w:cs="Times New Roman"/>
          <w:color w:val="000000" w:themeColor="text1"/>
          <w:sz w:val="24"/>
          <w:szCs w:val="24"/>
        </w:rPr>
        <w:t xml:space="preserve"> et al., 2018), which is </w:t>
      </w:r>
      <w:proofErr w:type="spellStart"/>
      <w:r w:rsidRPr="002A37AD">
        <w:rPr>
          <w:rFonts w:ascii="Times New Roman" w:eastAsia="Times New Roman" w:hAnsi="Times New Roman" w:cs="Times New Roman"/>
          <w:color w:val="000000" w:themeColor="text1"/>
          <w:sz w:val="24"/>
          <w:szCs w:val="24"/>
        </w:rPr>
        <w:t>optimised</w:t>
      </w:r>
      <w:proofErr w:type="spellEnd"/>
      <w:r w:rsidRPr="002A37AD">
        <w:rPr>
          <w:rFonts w:ascii="Times New Roman" w:eastAsia="Times New Roman" w:hAnsi="Times New Roman" w:cs="Times New Roman"/>
          <w:color w:val="000000" w:themeColor="text1"/>
          <w:sz w:val="24"/>
          <w:szCs w:val="24"/>
        </w:rPr>
        <w:t xml:space="preserve"> for ultra-high-resolution 7T images. The images were denoised and segmented following </w:t>
      </w:r>
      <w:proofErr w:type="spellStart"/>
      <w:r w:rsidRPr="002A37AD">
        <w:rPr>
          <w:rFonts w:ascii="Times New Roman" w:eastAsia="Times New Roman" w:hAnsi="Times New Roman" w:cs="Times New Roman"/>
          <w:color w:val="000000" w:themeColor="text1"/>
          <w:sz w:val="24"/>
          <w:szCs w:val="24"/>
        </w:rPr>
        <w:t>Priovoulos</w:t>
      </w:r>
      <w:proofErr w:type="spellEnd"/>
      <w:r w:rsidRPr="002A37AD">
        <w:rPr>
          <w:rFonts w:ascii="Times New Roman" w:eastAsia="Times New Roman" w:hAnsi="Times New Roman" w:cs="Times New Roman"/>
          <w:color w:val="000000" w:themeColor="text1"/>
          <w:sz w:val="24"/>
          <w:szCs w:val="24"/>
        </w:rPr>
        <w:t xml:space="preserve"> &amp; Bazin’s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U665B623X113V717&lt;/clusterId&gt;&lt;metadata&gt;&lt;citation&gt;&lt;id&gt;51c3bad5-4cb9-4e0a-b0ed-e0194a754e0f&lt;/id&gt;&lt;no_author&gt;true&lt;/no_author&gt;&lt;/citation&gt;&lt;/metadata&gt;&lt;data&gt;eJylVW1v4zYM/iuGP/RT/SK/+4Bia9IecEDaK9ZhX4oioCQ60dWRAtluL1fkv49S0qU3FMOGGTBgUiQfinxIP7yG24mPuy2Gn8K7u+Xlb79/mS+uw/NwVGPvlDc4ro0cgs7YQKBFjn0PNlAbWCm9CkBDvxvUQB7fzGRJIp/5ZG0cfN0qHQczXMNzHNwLFZ9suql/s0M9BoYsldGB0gF35spY6INBKNQCXWjKsVfDGi05XfcDPiu0wewPOnk2/bRxeZYFST3o1QQrJ6MmWRpFnyyNWcqq5FssjIsfZ2mWO1WeNWSkhkGTVZaXWcTKonJ4FGPwnkcbmKgKhP7wShjD6IpllXk2U29cfp2yXnmrnrxsrFCS5JSeiF4WlVXFoqqqUweo1aigdwC3ztnYDYwjyp+iBu5o6aPwihUSoI04ijJKRceitiiKqCx4xqsa6FCE+/O/UpvBD6XfZXVH1bIYLczk+/QO/m7xN3zvGnj1AVs2TYpYN1GLDAibvkB0acTrLAeGbcE5hPvHU4vI6TXcIbhWuTpTpI3R49pVM6MsQ2G2O6tWa5fZehy3n5JEWIRRPaMwG7IdYmNXSa8E6gGHhO+SIk6TQ6MmfN+VJYcnB/d/ueo4+PXEwdmJg/cnDn5Ak4/Z/K8iLaEfT9GIvPsTe5dv9/Ec/tCa6i275WR7d/130/HgSzpQTV9eXuLjBEllUYxE/k1y1CRgRyV6TLZKJfcurLtRlhNVm6xOKHY3hq6pFrdWacJ+eNy/UaJkIucgy6gQvI0KTCHiKcoIU9YWUJek6ShBn9zDW4vl95iG0Xf2H8eRQIUiLs52C6WfThQZxNpQL+OVMasej3fxql/W/QXqs95enOlpc5GnZy7AcPEfgc/DYQ2MAEFgVQom6rTtyjIvGiaqMu+AtzKjowIrkC0U6NbLtF0evVCymrdd07JM8oY1lcQib9pG8jSteCqbilGNOh4e7veEu5+m3WUSbZ4Om8bMewTtJonRKnnRfu2V88t8nheXbTG7ZOx6Pmuvruafs4o17Ooy93T0Y+Td6rKkN6vpwnlNu9zCYTJTRzKaisE11E1+L9EehaXL60aWbm1hx4SsuiaFRkBap2VTcglNx2TdVR5rIOoLPBBCFLKVdc4iIXkWFZJlEZcyj3hXQtvWdVHWwi9jcf2dUrmCERxt1fDZWFQrmqqO1hE6qn/RC8UtWKrOaCevWhjhBvVo4stxvQHlJm4Dk1U/lBGTlmDVr2szupNYjeHR8hb8z+HmaBjMD5bhfv/4J02/Li4=&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2023)</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pipeline (</w:t>
      </w:r>
      <w:hyperlink r:id="rId7" w:tgtFrame="_blank" w:history="1">
        <w:r w:rsidRPr="002A37AD">
          <w:rPr>
            <w:rStyle w:val="Hyperlnk"/>
            <w:rFonts w:ascii="Times New Roman" w:eastAsia="Times New Roman" w:hAnsi="Times New Roman" w:cs="Times New Roman"/>
            <w:sz w:val="24"/>
            <w:szCs w:val="24"/>
          </w:rPr>
          <w:t>https://github.com/piloubazin/cerebellar-cortex</w:t>
        </w:r>
      </w:hyperlink>
      <w:r w:rsidRPr="002A37AD">
        <w:rPr>
          <w:rFonts w:ascii="Times New Roman" w:eastAsia="Times New Roman" w:hAnsi="Times New Roman" w:cs="Times New Roman"/>
          <w:color w:val="000000" w:themeColor="text1"/>
          <w:sz w:val="24"/>
          <w:szCs w:val="24"/>
        </w:rPr>
        <w:t xml:space="preserve">). To prepare the cerebellar MP2RAGE data for segmentation, magnitude and phase images acquired at both inversion times were denoised using a local complex principal components analysis (LCPCA) algorithm implemented in </w:t>
      </w:r>
      <w:proofErr w:type="spellStart"/>
      <w:r w:rsidRPr="002A37AD">
        <w:rPr>
          <w:rFonts w:ascii="Times New Roman" w:eastAsia="Times New Roman" w:hAnsi="Times New Roman" w:cs="Times New Roman"/>
          <w:color w:val="000000" w:themeColor="text1"/>
          <w:sz w:val="24"/>
          <w:szCs w:val="24"/>
        </w:rPr>
        <w:t>Nighres</w:t>
      </w:r>
      <w:proofErr w:type="spellEnd"/>
      <w:r w:rsidRPr="002A37AD">
        <w:rPr>
          <w:rFonts w:ascii="Times New Roman" w:eastAsia="Times New Roman" w:hAnsi="Times New Roman" w:cs="Times New Roman"/>
          <w:color w:val="000000" w:themeColor="text1"/>
          <w:sz w:val="24"/>
          <w:szCs w:val="24"/>
        </w:rPr>
        <w:t xml:space="preserve"> v1.4.0</w:t>
      </w:r>
      <w:r w:rsidR="00FF30BB">
        <w:rPr>
          <w:rFonts w:ascii="Times New Roman" w:eastAsia="Times New Roman" w:hAnsi="Times New Roman" w:cs="Times New Roman"/>
          <w:color w:val="000000" w:themeColor="text1"/>
          <w:sz w:val="24"/>
          <w:szCs w:val="24"/>
        </w:rPr>
        <w:t xml:space="preserve">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B835P285E675I386&lt;/clusterId&gt;&lt;metadata&gt;&lt;citation&gt;&lt;id&gt;aa8a88bd-7d6c-4220-9636-f8bcb39c8df9&lt;/id&gt;&lt;/citation&gt;&lt;/metadata&gt;&lt;data&gt;eJzFWOtu3LgVfhVifqQJMLpfRkoRbMcTJ3FgZ91kFykQBAZFUiOuJVIlJduTIG/WZ+gz9aNm7Blns0kaoFsbNiTy8Fy+c+E5evdx1o9VK20j+Ozxx9lGUDN7PIvDqJjNZ51WQ4PXBZ453eApmn2auxPDphd4PT+/WL7+5WR1egyKQQ6tW3wl140R9jHpjWbCWqnWZNC6taTWhjTY9bCt23GQWhElRqNlR9cgA5Pf9GgUbcHmuVxTy6RQTMzmd1o67X6+ASNOflXyShgrhw05B0NLHv786/kj0EprR7FT+wpyutsXrqWzIfSjsEyC9V4AnjdhEW/PqgmAdOHF0eIfWKLj0GjIffdxVktjB2y/HFtJyRk2WzotvBjVIFQ1GmeDVHKQtLWO0NFA244Og0P4gJBMexfSrVYsj9JFyL3FImReGFWJV4my8liW8brmKYsLDuT3CqwaI+2gewBCXu7VeDMI0Yr7KqxefqbClohM61vxZZrENV1EXpywwgtzkXlVnlReVdV5tMiiqKblPfHnUhgjvFM9SruXfkQ/SHVf+PnpZ8InGjItb2XnC5ZnPONenUbcC2kZerTiiRenVSp4HYY0g+z38xnT/cYgeJykZhj6x0HAjKADgoDpDqFqfW3WQSuZUFbYoNoEqR8GTlBFL11w/08D9AuBsyOtx/aW/M2O/JPDTK1HuhYXt1oJ9dUj+xO3tD2vL0bTOssOsuPdBI4FOpRRLjrJfD32PiC6F/DUDJK1wgOTYIHfbQIEcZbEZRTdvvvYhqRbjsifCeOvZBAc1RvRG6mGW11wsOGt31DFW+ErMQRx5Ef4yYMQPx7+Iu/oWYjIO5RFjfDHK+qrNuiR5hqwBP1oRCBUMNnLqPOPDdTWnQ9ZUSByytyrkoR6aVFTjyZZ6MV1XPG6zESWpI/8ZujaAzGOo3+p6PUkR5sBUj4XUC7ijCERkY4s9tI0QmYswswr65jyqka01vSPWF7boJYtwhE8siJLg30BcEX2wMOfYX19jfOskmDS+Uo2/lpfBX3Hbj1ngzzMs7SIdmdwxAVqL0AzOeke7fnZ6j65/R39HS0WdrQ/QaUnRiiOwPo6ZD9m48Rp5+M7oNIcbOKy+HIIfhuWL5o6Ser6tc+F821HVSAH0U3/LuI8RtDHF0WALOm1EmqYdNltFAf2XDiDDlRyrHltfSvAEgpY1uiWmgnQKmQ8iGiYUOApGKcxS8KkZCznBSuTsooRTyULs/v8fsAr35FhsbeMk4VXfv+JKSeX3vHsPaoVrexgKHO1960cGmIEquxAZIcSeiU6PFuCut6MgIGgVoKjZMRVUUXhd7Krn+Th2euTR4QOZGzBz3O1ltRStNzOydAIQjsNrImuCacDJUy3rWC4OQhKALFj9RvenCBK1qj7ioAdETfYlE4H0lCnhrsWLM4wJK8ESrRqNz55M8BYir7B6SIOa39P2SWWLEHJgWi4mrCGQrJag0u1mTSz8oPbdM9WTNr55KngrkiAqBPoEfiWgxKCY2nQpBVoUJwwHJIGisJmdC5SUbMhtqfuliT7q8YnL4QRc3INvNRgNB+BHCV1K25khRv7fAMharqqKn0DpnTyQLvDnxIrJugov3KgQwXBGiX/OYpv32w+mfy6tW66DOdgt3acpypIAB5paed0xzNtN1ZaJ4xpF6Gww7li6zSEQCWcx9zFDzWg5l6qJWPvsMnCkPz7X51zpnMX4sSZOMCP1icr5KERDS5yeJlo1UoFzDUb9/p09BJmOc/c4gEuG8d5hAVOW6ksSlPrk6Vy0O+YcfikRYKZv1iyHhEeBIUJt+4UAIiYwchqp2htdEf04Hos6I/OmOHRbnG/lm1LGtFOtlDG0FEZRIILq/XUjMIupxzeOzlF2RTmDrGvugH5eSmVa4xe70SS5bYEuBu/m1qmuCyLOAujaYW5Luuw5F1YuARNQoisrVHG5IQXqM7oDTlHE8EuyR3v5wbNwRQcr5wWcOyguw15AA8ohVyTV2iv5+Tg6AlQlcMIU92pF1PCr/TatXxXW9yPDIXxu4qPMEK/2aPQuAJi4ZqIzsmpkP0HuZ6TMI3CZE6eC3SIauP/dauGK8PjQdy9OkDItf3DHKnXozROSQ9Ij5Eqe/Jzu3FlWK+h+TMjxOGkAOIjYRBPc/KCVqJFwb4Whg/w8RIZL0iaze8oojQqs0Pt7kud1NqK+fMAWqFEVAb5drLDYwVthAEielyjESdnLkValBLaIqEPTL9TbE7yYpGRU/rGFTlypEcUKlRGmOHiHwfn5O+jqAQDSOkLEr2GBivEBqe/w+AQa8QMc+WNHkidkwVQJG+QOZXR+lKQt8IOX5Z0RE5e538o6f+C9hdU6BuUPmb/TC32IB8oNP8srJedRRxw2s3JKylGXCJL1mBljXu7GUgUl0fzQ6IInQx5+wuohStxMIRb/24so7SgRVFhIuU589I4Dr0yT3KvLipWoYkp0FGDeJo/7tp8fuN/x4jwrWYO7ZngwUGR+6Hez02M6O740eZUqsv9zHjboa21XqP1cXPRbumnpn0i1IPWPHmgxu5JEj5wDOyT/9I429AI4ljNyhAzdZrzSLCU1SKJYpEmYcZpkRcsSmsepWL6LDH2F7tTZRqzPCqLPORZWsa8ysMqzMpqUVUsypOI0iTlaeHGDafcpdjc+6bgulOPqe1HC71qBVVu6o7mM32tpm8n2WqZrJJ0WaZHyyg6Xh2VT5+unsV5VERPl0maO8Zuqp6OLTK4PC/L1M8QPnDIfObidfpWFLqB1BVQ+P+9m/FbdFq7lwun2xnP3MeWlPEEY1LM0jKjVV7krIwSmL6IkyLOEwcYbl8mtmEncpGyKs29MA4Rdosy8ShflF6EXjoGEgvMYdOHHHbsmqmn6Dfc/CvtM9x5co1rrqatFW4cP1GnEoXSAKHBjNPSqWZuct+RTJAcd1S6Ubujo5EfJFoM1yTKvzV6cDu+HGY7yld0+o50tiMkqy3l7NOn9/8Bqe1rzQ==&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Huntenburg et al., 2018)</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This takes advantage of both magnitude and phase information to improve noise removal, while preserving fine anatomical details critical for downstream segmentation. Denoising was carried out using a local </w:t>
      </w:r>
      <w:proofErr w:type="spellStart"/>
      <w:r w:rsidRPr="002A37AD">
        <w:rPr>
          <w:rFonts w:ascii="Times New Roman" w:eastAsia="Times New Roman" w:hAnsi="Times New Roman" w:cs="Times New Roman"/>
          <w:color w:val="000000" w:themeColor="text1"/>
          <w:sz w:val="24"/>
          <w:szCs w:val="24"/>
        </w:rPr>
        <w:t>neighbourhood</w:t>
      </w:r>
      <w:proofErr w:type="spellEnd"/>
      <w:r w:rsidRPr="002A37AD">
        <w:rPr>
          <w:rFonts w:ascii="Times New Roman" w:eastAsia="Times New Roman" w:hAnsi="Times New Roman" w:cs="Times New Roman"/>
          <w:color w:val="000000" w:themeColor="text1"/>
          <w:sz w:val="24"/>
          <w:szCs w:val="24"/>
        </w:rPr>
        <w:t xml:space="preserve"> size of 2 voxels and a standard deviation cutoff of 1.10. Using </w:t>
      </w:r>
      <w:proofErr w:type="spellStart"/>
      <w:r w:rsidRPr="002A37AD">
        <w:rPr>
          <w:rFonts w:ascii="Times New Roman" w:eastAsia="Times New Roman" w:hAnsi="Times New Roman" w:cs="Times New Roman"/>
          <w:color w:val="000000" w:themeColor="text1"/>
          <w:sz w:val="24"/>
          <w:szCs w:val="24"/>
        </w:rPr>
        <w:t>Nighres</w:t>
      </w:r>
      <w:proofErr w:type="spellEnd"/>
      <w:r w:rsidRPr="002A37AD">
        <w:rPr>
          <w:rFonts w:ascii="Times New Roman" w:eastAsia="Times New Roman" w:hAnsi="Times New Roman" w:cs="Times New Roman"/>
          <w:color w:val="000000" w:themeColor="text1"/>
          <w:sz w:val="24"/>
          <w:szCs w:val="24"/>
        </w:rPr>
        <w:t>’ mp2rage_t1_mapping() function, following</w:t>
      </w:r>
      <w:r>
        <w:rPr>
          <w:rFonts w:ascii="Times New Roman" w:eastAsia="Times New Roman" w:hAnsi="Times New Roman" w:cs="Times New Roman"/>
          <w:color w:val="000000" w:themeColor="text1"/>
          <w:sz w:val="24"/>
          <w:szCs w:val="24"/>
        </w:rPr>
        <w:t xml:space="preserve"> </w:t>
      </w:r>
      <w:r w:rsidRPr="002A37AD">
        <w:rPr>
          <w:rFonts w:ascii="Times New Roman" w:eastAsia="Times New Roman" w:hAnsi="Times New Roman" w:cs="Times New Roman"/>
          <w:color w:val="000000" w:themeColor="text1"/>
          <w:sz w:val="24"/>
          <w:szCs w:val="24"/>
        </w:rPr>
        <w:t xml:space="preserve">denoising, quantitative T1 maps and UNI images (bias-field-corrected uniform T1w) were reconstructed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D395R653G143K766&lt;/clusterId&gt;&lt;metadata&gt;&lt;citation&gt;&lt;id&gt;aa8a88bd-7d6c-4220-9636-f8bcb39c8df9&lt;/id&gt;&lt;/citation&gt;&lt;/metadata&gt;&lt;data&gt;eJzFWOtu3LgVfhVifqQJMLpfRkoRbMcTJ3FgZ91kFykQBAZFUiOuJVIlJduTIG/WZ+gz9aNm7Blns0kaoFsbNiTy8Fy+c+E5evdx1o9VK20j+Ozxx9lGUDN7PIvDqJjNZ51WQ4PXBZ453eApmn2auxPDphd4PT+/WL7+5WR1egyKQQ6tW3wl140R9jHpjWbCWqnWZNC6taTWhjTY9bCt23GQWhElRqNlR9cgA5Pf9GgUbcHmuVxTy6RQTMzmd1o67X6+ASNOflXyShgrhw05B0NLHv786/kj0EprR7FT+wpyutsXrqWzIfSjsEyC9V4AnjdhEW/PqgmAdOHF0eIfWKLj0GjIffdxVktjB2y/HFtJyRk2WzotvBjVIFQ1GmeDVHKQtLWO0NFA244Og0P4gJBMexfSrVYsj9JFyL3FImReGFWJV4my8liW8brmKYsLDuT3CqwaI+2gewBCXu7VeDMI0Yr7KqxefqbClohM61vxZZrENV1EXpywwgtzkXlVnlReVdV5tMiiqKblPfHnUhgjvFM9SruXfkQ/SHVf+PnpZ8InGjItb2XnC5ZnPONenUbcC2kZerTiiRenVSp4HYY0g+z38xnT/cYgeJykZhj6x0HAjKADgoDpDqFqfW3WQSuZUFbYoNoEqR8GTlBFL11w/08D9AuBsyOtx/aW/M2O/JPDTK1HuhYXt1oJ9dUj+xO3tD2vL0bTOssOsuPdBI4FOpRRLjrJfD32PiC6F/DUDJK1wgOTYIHfbQIEcZbEZRTdvvvYhqRbjsifCeOvZBAc1RvRG6mGW11wsOGt31DFW+ErMQRx5Ef4yYMQPx7+Iu/oWYjIO5RFjfDHK+qrNuiR5hqwBP1oRCBUMNnLqPOPDdTWnQ9ZUSByytyrkoR6aVFTjyZZ6MV1XPG6zESWpI/8ZujaAzGOo3+p6PUkR5sBUj4XUC7ijCERkY4s9tI0QmYswswr65jyqka01vSPWF7boJYtwhE8siJLg30BcEX2wMOfYX19jfOskmDS+Uo2/lpfBX3Hbj1ngzzMs7SIdmdwxAVqL0AzOeke7fnZ6j65/R39HS0WdrQ/QaUnRiiOwPo6ZD9m48Rp5+M7oNIcbOKy+HIIfhuWL5o6Ser6tc+F821HVSAH0U3/LuI8RtDHF0WALOm1EmqYdNltFAf2XDiDDlRyrHltfSvAEgpY1uiWmgnQKmQ8iGiYUOApGKcxS8KkZCznBSuTsooRTyULs/v8fsAr35FhsbeMk4VXfv+JKSeX3vHsPaoVrexgKHO1960cGmIEquxAZIcSeiU6PFuCut6MgIGgVoKjZMRVUUXhd7Krn+Th2euTR4QOZGzBz3O1ltRStNzOydAIQjsNrImuCacDJUy3rWC4OQhKALFj9RvenCBK1qj7ioAdETfYlE4H0lCnhrsWLM4wJK8ESrRqNz55M8BYir7B6SIOa39P2SWWLEHJgWi4mrCGQrJag0u1mTSz8oPbdM9WTNr55KngrkiAqBPoEfiWgxKCY2nQpBVoUJwwHJIGisJmdC5SUbMhtqfuliT7q8YnL4QRc3INvNRgNB+BHCV1K25khRv7fAMharqqKn0DpnTyQLvDnxIrJugov3KgQwXBGiX/OYpv32w+mfy6tW66DOdgt3acpypIAB5paed0xzNtN1ZaJ4xpF6Gww7li6zSEQCWcx9zFDzWg5l6qJWPvsMnCkPz7X51zpnMX4sSZOMCP1icr5KERDS5yeJlo1UoFzDUb9/p09BJmOc/c4gEuG8d5hAVOW6ksSlPrk6Vy0O+YcfikRYKZv1iyHhEeBIUJt+4UAIiYwchqp2htdEf04Hos6I/OmOHRbnG/lm1LGtFOtlDG0FEZRIILq/XUjMIupxzeOzlF2RTmDrGvugH5eSmVa4xe70SS5bYEuBu/m1qmuCyLOAujaYW5Luuw5F1YuARNQoisrVHG5IQXqM7oDTlHE8EuyR3v5wbNwRQcr5wWcOyguw15AA8ohVyTV2iv5+Tg6AlQlcMIU92pF1PCr/TatXxXW9yPDIXxu4qPMEK/2aPQuAJi4ZqIzsmpkP0HuZ6TMI3CZE6eC3SIauP/dauGK8PjQdy9OkDItf3DHKnXozROSQ9Ij5Eqe/Jzu3FlWK+h+TMjxOGkAOIjYRBPc/KCVqJFwb4Whg/w8RIZL0iaze8oojQqs0Pt7kud1NqK+fMAWqFEVAb5drLDYwVthAEielyjESdnLkValBLaIqEPTL9TbE7yYpGRU/rGFTlypEcUKlRGmOHiHwfn5O+jqAQDSOkLEr2GBivEBqe/w+AQa8QMc+WNHkidkwVQJG+QOZXR+lKQt8IOX5Z0RE5e538o6f+C9hdU6BuUPmb/TC32IB8oNP8srJedRRxw2s3JKylGXCJL1mBljXu7GUgUl0fzQ6IInQx5+wuohStxMIRb/24so7SgRVFhIuU589I4Dr0yT3KvLipWoYkp0FGDeJo/7tp8fuN/x4jwrWYO7ZngwUGR+6Hez02M6O740eZUqsv9zHjboa21XqP1cXPRbumnpn0i1IPWPHmgxu5JEj5wDOyT/9I429AI4ljNyhAzdZrzSLCU1SKJYpEmYcZpkRcsSmsepWL6LDH2F7tTZRqzPCqLPORZWsa8ysMqzMpqUVUsypOI0iTlaeHGDafcpdjc+6bgulOPqe1HC71qBVVu6o7mM32tpm8n2WqZrJJ0WaZHyyg6Xh2VT5+unsV5VERPl0maO8Zuqp6OLTK4PC/L1M8QPnDIfObidfpWFLqB1BVQ+P+9m/FbdFq7lwun2xnP3MeWlPEEY1LM0jKjVV7krIwSmL6IkyLOEwcYbl8mtmEncpGyKs29MA4Rdosy8ShflF6EXjoGEgvMYdOHHHbsmqmn6Dfc/CvtM9x5co1rrqatFW4cP1GnEoXSAKHBjNPSqWZuct+RTJAcd1S6Ubujo5EfJFoM1yTKvzV6cDu+HGY7yld0+o50tiMkqy3l7NOn9/8Bqe1rzQ==&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Huntenburg et al., 2018)</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As to enable anatomically precise segmentation and alignment with standard atlases, the MP2RAGE slab images were spatially </w:t>
      </w:r>
      <w:proofErr w:type="spellStart"/>
      <w:r w:rsidRPr="002A37AD">
        <w:rPr>
          <w:rFonts w:ascii="Times New Roman" w:eastAsia="Times New Roman" w:hAnsi="Times New Roman" w:cs="Times New Roman"/>
          <w:color w:val="000000" w:themeColor="text1"/>
          <w:sz w:val="24"/>
          <w:szCs w:val="24"/>
        </w:rPr>
        <w:t>coregistered</w:t>
      </w:r>
      <w:proofErr w:type="spellEnd"/>
      <w:r w:rsidRPr="002A37AD">
        <w:rPr>
          <w:rFonts w:ascii="Times New Roman" w:eastAsia="Times New Roman" w:hAnsi="Times New Roman" w:cs="Times New Roman"/>
          <w:color w:val="000000" w:themeColor="text1"/>
          <w:sz w:val="24"/>
          <w:szCs w:val="24"/>
        </w:rPr>
        <w:t xml:space="preserve"> and </w:t>
      </w:r>
      <w:proofErr w:type="spellStart"/>
      <w:r w:rsidRPr="002A37AD">
        <w:rPr>
          <w:rFonts w:ascii="Times New Roman" w:eastAsia="Times New Roman" w:hAnsi="Times New Roman" w:cs="Times New Roman"/>
          <w:color w:val="000000" w:themeColor="text1"/>
          <w:sz w:val="24"/>
          <w:szCs w:val="24"/>
        </w:rPr>
        <w:t>normalised</w:t>
      </w:r>
      <w:proofErr w:type="spellEnd"/>
      <w:r w:rsidRPr="002A37AD">
        <w:rPr>
          <w:rFonts w:ascii="Times New Roman" w:eastAsia="Times New Roman" w:hAnsi="Times New Roman" w:cs="Times New Roman"/>
          <w:color w:val="000000" w:themeColor="text1"/>
          <w:sz w:val="24"/>
          <w:szCs w:val="24"/>
        </w:rPr>
        <w:t xml:space="preserve"> to MNI space (MNI 2009c) using a multistep registration pipeline implemented in </w:t>
      </w:r>
      <w:proofErr w:type="spellStart"/>
      <w:r w:rsidRPr="002A37AD">
        <w:rPr>
          <w:rFonts w:ascii="Times New Roman" w:eastAsia="Times New Roman" w:hAnsi="Times New Roman" w:cs="Times New Roman"/>
          <w:color w:val="000000" w:themeColor="text1"/>
          <w:sz w:val="24"/>
          <w:szCs w:val="24"/>
        </w:rPr>
        <w:t>Nighres</w:t>
      </w:r>
      <w:proofErr w:type="spellEnd"/>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D662Q929M319K193&lt;/clusterId&gt;&lt;metadata&gt;&lt;citation&gt;&lt;id&gt;aa8a88bd-7d6c-4220-9636-f8bcb39c8df9&lt;/id&gt;&lt;/citation&gt;&lt;citation&gt;&lt;id&gt;51c3bad5-4cb9-4e0a-b0ed-e0194a754e0f&lt;/id&gt;&lt;/citation&gt;&lt;/metadata&gt;&lt;data&gt;eJzNWOluHMcRfpXG/lBsYGd2eu5RIDjkirJkkBQj2nEAQyD6mt0258ocpFaG3yzPkGfKV7ND7i5NHRbiJCRIzPRUV1VXfXV0/fTLrBlkYbu10bOnv8w2RrSzpzPf4+lsPivrql/jNcGzFhs88dmvc9rRbxqD14uLq6M3379anp6Aord9QYvndrVuTfeUNW2tTNfZasX6ui46ltctW+Org891MfS2rlhlhra2pViBDEx+roe2EgXYfGtXolPWVMrM5vdaknav34GRZj9U9sa0ne037AIMO/bV6x8uvgat7brBTGrfQE5596JrS2fwXO5lwWK1E4DnjZf6273VaIAwcXye/B1LYujXNeT+9Msst23X4/N3Q2EFO8PHQowLL4eqN5UcWjqDrWxvRdERIdFA21L0PVl4j5CN364srUoV8zDxtJMknnI8LgNHmkw6Kop0nutQ+amG5XcKLNet7fq6gUHYdzs1LntjCnOowvK7Bypsidi4vhWfhYGfi4Q7fqBSx4tN5Mg4kI6UecyTiPNcZAfiL6xpW+Oc1oPtdtKPxXtbHQq/OH0gfKRh4/JWdpyoONKRdvKQa8cTmecIqQPHD2VodO55IoLst/OZqptNC/CQpHXfN08XC9Ua0QMEqi4B1c6t29WisMpUnekWcrMIXW9BgqS4JnD/oQB9BDgTaT4Ud+SXE/mvZLNqNYiVubrTylQf3bLbcUfb6PxqaAs62V50/DQap4N1hBLalFa59dC4MNEB4EXbW1UYB0wWCX63AbDwo8DPOL97d/EZku44In5GG38kguCopjVNa6v+ThdsXOvCXYtKF8atTL/wucvxEy88/Dj4487xCw/I25clWuMON8KtikWDMK9hlkUztGZhqsV4XiXIP92i2rrzK5WmQE4WOzIIhBOmuXBEEHmOn/tS51lkoiD82l33ZbEnhji615W4HeXUbQ8pDwVkiR8pBCLCUflOGHJERuJFTpb7QsscaM3Fh1jedovcFoAjeERpFC52CYCS7J6HH9j69hb7lbRgUrqVXbur+mbRlOrOc90i9uIoTPm0B1sIqI0BzeikA9qLs+Uhefcb+ntaLEy030ClZ62pNID1cZN92RlHTpOP7w0VxmDjZ+njEPy0WR496iipbFauNuTbUlQL25ty/Hflxz5A71+lC0RJU1em6kddpg/p3nmu6EB7KhFrnXduZ8ASCnRqXReiHQ0qPaUXXHiBgD2N0sJXgRdkSsU6VVmQSR94ypQXHfL7Aq98RoT5zpEfJE72+TvGmDxyTmZvka2E7PpWKMq9P9p+zVqDLNszWyKF3pgSzx1DXl8PMANDrgRHqxhl0UrA72zKn+yrszevvmaiZ0MBfg7lWpZbU+huzvq1YaKsYWtW50yLXjBVF4VRqBwMKYB1g/wZbyRIsBXyfsXAjpl3+GhJB7YWpAaVhQ57FILXwkpCFhuXXfY4rEDfQLqY/dzfCHWNpY4h5UA0XM3UWkBytQIXuRk16+x7+kjPnRm1c9lzoylJgKg06BH0lkNljMZSX7PCoEEhYdhkWyiKM6NzsZVoN6xrBFVJtis1LntpWjNnt7BX1be1HmA5wfLCvLMSFftiAyHVWKpk/Q5MxeiBYrK/YJ0ZTSf0DRkdKhi1ruw/BvPpyuay0a/b043FcA52K+I8ZkEG47FClKQ7nkWx6WxHwlRNCMU5yBVbpwEC0pDHqPBDDai5k9qxoSHbRJ7H/vXPkpxJ7gJO6Ig9/Ni5bIk4bM0ahRxeZnVV2Ao2r9Ww06cU1zgWeebOHuCyIc4DTkDa2qpDaipcdlSR6SdmGj4pEGDtnzq2GgAPhsSEqjsCAIjpWysnRfO2LlndU48F/dEZKzx2W7vf2qJga1OMZxFKoaNqgQSC1WpsRnEuUg7vpR1RNsKcLPZRNyA+r21FjdGbSSQ72qYAqvjl2DL5WZb6kcfHFUVd1n7Ku+rgEjQJHqI2Rxqzo71AdSbesQs0Eeqa3fP+tkVzMILjnLSAY/u63LAn8EBVIdbsDdrrOdvb+gpWtf2Ao9Kul2PAL+sVtXw3W7sftwKHnzI+YIR+s0GioQTSwTVczNmpsc17u5ozL+ReMGffGnSI1cb981YNSsPDHu7O9yxEbX8/R+g1SI1j0MOkJwiVHflFt6E0XK+g+YvWmP2bAoiPTQs8zdlLIU2BhH1rWt3Dx0eIeMPCaH5PwUOeRfvaHUod1dqK+e8ZaIkUIVvE26vJHktoY1pYpB5WaMTZGYVIgVQiCgT03tHvFZuzOE0idiouKcmx43pAokJmxDEI/9g4Z38djDQKRgpfMv4GGiyBDS1+Y4N9WwMzitKb2JM6ZwmsyC4RObKt62vDfjRd/7ikY/bqTfxBSf8Taz+iQrNG6lPdf1OLnZH3FJo/gPVR2QEHWpRzdm7NgCJypNZYWaFur3vG/ex4vk/E0cmwH78HtaEUh4Pozr2/lgmRijSVuJHqWDmh73tOFgexk6dSSTQxKTpqEI/3j/s2X79zP+OK8KlmDu2Z0Yu9JPdFvR/dGNHd6ePNqa2ud3fGuw5tVdcrtD50L5qWvlkXz0z1pGifPamG8lngPSEG3bPfebhuLTjEqVxlHu7UYay5UaHKTcB9EwZepEUap4qHueahGccSQ3M17cpCX8U8S2NPR2Hmaxl70osymUipeBxwIYJQhyldN0i5a7M5mClQd+qoaju0qJeFERXduvl8Vt9W4+wkWh4FyyA8ysLjI85PlsfZ8+fLF37MU/78KAhjYky36nFbEsHlcZaFbgT4wCHzGeF1nBV5dCGlBAr/v6U7foFOa3q5It3OdETDllDpANckX4VZJGScxirjAY6e+EHqxwEZDNVXmS3sTGxCJcPY8XwPsEuywBE6yRyOXtqHJRLcw8ZBjjqhZuo5+g26/9ruBWqeXaHM5aLoDF3HX1WnFomyhYX6dhiXTmtFN/eJZDTJSSksXbVLMbT2vUWLQU2i/cu67umLa/vZRHkuxjnS2UTIllvK2a80GPnESOxsag8pOyhK4KYA4O674rt+6mC8sBza1mWvG4u+8NisxY1L6cP9zZCA6Mb8BEqqgJa6L5DbmqrEBM/uwQjtBBa4sSh6x3/bH5JF4SNzhr2pGa4HPyNkiL/re35AS4Gf7o0/gsh3eDTiqKGWatw50ewN0qaJ0UVr6xuUn5r0uxsundvr8b1u1YiJ3YUkimPuxHHiHQ6Zzh/MmHZc2fluxBbzUAuROSg2keOpnDtZGIZOFEpfxonARzXOuB4Msz4w8vpdMy6dpp4xSepkhgvIxpNQuedIBIHgJgulFOOM6/FZrB/szWK5T9OjLx+G3Q1H773ycDr2pVglDL7eYfB4h8HLHQYfgcnjaP4sTldocXbcAN4PztUepf70CI0qzhRB2uLO20/14mCGtmisXVwSWzqRHwCqqZ/QXCDvH8zD6Cq9hUTEVSCFjhyku8wJjScc6RntGI9noUgirOSfrK8fCsc/vPZ9OA9MdUwoE0eKq8TL8igKUJBVHAW5kBkqgYlDEwudidAcVj+DsiCzPM04Kl/K01ijYKZZqqXnxdLTacxho1weVL9dtJMmTnn9n6t+Ef78BAcOkt9f+TyTc6XjPPVEqoSXeFEaSdT+nOskj0dZ+5VPhTrTScAdpaXvhJr7jtQ6cGQeiSxLkhC17/+u8r39N1+CmW4=&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Huntenburg et al., 2018; Priovoulos and Bazin, 2023)</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All registrations used the </w:t>
      </w:r>
      <w:proofErr w:type="spellStart"/>
      <w:r w:rsidRPr="002A37AD">
        <w:rPr>
          <w:rFonts w:ascii="Times New Roman" w:eastAsia="Times New Roman" w:hAnsi="Times New Roman" w:cs="Times New Roman"/>
          <w:color w:val="000000" w:themeColor="text1"/>
          <w:sz w:val="24"/>
          <w:szCs w:val="24"/>
        </w:rPr>
        <w:t>embedded_antyspy</w:t>
      </w:r>
      <w:proofErr w:type="spellEnd"/>
      <w:r w:rsidRPr="002A37AD">
        <w:rPr>
          <w:rFonts w:ascii="Times New Roman" w:eastAsia="Times New Roman" w:hAnsi="Times New Roman" w:cs="Times New Roman"/>
          <w:color w:val="000000" w:themeColor="text1"/>
          <w:sz w:val="24"/>
          <w:szCs w:val="24"/>
        </w:rPr>
        <w:t xml:space="preserve">() function, a wrapper around the Advanced Normalization Tools’ ANT v2.1.1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Y789M167I537F241&lt;/clusterId&gt;&lt;metadata&gt;&lt;citation&gt;&lt;id&gt;927eb3f0-0685-409e-9241-ab1572b8f492&lt;/id&gt;&lt;/citation&gt;&lt;/metadata&gt;&lt;data&gt;eJydVdtu4zYQ/RVCD8EuYNkUdWWAoHWcC5Jm00WTXoAgMCiKtNhIpEtS2XiD/HuHsp2mQbEt+mDBGs7wnLmc0d1ztB7qTrlWNNHhc7QRzEaHEcGYRpOoN9q38FrC/4ZtwgGNXiYhxG/WAt4/f17Of7q9WFydgotXvgvGefPINBcNuja2Z536yrwyGt0a07lD9EsyxeD8uxmsZh24X2inVq1Hl9No8somsLge+rMfFz/foBjtfW6M9F+YFWhhtDPWq6FHHy5uf/gYGBoFQQme5hmh2Wx41K3SYFfO6UA9JWVclvg3MLHBtwYg7p6jjjkfOANl7+BIKjsajq1iY7RWXrHOBVM4Dil5H6q1i0HBvFTBwCtKSsGrOE9wHeMcHrTOacwLKgpGai4SAvV7Bb0dnFfO6Dew14q3Bo7R5d+xry/fge9j0XiyxSdVU0HnZFymhMQ4ZVlc4VrCv4IUWZHDk7/FvzF69Qb7nI2vb1DP34GGAHT+ildCtqSUNMZNwCOQOWU1izPKKS9xVUsio5d7qHftvGU8gPwq0NqaR9UIJJ5Yv+6EQ0w3qIX+dqHHDhmJvjVC6MP8+vbmI/It84g1jRXOwZ1wveKsC7fXnegdUhpZAYaGeTZFc/TIrBJ+E65XPVuJEXZtlPbIqV51cAynvfBW8S0nEeqk+AQ1SkphemPXbXhlUiq9jTceZnW8emQ4kodUtduWLZDuTSOAdZha9sgAB+iFUedmvbEhY6hK6/36cDbjQNirR8FND9pzU2NXs05xoZ1ws3ozy6Z4Fqpfs4eg1v8puNtWvArqcmf9R5nsQuTQ7cPULmx/2ct/cQJVN3I52C5wfiPwuzFtB3mDdMdc34sXRmdtxdpCj8D9HtCWjhsLOeP9DAbF1anEMS6qPM4wFTElWRKzOslLUlcyowQYjOh3+zo3T9NvQHIF0368uVL64a/WuFGXdroyZgX9gw7tTd+13ZHQB509OtBDf5Tig3CBO/p3rEnkWpYAhkhFmlXwkw1hPMWCC4qrpJJVmbKaU0zqvCKyCVtuWC93UTKhWZJzkZcszzjJaJGxqikSjgnhkhclzkRaixAVGD2IzevSCgs+/kNvV6FZdILpIPBkEpkvely++WKeLtJsTrPjeZKcLo7pycnijBRJlZzM06wIl4ZpHcPKvEiLMqX5lGYZfAgs235QoEsw7iLskrv7sEq6RtjdyzJw+tTkAYsXCRVVlmDMeFnlVd3IRoqGV5VMi1qGQsEscbFtecXrJMtZGlOawrIhZRnTlKRxTnGGUykTyHz8HvDTJ6ByAvoPk6fcGYyOWsGUS1hvIoz8hb5StWUWKuPtMJquDA8q2bmM5TjtQbYA3LPBqq/K8EE3oPjvW+PDyVT5aOd5zfogyE87R7TYekYvL/d/AthkW00=&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Avants et al., 2009)</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registration methods. Using whole-head   UNI and INV2images, the cerebellar-focused images were first aligned to the full brain and then </w:t>
      </w:r>
      <w:proofErr w:type="spellStart"/>
      <w:r w:rsidRPr="002A37AD">
        <w:rPr>
          <w:rFonts w:ascii="Times New Roman" w:eastAsia="Times New Roman" w:hAnsi="Times New Roman" w:cs="Times New Roman"/>
          <w:color w:val="000000" w:themeColor="text1"/>
          <w:sz w:val="24"/>
          <w:szCs w:val="24"/>
        </w:rPr>
        <w:t>coregistered</w:t>
      </w:r>
      <w:proofErr w:type="spellEnd"/>
      <w:r w:rsidRPr="002A37AD">
        <w:rPr>
          <w:rFonts w:ascii="Times New Roman" w:eastAsia="Times New Roman" w:hAnsi="Times New Roman" w:cs="Times New Roman"/>
          <w:color w:val="000000" w:themeColor="text1"/>
          <w:sz w:val="24"/>
          <w:szCs w:val="24"/>
        </w:rPr>
        <w:t xml:space="preserve"> and fine-tuned to MNI152 nonlinear asymmetric template using </w:t>
      </w:r>
      <w:proofErr w:type="spellStart"/>
      <w:r w:rsidRPr="002A37AD">
        <w:rPr>
          <w:rFonts w:ascii="Times New Roman" w:eastAsia="Times New Roman" w:hAnsi="Times New Roman" w:cs="Times New Roman"/>
          <w:color w:val="000000" w:themeColor="text1"/>
          <w:sz w:val="24"/>
          <w:szCs w:val="24"/>
        </w:rPr>
        <w:t>SyN</w:t>
      </w:r>
      <w:proofErr w:type="spellEnd"/>
      <w:r w:rsidRPr="002A37AD">
        <w:rPr>
          <w:rFonts w:ascii="Times New Roman" w:eastAsia="Times New Roman" w:hAnsi="Times New Roman" w:cs="Times New Roman"/>
          <w:color w:val="000000" w:themeColor="text1"/>
          <w:sz w:val="24"/>
          <w:szCs w:val="24"/>
        </w:rPr>
        <w:t xml:space="preserve"> models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O489V747R227P842&lt;/clusterId&gt;&lt;metadata&gt;&lt;citation&gt;&lt;id&gt;ab7fd4a7-e8f3-4b9b-99af-ac1aecaff042&lt;/id&gt;&lt;/citation&gt;&lt;/metadata&gt;&lt;data&gt;eJytVtuO27YW/RVCT6eA5UiWfJunM5mkQItJMEgatEBQDChxy2IjkSpJeeoG+feuTcljJ+gp+nCeJN72Ze21Lx8/J8NYddq3pJKbz8mJpEtuklWW5cki6a0JLZb75MsiCTp0hMVLJ7URvRwGbQ43QgcvRk8Ce4MMmgzWTzq0wtDobGcPupadUNpbp8h5SD3abuxZUr7eYqm9H3m1S/fiIQjWO8gDed7aFOluyzudNIcRu9gkg/VvdnRGdli+o+NSvI26luI/D9Jp/93lQjN286WRLhb9DoVRscFZlhXrtNju2Jah14oNyzfbbZln2JFjaC0g+fg5abTzAac/irtoUVy8kX/+qW0IkgUaHbTs2PIf+UpjXS9DYGQv90Q8eox61G6/l5RvU+C9TjO136VSyjpd7derRuaSZF4kX36FFZUPTtas8IMH7EL38sDfYIUPozpdABa2EaElUcUwaS+kGJytyXtsy8A7xj4J2fXWBxzWiNjoTsJ2ail+wsO47+SglZDqKA2eCmlUFHpwJAPh3Ix9RY51GXoSgerWMKpetPII3URGKDpSZwdSTA1+zIjhR7twEswzH/WBOj0BY+XZzqNWhC8dtR19dxKjkUepO1l1zDCvDy3opQ3cZok99Eqjfc+GAAGSnhb4kQcDJ3SNm1MMtDUCfxeGSpCUuo6/0ghb/UZ10LCcHTXWaHOUntdP8sSyB/DPMN58jqzQwboIf0tA6jQBZ49YQCaHKtDhFDWOfr535SdCAGPr0fszONhhn4njYnE/JpDuujHKYkNauN5N7scAO6Ir2G8gsGmgC36yiQO5eQWeGGIoHHlrOJpn7ixES11Mzl9SBzdr2w8jyApO9fYAt9pTlGWHEG8BdcchqAXCYHhjkrMUP7e6o2+JcA4mG0YOoLNRfphwBuqVHcNMUmiCrUjMSSGC1NrL3uJMQ/ARak/szBlJRpghv+hdRDui3Z1aTHRUhJBNUYk01nhU6U6DhyAS/RFTC2F19DVhnO2/iRwyyMD9foC/v48SIuRMGxjmEcUa57PnS/F+IoKmydA5IZgPnXQH8NwOYxd1LfhRFY3yEe3ulFaS6eEoondOQhmQRfzv6IpDV6SZsyBlpHUDqM4vwJq5TMeCMbNSGInsRzBBQXA6kl1eisliZjiNUzYFckeEEhZP5vivPbzKjLpDNWTagDQoic+V4kocyjlSccodFn1wE+64eh0GWTuL4tVbxXhrDrHnPIbsWJaoHyx74KEtHo4xmycDvzXDt3bs1DM5ES0CPafcP+d6PGMfIiM4LRy1ZGI9+Ica5OciNJfhWGwn4fFeO/bQZgAgKpvwJw/DF6KynOh91AmNl9J1qbn/q/ZMdf6Mpl+iq3zSRk3dDqWE29lYhdPATfPh4fH23U8/3N2/vmqmj+eWHlvqYyU/8Qjwf+vzX/XouUVfdei/ab//smk/yo474WqVF2mWZSVPJ3+7D6d8jSAmNxnAUM3j6Dp28TzycF9Hd0V8B0AaeAVRsmmQh5F8kPZ21o869E4q/ezp+1pf0vINqbgZ/21HNfLaiYdWgsT1/PrD3f0tXrUWKCB28Yk26Ff31otbc6DI3g/vb5fP84Gsto0q5TalXVOkZbWvUgwMTSprzAY17MzKFS5Hrz4mbQiDv3nx4unpaWnqSi9N1y+NbpcHe3wBl3tSL54nG7jtW5nzsLOvin2RUVHtt/VmtSqzlcrybL+utpt6vyp362ydZ00BRWocHudXzb7cles1rfPVJpNFKZtdVayKTblR1bqpVLZbb+Wu5hGq1oE+0el6COL5Mg39NF/Zu46k4SkpXyT2yXBYkvXdbXFXlLf78uVtnr++e7l/9eru+9Um3+Wvbotyw3LjMMLPtutNsdnusv0yg/lZtsK06uQ002bM94p4KuNYN2gLTM+4eGTT3qg1+7Mrym2udkplakeZqlS+a6jZZkVeVRvF3nuws6YpMkRlXm6rKl3JUqVlQat0p4p9mqvtOi82NcPHgNn6NbeXVxIDIoin/fegI9pnctOgHBHz9gdzr9EHHQAKboxb97bmvJmvREhe9xiDoLiXo9MAsR6NQib9t7WBT5Y6JPPNtzIO12/mi+Juupl8+fLrX+naHaU=&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Mazziotta, 2001)</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Inverse </w:t>
      </w:r>
      <w:r w:rsidRPr="002A37AD">
        <w:rPr>
          <w:rFonts w:ascii="Times New Roman" w:eastAsia="Times New Roman" w:hAnsi="Times New Roman" w:cs="Times New Roman"/>
          <w:color w:val="000000" w:themeColor="text1"/>
          <w:sz w:val="24"/>
          <w:szCs w:val="24"/>
        </w:rPr>
        <w:lastRenderedPageBreak/>
        <w:t>transforms were applied to warp a cerebellum-specific binary mask into subject space, providing a precise outline of the cerebellum. Moreover, a cerebellar atlas outlining the different anatomical regions was warped into subject space</w:t>
      </w:r>
      <w:r w:rsidR="00FF30BB">
        <w:rPr>
          <w:rFonts w:ascii="Times New Roman" w:eastAsia="Times New Roman" w:hAnsi="Times New Roman" w:cs="Times New Roman"/>
          <w:color w:val="000000" w:themeColor="text1"/>
          <w:sz w:val="24"/>
          <w:szCs w:val="24"/>
        </w:rPr>
        <w:t xml:space="preserve">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U962I328X619U433&lt;/clusterId&gt;&lt;metadata&gt;&lt;citation&gt;&lt;id&gt;847bb1a9-0a60-457c-ac5d-2b5131f3b502&lt;/id&gt;&lt;/citation&gt;&lt;/metadata&gt;&lt;data&gt;eJytVW1v4zYM/iuGPxQbUKWSLVlWgWJL0xTXoQ0O3bAvxSGgXpxo59iBbPeuK/rfRzlJLy0Ohw3Yt5B8yEek+TAPz+l20LXv1s6m58/pk4OQnqcZpSo9TTdt06/RlOnLacT1T1uH5sePy+n9Hzez2zliet/X0TlNtqHVoD0W671J7u4T6GvokrZK+rVL1sMGmsS44LSr62GDqX+1Q2igxuSFG0LrN7By39zVUL+Gbvahw1vjG+d15x69C8nlnxh5bLFmfAeXaNnW409GJ4yy4qxjVOSkZEz9RNXPkrGiICWifNc1I2wfjQTI06Hvd5ZlaMLQr1ske3hOsZUeA1fe2eDNunMNxisfRu9vsVrjew91tzerNmyg7+NYj5OSGFv66M2sLirrFFFgFKG0oERLI0lBLWgFVpY8Dv6V+hKL9y50x7zJh3fMH95RH5KSMbIjFmC5yI0jXAAQKkAQ7XJLBAfpFANwWXVMfF3DI36zf9/vPuGoV8mqTFSiJIIJSagsSwK0rIjmWVZg/5ks8mPK2dB10By3On9LOX9HuU9I5q+UhaNgDZUkww5xvMYSrWhONJPoLxXwkh5T3sOmgcYfUS7eUi7eUe4TksUrJeVSmgwnyTOGlNLlBDJuCDhtNcaqMnb5CeEaPke5/X/iOSjkOzv9Az1F9BLqfsxQgighs6j1GprVgJDl4YHjtn8X/Q18gC070wa0KMrJVssh1LHVI+k+4AS2wW2Db/povRzmhwuvNQMUA6AYuJA4OiMsybRgOatyLWgkHCs+pOu+356fndmvE5T7pA2rsx8LHlmNx093+XTrGxz/oUBn1m0NYbJq21XtJqbdHFy/rOsL15zU4eKkGTYXOT2JBbqL/8p8mnZrYHE+wihuKlCgpGA601RqyG2VMy00Gg6cKk3F4wkbtst9lrJWZQoXqbSyMjnXyijncpVL7QqquLaWy8xCumvws3t6e3PiNSeP3e6etbPaQRMXmJ2m7ZdmvKViNs1nOZ8qfjllbD67VFdXs+usYCW7mua8iJWDg3HvmRRFXsiC5hOhsEYfYPfvQeMq4H52uy9ctbWN12o0lvFhd1ZEXVqeWQa55NzhldOiBKZspithC8oMjdPCjTVutxOsYo5n4AhGc8KtkgQgE8Tg+ShcxSo9ptjWzL/iU66gh7huvrvGJfQrFEOF8nVxe2+aW68DBBxPH4bRdduaqKE9ZBzHfAM+CmUDQ/B/+9YMjYXgf123fYxMfJ/ukQsY/3Hu9sBktkOmLy+f/gEVWjqH&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Diedrichsen et al., 2009)</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Non-cerebellar brain parts faded out using a soft tissue mask. Using this subject-native mask, cerebellar regions of interest (ROIs) were defined. </w:t>
      </w:r>
      <w:r w:rsidRPr="002A37AD">
        <w:rPr>
          <w:rFonts w:ascii="Times New Roman" w:eastAsia="Times New Roman" w:hAnsi="Times New Roman" w:cs="Times New Roman"/>
          <w:color w:val="000000" w:themeColor="text1"/>
          <w:sz w:val="24"/>
          <w:szCs w:val="24"/>
          <w:lang w:val="en-SE"/>
        </w:rPr>
        <w:t> </w:t>
      </w:r>
    </w:p>
    <w:p w14:paraId="704F1D96" w14:textId="46D589DA" w:rsidR="002A37AD" w:rsidRPr="002A37AD" w:rsidRDefault="002A37AD" w:rsidP="00FF30BB">
      <w:pPr>
        <w:spacing w:line="480" w:lineRule="auto"/>
        <w:ind w:firstLine="720"/>
        <w:jc w:val="both"/>
        <w:rPr>
          <w:rFonts w:ascii="Times New Roman" w:eastAsia="Times New Roman" w:hAnsi="Times New Roman" w:cs="Times New Roman"/>
          <w:color w:val="000000" w:themeColor="text1"/>
          <w:sz w:val="24"/>
          <w:szCs w:val="24"/>
          <w:lang w:val="en-SE"/>
        </w:rPr>
      </w:pPr>
      <w:r w:rsidRPr="002A37AD">
        <w:rPr>
          <w:rFonts w:ascii="Times New Roman" w:eastAsia="Times New Roman" w:hAnsi="Times New Roman" w:cs="Times New Roman"/>
          <w:color w:val="000000" w:themeColor="text1"/>
          <w:sz w:val="24"/>
          <w:szCs w:val="24"/>
        </w:rPr>
        <w:t xml:space="preserve">Tissue classification within the cerebellar region was performed using a multi-step segmentation pipeline implanted in the </w:t>
      </w:r>
      <w:proofErr w:type="spellStart"/>
      <w:r w:rsidRPr="002A37AD">
        <w:rPr>
          <w:rFonts w:ascii="Times New Roman" w:eastAsia="Times New Roman" w:hAnsi="Times New Roman" w:cs="Times New Roman"/>
          <w:color w:val="000000" w:themeColor="text1"/>
          <w:sz w:val="24"/>
          <w:szCs w:val="24"/>
        </w:rPr>
        <w:t>Nighres</w:t>
      </w:r>
      <w:proofErr w:type="spellEnd"/>
      <w:r w:rsidRPr="002A37AD">
        <w:rPr>
          <w:rFonts w:ascii="Times New Roman" w:eastAsia="Times New Roman" w:hAnsi="Times New Roman" w:cs="Times New Roman"/>
          <w:color w:val="000000" w:themeColor="text1"/>
          <w:sz w:val="24"/>
          <w:szCs w:val="24"/>
        </w:rPr>
        <w:t xml:space="preserve"> toolbox</w:t>
      </w:r>
      <w:r w:rsidR="00FF30BB">
        <w:rPr>
          <w:rFonts w:ascii="Times New Roman" w:eastAsia="Times New Roman" w:hAnsi="Times New Roman" w:cs="Times New Roman"/>
          <w:color w:val="000000" w:themeColor="text1"/>
          <w:sz w:val="24"/>
          <w:szCs w:val="24"/>
        </w:rPr>
        <w:t xml:space="preserve">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N976B163Q744U447&lt;/clusterId&gt;&lt;metadata&gt;&lt;citation&gt;&lt;id&gt;aa8a88bd-7d6c-4220-9636-f8bcb39c8df9&lt;/id&gt;&lt;/citation&gt;&lt;citation&gt;&lt;id&gt;51c3bad5-4cb9-4e0a-b0ed-e0194a754e0f&lt;/id&gt;&lt;/citation&gt;&lt;/metadata&gt;&lt;data&gt;eJzNWOluHMcRfpXG/lBsYGd2eu5RIDjkirJkkBQj2nEAQyD6mt0258ocpFaG3yzPkGfKV7ND7i5NHRbiJCRIzPRUV1VXfXV0/fTLrBlkYbu10bOnv8w2RrSzpzPf4+lsPivrql/jNcGzFhs88dmvc9rRbxqD14uLq6M3379anp6Aord9QYvndrVuTfeUNW2tTNfZasX6ui46ltctW+Org891MfS2rlhlhra2pViBDEx+roe2EgXYfGtXolPWVMrM5vdaknav34GRZj9U9sa0ne037AIMO/bV6x8uvgat7brBTGrfQE5596JrS2fwXO5lwWK1E4DnjZf6273VaIAwcXye/B1LYujXNeT+9Msst23X4/N3Q2EFO8PHQowLL4eqN5UcWjqDrWxvRdERIdFA21L0PVl4j5CN364srUoV8zDxtJMknnI8LgNHmkw6Kop0nutQ+amG5XcKLNet7fq6gUHYdzs1LntjCnOowvK7Bypsidi4vhWfhYGfi4Q7fqBSx4tN5Mg4kI6UecyTiPNcZAfiL6xpW+Oc1oPtdtKPxXtbHQq/OH0gfKRh4/JWdpyoONKRdvKQa8cTmecIqQPHD2VodO55IoLst/OZqptNC/CQpHXfN08XC9Ua0QMEqi4B1c6t29WisMpUnekWcrMIXW9BgqS4JnD/oQB9BDgTaT4Ud+SXE/mvZLNqNYiVubrTylQf3bLbcUfb6PxqaAs62V50/DQap4N1hBLalFa59dC4MNEB4EXbW1UYB0wWCX63AbDwo8DPOL97d/EZku44In5GG38kguCopjVNa6v+ThdsXOvCXYtKF8atTL/wucvxEy88/Dj4487xCw/I25clWuMON8KtikWDMK9hlkUztGZhqsV4XiXIP92i2rrzK5WmQE4WOzIIhBOmuXBEEHmOn/tS51lkoiD82l33ZbEnhji615W4HeXUbQ8pDwVkiR8pBCLCUflOGHJERuJFTpb7QsscaM3Fh1jedovcFoAjeERpFC52CYCS7J6HH9j69hb7lbRgUrqVXbur+mbRlOrOc90i9uIoTPm0B1sIqI0BzeikA9qLs+Uhefcb+ntaLEy030ClZ62pNID1cZN92RlHTpOP7w0VxmDjZ+njEPy0WR496iipbFauNuTbUlQL25ty/Hflxz5A71+lC0RJU1em6kddpg/p3nmu6EB7KhFrnXduZ8ASCnRqXReiHQ0qPaUXXHiBgD2N0sJXgRdkSsU6VVmQSR94ypQXHfL7Aq98RoT5zpEfJE72+TvGmDxyTmZvka2E7PpWKMq9P9p+zVqDLNszWyKF3pgSzx1DXl8PMANDrgRHqxhl0UrA72zKn+yrszevvmaiZ0MBfg7lWpZbU+huzvq1YaKsYWtW50yLXjBVF4VRqBwMKYB1g/wZbyRIsBXyfsXAjpl3+GhJB7YWpAaVhQ57FILXwkpCFhuXXfY4rEDfQLqY/dzfCHWNpY4h5UA0XM3UWkBytQIXuRk16+x7+kjPnRm1c9lzoylJgKg06BH0lkNljMZSX7PCoEEhYdhkWyiKM6NzsZVoN6xrBFVJtis1LntpWjNnt7BX1be1HmA5wfLCvLMSFftiAyHVWKpk/Q5MxeiBYrK/YJ0ZTSf0DRkdKhi1ruw/BvPpyuay0a/b043FcA52K+I8ZkEG47FClKQ7nkWx6WxHwlRNCMU5yBVbpwEC0pDHqPBDDai5k9qxoSHbRJ7H/vXPkpxJ7gJO6Ig9/Ni5bIk4bM0ahRxeZnVV2Ao2r9Ww06cU1zgWeebOHuCyIc4DTkDa2qpDaipcdlSR6SdmGj4pEGDtnzq2GgAPhsSEqjsCAIjpWysnRfO2LlndU48F/dEZKzx2W7vf2qJga1OMZxFKoaNqgQSC1WpsRnEuUg7vpR1RNsKcLPZRNyA+r21FjdGbSSQ72qYAqvjl2DL5WZb6kcfHFUVd1n7Ku+rgEjQJHqI2Rxqzo71AdSbesQs0Eeqa3fP+tkVzMILjnLSAY/u63LAn8EBVIdbsDdrrOdvb+gpWtf2Ao9Kul2PAL+sVtXw3W7sftwKHnzI+YIR+s0GioQTSwTVczNmpsc17u5ozL+ReMGffGnSI1cb981YNSsPDHu7O9yxEbX8/R+g1SI1j0MOkJwiVHflFt6E0XK+g+YvWmP2bAoiPTQs8zdlLIU2BhH1rWt3Dx0eIeMPCaH5PwUOeRfvaHUod1dqK+e8ZaIkUIVvE26vJHktoY1pYpB5WaMTZGYVIgVQiCgT03tHvFZuzOE0idiouKcmx43pAokJmxDEI/9g4Z38djDQKRgpfMv4GGiyBDS1+Y4N9WwMzitKb2JM6ZwmsyC4RObKt62vDfjRd/7ikY/bqTfxBSf8Taz+iQrNG6lPdf1OLnZH3FJo/gPVR2QEHWpRzdm7NgCJypNZYWaFur3vG/ex4vk/E0cmwH78HtaEUh4Pozr2/lgmRijSVuJHqWDmh73tOFgexk6dSSTQxKTpqEI/3j/s2X79zP+OK8KlmDu2Z0Yu9JPdFvR/dGNHd6ePNqa2ud3fGuw5tVdcrtD50L5qWvlkXz0z1pGifPamG8lngPSEG3bPfebhuLTjEqVxlHu7UYay5UaHKTcB9EwZepEUap4qHueahGccSQ3M17cpCX8U8S2NPR2Hmaxl70osymUipeBxwIYJQhyldN0i5a7M5mClQd+qoaju0qJeFERXduvl8Vt9W4+wkWh4FyyA8ysLjI85PlsfZ8+fLF37MU/78KAhjYky36nFbEsHlcZaFbgT4wCHzGeF1nBV5dCGlBAr/v6U7foFOa3q5It3OdETDllDpANckX4VZJGScxirjAY6e+EHqxwEZDNVXmS3sTGxCJcPY8XwPsEuywBE6yRyOXtqHJRLcw8ZBjjqhZuo5+g26/9ruBWqeXaHM5aLoDF3HX1WnFomyhYX6dhiXTmtFN/eJZDTJSSksXbVLMbT2vUWLQU2i/cu67umLa/vZRHkuxjnS2UTIllvK2a80GPnESOxsag8pOyhK4KYA4O674rt+6mC8sBza1mWvG4u+8NisxY1L6cP9zZCA6Mb8BEqqgJa6L5DbmqrEBM/uwQjtBBa4sSh6x3/bH5JF4SNzhr2pGa4HPyNkiL/re35AS4Gf7o0/gsh3eDTiqKGWatw50ewN0qaJ0UVr6xuUn5r0uxsundvr8b1u1YiJ3YUkimPuxHHiHQ6Zzh/MmHZc2fluxBbzUAuROSg2keOpnDtZGIZOFEpfxonARzXOuB4Msz4w8vpdMy6dpp4xSepkhgvIxpNQuedIBIHgJgulFOOM6/FZrB/szWK5T9OjLx+G3Q1H773ycDr2pVglDL7eYfB4h8HLHQYfgcnjaP4sTldocXbcAN4PztUepf70CI0qzhRB2uLO20/14mCGtmisXVwSWzqRHwCqqZ/QXCDvH8zD6Cq9hUTEVSCFjhyku8wJjScc6RntGI9noUgirOSfrK8fCsc/vPZ9OA9MdUwoE0eKq8TL8igKUJBVHAW5kBkqgYlDEwudidAcVj+DsiCzPM04Kl/K01ijYKZZqqXnxdLTacxho1weVL9dtJMmTnn9n6t+Ef78BAcOkt9f+TyTc6XjPPVEqoSXeFEaSdT+nOskj0dZ+5VPhTrTScAdpaXvhJr7jtQ6cGQeiSxLkhC17/+u8r39N1+CmW4=&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Huntenburg et al., 2018; Priovoulos and Bazin, 2023)</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 By applying intensity-based fuzzy clustering, ridge-based structure enhancement, and anatomical priors, this approach delineates cerebellar grey matter (GM), white matter (WM), and cerebrospinal fluid (CSF). This approach generates probability maps across the different tissue classes and provides the advantage that each voxel can belong partly to more than one tissue type. As to not lose fine structures, recursive 2D ridge filtering was applied to the T1 maps, to enhance delineation of WM and CSF. Furthermore, to avoid the dura being misregistered as WM, it was explicitly modelled using a prior probability map. A final probability map was computed: WM was computed as the sum of the clustering results and ridge-enhanced WM maps minus the dura region. CSF as the FCM-derived clustering results and CSF ridge-enhanced map as well as the dura regions. After that, GM was computed as the complement to WM and CSF (GM = 1 – WM – CSF). The results were fine-tuned to match the cerebellar area and adjusted so each voxel had a clear probability between 0 and 1 respective to its tissue properties. In an additional step, the topology was corrected by focusing and refining WM as to later accurately measure the thickness of the cerebellar cortex. </w:t>
      </w:r>
      <w:r w:rsidRPr="002A37AD">
        <w:rPr>
          <w:rFonts w:ascii="Times New Roman" w:eastAsia="Times New Roman" w:hAnsi="Times New Roman" w:cs="Times New Roman"/>
          <w:color w:val="000000" w:themeColor="text1"/>
          <w:sz w:val="24"/>
          <w:szCs w:val="24"/>
          <w:lang w:val="en-SE"/>
        </w:rPr>
        <w:t> </w:t>
      </w:r>
    </w:p>
    <w:p w14:paraId="262F033F" w14:textId="041ED7B0" w:rsidR="002A37AD" w:rsidRPr="002A37AD" w:rsidRDefault="002A37AD" w:rsidP="00FF30BB">
      <w:pPr>
        <w:spacing w:line="480" w:lineRule="auto"/>
        <w:ind w:firstLine="720"/>
        <w:jc w:val="both"/>
        <w:rPr>
          <w:rFonts w:ascii="Times New Roman" w:eastAsia="Times New Roman" w:hAnsi="Times New Roman" w:cs="Times New Roman"/>
          <w:color w:val="000000" w:themeColor="text1"/>
          <w:sz w:val="24"/>
          <w:szCs w:val="24"/>
          <w:lang w:val="en-SE"/>
        </w:rPr>
      </w:pPr>
      <w:r w:rsidRPr="002A37AD">
        <w:rPr>
          <w:rFonts w:ascii="Times New Roman" w:eastAsia="Times New Roman" w:hAnsi="Times New Roman" w:cs="Times New Roman"/>
          <w:color w:val="000000" w:themeColor="text1"/>
          <w:sz w:val="24"/>
          <w:szCs w:val="24"/>
        </w:rPr>
        <w:t xml:space="preserve">Following tissue classification, </w:t>
      </w:r>
      <w:proofErr w:type="spellStart"/>
      <w:r w:rsidRPr="002A37AD">
        <w:rPr>
          <w:rFonts w:ascii="Times New Roman" w:eastAsia="Times New Roman" w:hAnsi="Times New Roman" w:cs="Times New Roman"/>
          <w:color w:val="000000" w:themeColor="text1"/>
          <w:sz w:val="24"/>
          <w:szCs w:val="24"/>
        </w:rPr>
        <w:t>Nighres</w:t>
      </w:r>
      <w:proofErr w:type="spellEnd"/>
      <w:r w:rsidRPr="002A37AD">
        <w:rPr>
          <w:rFonts w:ascii="Times New Roman" w:eastAsia="Times New Roman" w:hAnsi="Times New Roman" w:cs="Times New Roman"/>
          <w:color w:val="000000" w:themeColor="text1"/>
          <w:sz w:val="24"/>
          <w:szCs w:val="24"/>
        </w:rPr>
        <w:t xml:space="preserve">’ Cortical Reconstruction Using Implicit Surface Evolution algorithm CRUISE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S565G625C315A626&lt;/clusterId&gt;&lt;metadata&gt;&lt;citation&gt;&lt;id&gt;aa8a88bd-7d6c-4220-9636-f8bcb39c8df9&lt;/id&gt;&lt;/citation&gt;&lt;/metadata&gt;&lt;data&gt;eJzFWOtu3LgVfhVifqQJMLpfRkoRbMcTJ3FgZ91kFykQBAZFUiOuJVIlJduTIG/WZ+gz9aNm7Blns0kaoFsbNiTy8Fy+c+E5evdx1o9VK20j+Ozxx9lGUDN7PIvDqJjNZ51WQ4PXBZ453eApmn2auxPDphd4PT+/WL7+5WR1egyKQQ6tW3wl140R9jHpjWbCWqnWZNC6taTWhjTY9bCt23GQWhElRqNlR9cgA5Pf9GgUbcHmuVxTy6RQTMzmd1o67X6+ASNOflXyShgrhw05B0NLHv786/kj0EprR7FT+wpyutsXrqWzIfSjsEyC9V4AnjdhEW/PqgmAdOHF0eIfWKLj0GjIffdxVktjB2y/HFtJyRk2WzotvBjVIFQ1GmeDVHKQtLWO0NFA244Og0P4gJBMexfSrVYsj9JFyL3FImReGFWJV4my8liW8brmKYsLDuT3CqwaI+2gewBCXu7VeDMI0Yr7KqxefqbClohM61vxZZrENV1EXpywwgtzkXlVnlReVdV5tMiiqKblPfHnUhgjvFM9SruXfkQ/SHVf+PnpZ8InGjItb2XnC5ZnPONenUbcC2kZerTiiRenVSp4HYY0g+z38xnT/cYgeJykZhj6x0HAjKADgoDpDqFqfW3WQSuZUFbYoNoEqR8GTlBFL11w/08D9AuBsyOtx/aW/M2O/JPDTK1HuhYXt1oJ9dUj+xO3tD2vL0bTOssOsuPdBI4FOpRRLjrJfD32PiC6F/DUDJK1wgOTYIHfbQIEcZbEZRTdvvvYhqRbjsifCeOvZBAc1RvRG6mGW11wsOGt31DFW+ErMQRx5Ef4yYMQPx7+Iu/oWYjIO5RFjfDHK+qrNuiR5hqwBP1oRCBUMNnLqPOPDdTWnQ9ZUSByytyrkoR6aVFTjyZZ6MV1XPG6zESWpI/8ZujaAzGOo3+p6PUkR5sBUj4XUC7ijCERkY4s9tI0QmYswswr65jyqka01vSPWF7boJYtwhE8siJLg30BcEX2wMOfYX19jfOskmDS+Uo2/lpfBX3Hbj1ngzzMs7SIdmdwxAVqL0AzOeke7fnZ6j65/R39HS0WdrQ/QaUnRiiOwPo6ZD9m48Rp5+M7oNIcbOKy+HIIfhuWL5o6Ser6tc+F821HVSAH0U3/LuI8RtDHF0WALOm1EmqYdNltFAf2XDiDDlRyrHltfSvAEgpY1uiWmgnQKmQ8iGiYUOApGKcxS8KkZCznBSuTsooRTyULs/v8fsAr35FhsbeMk4VXfv+JKSeX3vHsPaoVrexgKHO1960cGmIEquxAZIcSeiU6PFuCut6MgIGgVoKjZMRVUUXhd7Krn+Th2euTR4QOZGzBz3O1ltRStNzOydAIQjsNrImuCacDJUy3rWC4OQhKALFj9RvenCBK1qj7ioAdETfYlE4H0lCnhrsWLM4wJK8ESrRqNz55M8BYir7B6SIOa39P2SWWLEHJgWi4mrCGQrJag0u1mTSz8oPbdM9WTNr55KngrkiAqBPoEfiWgxKCY2nQpBVoUJwwHJIGisJmdC5SUbMhtqfuliT7q8YnL4QRc3INvNRgNB+BHCV1K25khRv7fAMharqqKn0DpnTyQLvDnxIrJugov3KgQwXBGiX/OYpv32w+mfy6tW66DOdgt3acpypIAB5paed0xzNtN1ZaJ4xpF6Gww7li6zSEQCWcx9zFDzWg5l6qJWPvsMnCkPz7X51zpnMX4sSZOMCP1icr5KERDS5yeJlo1UoFzDUb9/p09BJmOc/c4gEuG8d5hAVOW6ksSlPrk6Vy0O+YcfikRYKZv1iyHhEeBIUJt+4UAIiYwchqp2htdEf04Hos6I/OmOHRbnG/lm1LGtFOtlDG0FEZRIILq/XUjMIupxzeOzlF2RTmDrGvugH5eSmVa4xe70SS5bYEuBu/m1qmuCyLOAujaYW5Luuw5F1YuARNQoisrVHG5IQXqM7oDTlHE8EuyR3v5wbNwRQcr5wWcOyguw15AA8ohVyTV2iv5+Tg6AlQlcMIU92pF1PCr/TatXxXW9yPDIXxu4qPMEK/2aPQuAJi4ZqIzsmpkP0HuZ6TMI3CZE6eC3SIauP/dauGK8PjQdy9OkDItf3DHKnXozROSQ9Ij5Eqe/Jzu3FlWK+h+TMjxOGkAOIjYRBPc/KCVqJFwb4Whg/w8RIZL0iaze8oojQqs0Pt7kud1NqK+fMAWqFEVAb5drLDYwVthAEielyjESdnLkValBLaIqEPTL9TbE7yYpGRU/rGFTlypEcUKlRGmOHiHwfn5O+jqAQDSOkLEr2GBivEBqe/w+AQa8QMc+WNHkidkwVQJG+QOZXR+lKQt8IOX5Z0RE5e538o6f+C9hdU6BuUPmb/TC32IB8oNP8srJedRRxw2s3JKylGXCJL1mBljXu7GUgUl0fzQ6IInQx5+wuohStxMIRb/24so7SgRVFhIuU589I4Dr0yT3KvLipWoYkp0FGDeJo/7tp8fuN/x4jwrWYO7ZngwUGR+6Hez02M6O740eZUqsv9zHjboa21XqP1cXPRbumnpn0i1IPWPHmgxu5JEj5wDOyT/9I429AI4ljNyhAzdZrzSLCU1SKJYpEmYcZpkRcsSmsepWL6LDH2F7tTZRqzPCqLPORZWsa8ysMqzMpqUVUsypOI0iTlaeHGDafcpdjc+6bgulOPqe1HC71qBVVu6o7mM32tpm8n2WqZrJJ0WaZHyyg6Xh2VT5+unsV5VERPl0maO8Zuqp6OLTK4PC/L1M8QPnDIfObidfpWFLqB1BVQ+P+9m/FbdFq7lwun2xnP3MeWlPEEY1LM0jKjVV7krIwSmL6IkyLOEwcYbl8mtmEncpGyKs29MA4Rdosy8ShflF6EXjoGEgvMYdOHHHbsmqmn6Dfc/CvtM9x5co1rrqatFW4cP1GnEoXSAKHBjNPSqWZuct+RTJAcd1S6Ubujo5EfJFoM1yTKvzV6cDu+HGY7yld0+o50tiMkqy3l7NOn9/8Bqe1rzQ==&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Huntenburg et al., 2018)</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was applied, using the three previously </w:t>
      </w:r>
      <w:r w:rsidRPr="002A37AD">
        <w:rPr>
          <w:rFonts w:ascii="Times New Roman" w:eastAsia="Times New Roman" w:hAnsi="Times New Roman" w:cs="Times New Roman"/>
          <w:color w:val="000000" w:themeColor="text1"/>
          <w:sz w:val="24"/>
          <w:szCs w:val="24"/>
        </w:rPr>
        <w:lastRenderedPageBreak/>
        <w:t xml:space="preserve">provided three probabilistic tissue priors (WM, GM, CSF). CRUISE allows for building a 3D model of the cerebellar cortex, enabling analysis of its shape and thickness and performs best for approximating cerebellar cortical surface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Q713D861Z451X874&lt;/clusterId&gt;&lt;metadata&gt;&lt;citation&gt;&lt;id&gt;51c3bad5-4cb9-4e0a-b0ed-e0194a754e0f&lt;/id&gt;&lt;/citation&gt;&lt;/metadata&gt;&lt;data&gt;eJylVW1v4zYM/iuGP/RT/SK/+4Bia9IecEDaK9ZhX4oioCQ60dWRAtluL1fkv49S0qU3FMOGGTBgUiQfinxIP7yG24mPuy2Gn8K7u+Xlb79/mS+uw/NwVGPvlDc4ro0cgs7YQKBFjn0PNlAbWCm9CkBDvxvUQB7fzGRJIp/5ZG0cfN0qHQczXMNzHNwLFZ9suql/s0M9BoYsldGB0gF35spY6INBKNQCXWjKsVfDGi05XfcDPiu0wewPOnk2/bRxeZYFST3o1QQrJ6MmWRpFnyyNWcqq5FssjIsfZ2mWO1WeNWSkhkGTVZaXWcTKonJ4FGPwnkcbmKgKhP7wShjD6IpllXk2U29cfp2yXnmrnrxsrFCS5JSeiF4WlVXFoqqqUweo1aigdwC3ztnYDYwjyp+iBu5o6aPwihUSoI04ijJKRceitiiKqCx4xqsa6FCE+/O/UpvBD6XfZXVH1bIYLczk+/QO/m7xN3zvGnj1AVs2TYpYN1GLDAibvkB0acTrLAeGbcE5hPvHU4vI6TXcIbhWuTpTpI3R49pVM6MsQ2G2O6tWa5fZehy3n5JEWIRRPaMwG7IdYmNXSa8E6gGHhO+SIk6TQ6MmfN+VJYcnB/d/ueo4+PXEwdmJg/cnDn5Ak4/Z/K8iLaEfT9GIvPsTe5dv9/Ec/tCa6i275WR7d/130/HgSzpQTV9eXuLjBEllUYxE/k1y1CRgRyV6TLZKJfcurLtRlhNVm6xOKHY3hq6pFrdWacJ+eNy/UaJkIucgy6gQvI0KTCHiKcoIU9YWUJek6ShBn9zDW4vl95iG0Xf2H8eRQIUiLs52C6WfThQZxNpQL+OVMasej3fxql/W/QXqs95enOlpc5GnZy7AcPEfgc/DYQ2MAEFgVQom6rTtyjIvGiaqMu+AtzKjowIrkC0U6NbLtF0evVCymrdd07JM8oY1lcQib9pG8jSteCqbilGNOh4e7veEu5+m3WUSbZ4Om8bMewTtJonRKnnRfu2V88t8nheXbTG7ZOx6Pmuvruafs4o17Ooy93T0Y+Td6rKkN6vpwnlNu9zCYTJTRzKaisE11E1+L9EehaXL60aWbm1hx4SsuiaFRkBap2VTcglNx2TdVR5rIOoLPBBCFLKVdc4iIXkWFZJlEZcyj3hXQtvWdVHWwi9jcf2dUrmCERxt1fDZWFQrmqqO1hE6qn/RC8UtWKrOaCevWhjhBvVo4stxvQHlJm4Dk1U/lBGTlmDVr2szupNYjeHR8hb8z+HmaBjMD5bhfv/4J02/Li4=&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Priovoulos and Bazin, 2023)</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xml:space="preserve">. The algorithm uses a deformable model constrained by tissue priors and anatomical boundaries to compute three surface level sets: the grey-white boundary (GWB), the grey-CSF boundary (CGB), and the mid-GM surface (AVG). The level sets were converted into triangular surface meshes using the </w:t>
      </w:r>
      <w:proofErr w:type="spellStart"/>
      <w:r w:rsidRPr="002A37AD">
        <w:rPr>
          <w:rFonts w:ascii="Times New Roman" w:eastAsia="Times New Roman" w:hAnsi="Times New Roman" w:cs="Times New Roman"/>
          <w:color w:val="000000" w:themeColor="text1"/>
          <w:sz w:val="24"/>
          <w:szCs w:val="24"/>
        </w:rPr>
        <w:t>levelset_to_</w:t>
      </w:r>
      <w:proofErr w:type="gramStart"/>
      <w:r w:rsidRPr="002A37AD">
        <w:rPr>
          <w:rFonts w:ascii="Times New Roman" w:eastAsia="Times New Roman" w:hAnsi="Times New Roman" w:cs="Times New Roman"/>
          <w:color w:val="000000" w:themeColor="text1"/>
          <w:sz w:val="24"/>
          <w:szCs w:val="24"/>
        </w:rPr>
        <w:t>mesh</w:t>
      </w:r>
      <w:proofErr w:type="spellEnd"/>
      <w:r w:rsidRPr="002A37AD">
        <w:rPr>
          <w:rFonts w:ascii="Times New Roman" w:eastAsia="Times New Roman" w:hAnsi="Times New Roman" w:cs="Times New Roman"/>
          <w:color w:val="000000" w:themeColor="text1"/>
          <w:sz w:val="24"/>
          <w:szCs w:val="24"/>
        </w:rPr>
        <w:t>(</w:t>
      </w:r>
      <w:proofErr w:type="gramEnd"/>
      <w:r w:rsidRPr="002A37AD">
        <w:rPr>
          <w:rFonts w:ascii="Times New Roman" w:eastAsia="Times New Roman" w:hAnsi="Times New Roman" w:cs="Times New Roman"/>
          <w:color w:val="000000" w:themeColor="text1"/>
          <w:sz w:val="24"/>
          <w:szCs w:val="24"/>
        </w:rPr>
        <w:t xml:space="preserve">) function in </w:t>
      </w:r>
      <w:proofErr w:type="spellStart"/>
      <w:r w:rsidRPr="002A37AD">
        <w:rPr>
          <w:rFonts w:ascii="Times New Roman" w:eastAsia="Times New Roman" w:hAnsi="Times New Roman" w:cs="Times New Roman"/>
          <w:color w:val="000000" w:themeColor="text1"/>
          <w:sz w:val="24"/>
          <w:szCs w:val="24"/>
        </w:rPr>
        <w:t>Nighres</w:t>
      </w:r>
      <w:proofErr w:type="spellEnd"/>
      <w:r w:rsidRPr="002A37AD">
        <w:rPr>
          <w:rFonts w:ascii="Times New Roman" w:eastAsia="Times New Roman" w:hAnsi="Times New Roman" w:cs="Times New Roman"/>
          <w:color w:val="000000" w:themeColor="text1"/>
          <w:sz w:val="24"/>
          <w:szCs w:val="24"/>
        </w:rPr>
        <w:t>. The inner (GWB), outer (CGB), and average (AVG) surfaces were used in downstream analyses. Cortical thickness was calculated as the distance between GWB and CGB at every voxel. </w:t>
      </w:r>
      <w:r w:rsidRPr="002A37AD">
        <w:rPr>
          <w:rFonts w:ascii="Times New Roman" w:eastAsia="Times New Roman" w:hAnsi="Times New Roman" w:cs="Times New Roman"/>
          <w:color w:val="000000" w:themeColor="text1"/>
          <w:sz w:val="24"/>
          <w:szCs w:val="24"/>
          <w:lang w:val="en-SE"/>
        </w:rPr>
        <w:t> </w:t>
      </w:r>
    </w:p>
    <w:p w14:paraId="749C562F" w14:textId="78FE7436" w:rsidR="002A37AD" w:rsidRPr="002A37AD" w:rsidRDefault="002A37AD" w:rsidP="00FF30BB">
      <w:pPr>
        <w:spacing w:line="480" w:lineRule="auto"/>
        <w:ind w:firstLine="720"/>
        <w:jc w:val="both"/>
        <w:rPr>
          <w:rFonts w:ascii="Times New Roman" w:eastAsia="Times New Roman" w:hAnsi="Times New Roman" w:cs="Times New Roman"/>
          <w:color w:val="000000" w:themeColor="text1"/>
          <w:sz w:val="24"/>
          <w:szCs w:val="24"/>
          <w:lang w:val="en-SE"/>
        </w:rPr>
      </w:pPr>
      <w:r w:rsidRPr="002A37AD">
        <w:rPr>
          <w:rFonts w:ascii="Times New Roman" w:eastAsia="Times New Roman" w:hAnsi="Times New Roman" w:cs="Times New Roman"/>
          <w:color w:val="000000" w:themeColor="text1"/>
          <w:sz w:val="24"/>
          <w:szCs w:val="24"/>
        </w:rPr>
        <w:t xml:space="preserve">The lobules of interest were </w:t>
      </w:r>
      <w:proofErr w:type="spellStart"/>
      <w:r w:rsidRPr="002A37AD">
        <w:rPr>
          <w:rFonts w:ascii="Times New Roman" w:eastAsia="Times New Roman" w:hAnsi="Times New Roman" w:cs="Times New Roman"/>
          <w:color w:val="000000" w:themeColor="text1"/>
          <w:sz w:val="24"/>
          <w:szCs w:val="24"/>
        </w:rPr>
        <w:t>analysed</w:t>
      </w:r>
      <w:proofErr w:type="spellEnd"/>
      <w:r w:rsidRPr="002A37AD">
        <w:rPr>
          <w:rFonts w:ascii="Times New Roman" w:eastAsia="Times New Roman" w:hAnsi="Times New Roman" w:cs="Times New Roman"/>
          <w:color w:val="000000" w:themeColor="text1"/>
          <w:sz w:val="24"/>
          <w:szCs w:val="24"/>
        </w:rPr>
        <w:t xml:space="preserve"> as ROIs, following the previously delineated steps, providing measures of cerebellar cortical thickness for each ROI in millimeter by reading per-vertex label and thickness scalars and matching labels to region names. Regional cortical thickness was calculated by averaging the thickness values within each functional ROI, allowing assessment of thickness variation across functional parcellations of the cerebellum. Cortical thickness was selected due to its association with granule layer density, which is decreased in individuals suffering from ataxia </w:t>
      </w:r>
      <w:r w:rsidR="00FF30BB">
        <w:rPr>
          <w:rFonts w:ascii="Times New Roman" w:eastAsia="Times New Roman" w:hAnsi="Times New Roman" w:cs="Times New Roman"/>
          <w:color w:val="000000" w:themeColor="text1"/>
          <w:sz w:val="24"/>
          <w:szCs w:val="24"/>
        </w:rPr>
        <w:fldChar w:fldCharType="begin" w:fldLock="1"/>
      </w:r>
      <w:r w:rsidR="00FF30BB">
        <w:rPr>
          <w:rFonts w:ascii="Times New Roman" w:eastAsia="Times New Roman" w:hAnsi="Times New Roman" w:cs="Times New Roman"/>
          <w:color w:val="000000" w:themeColor="text1"/>
          <w:sz w:val="24"/>
          <w:szCs w:val="24"/>
        </w:rPr>
        <w:instrText>ADDIN paperpile_citation &lt;clusterId&gt;I727V897R287P878&lt;/clusterId&gt;&lt;metadata&gt;&lt;citation&gt;&lt;id&gt;c8151b30-aa32-4456-baea-d70bd7a8503e&lt;/id&gt;&lt;/citation&gt;&lt;/metadata&gt;&lt;data&gt;eJy9Vd9v2zYQ/lcEPRQbEDqkSElkgKBznGxLkRTFMOwlKAz+ONlsZTKgpK5ukf99RztxE6MdsJe98cjv+B3v7jvefS3vJ9P7YQ2uPPtabkGn8qxkSonypNzEMK7RVOXDScaN23tA89275fyPP68XN1eIGf3Y583LCEMRYtroUAzb4FLcQGFg5UNhtsV98hudtoWDFQRIevQxFLErVkmHqdep6PUWUt6xkMBA30+b13j7hziloPtMCs7rMc2KtzCl2M++HXZT/wzgbRF2iLjalieH1+VXXfUDfPJIc/EXnvhhmHLgFa4/ReTLBmNouejzks4YZc0plbIlEhPykxI/K1rxirC9e0DU4TRz6RUMO0+Jlp7GdUTau69lr4cxR6gHO+meLNBMESP5EBHX+bQ7vV4FbX3e8cGPXvf5qusMyEkdx1yg711RZMzS59OuNoaqtiW6FYZQKjSRlNZEW22gcsxKWmEpDwH9No2YjgRfnoVxiwWB/mUUt0dRHPyK2wM3d5K1TctJrWpLaKcUkZ2pSMWNrFpjHS6ec9/qNPqAV1xA2rzMxPwl+/yI/dizmB+CoJZbByBJDSAI1arB2nBJZC1c55gAKuiLIGLSPdbsG/fiJffimHvvUCwOlE1XMwUARLkGKTlnxHDGSCsZa2hNpab6OeXvgD0bXM5dDPD82W+Km5fkb26O2I98ix1gH4bj3HRCAWHSAaGMUaJExQhvodbGCusUvvw9wo3+mJX+P+sWZfn2mSy/o54fqfnYban7nC0mc6+xOtcTcxtWE6pv+fQqCD9CfwM/wZaDjQmtChXsuuWU+pyfZ4PjDtN2nwBzEcZsPTwl3UpWM8Mp0RqnghB1Q4wGTVxLjWu1rCkHJNjdeFeux/H+7PTUfZ7hgJnFtDr91xGDpNZj3S+2Nz5gyZ78B7uOmPnZKsZVDzMbN09br9f9OYRXfTp/FabNOaev8gXD+X8kPimHtWZIqJmirrGdkm0jnLQUOgdVKytphWiosJW1lNU2j8zpfvnoVbUOjLFNpxomWlFZrSquWOOslVVtFG06WVUdL/fv+wjb78+1/AcR/3k/SeOiBx2yCNhJGf8Ou3leL+Z8wcVciYs5Y1eLC3V5ufi1aphkl3MumsyQQO+0w9q64Y1kvJlVNcdvK+n9n0dzQ2DjDvs6d7F3kB6NZQ7w1tW51JXEaWKZA0uNaaRisq5Ac1G7mgqjc9awgS3sO0N3vG6t6UirREeEbHAaVm1HtJOKtlRyo6rdT2OvPmMol3rUuen88Cu2ol+hNjqcAZB7+DrceJNQhOXZmKbd1k20WVuPkF06rjbaZ91s9JT8Fx/tFJxO/pd1HPPJzI/lI/Kt3v10t4/AYrFHlg8P7/8Bg3N8mg==&lt;/data&gt; \* MERGEFORMAT</w:instrText>
      </w:r>
      <w:r w:rsidR="00FF30BB">
        <w:rPr>
          <w:rFonts w:ascii="Times New Roman" w:eastAsia="Times New Roman" w:hAnsi="Times New Roman" w:cs="Times New Roman"/>
          <w:color w:val="000000" w:themeColor="text1"/>
          <w:sz w:val="24"/>
          <w:szCs w:val="24"/>
        </w:rPr>
        <w:fldChar w:fldCharType="separate"/>
      </w:r>
      <w:r w:rsidR="00FF30BB">
        <w:rPr>
          <w:rFonts w:ascii="Times New Roman" w:eastAsia="Times New Roman" w:hAnsi="Times New Roman" w:cs="Times New Roman"/>
          <w:noProof/>
          <w:color w:val="000000" w:themeColor="text1"/>
          <w:sz w:val="24"/>
          <w:szCs w:val="24"/>
        </w:rPr>
        <w:t>(Pascual-Castroviejo et al., 1994)</w:t>
      </w:r>
      <w:r w:rsidR="00FF30BB">
        <w:rPr>
          <w:rFonts w:ascii="Times New Roman" w:eastAsia="Times New Roman" w:hAnsi="Times New Roman" w:cs="Times New Roman"/>
          <w:color w:val="000000" w:themeColor="text1"/>
          <w:sz w:val="24"/>
          <w:szCs w:val="24"/>
        </w:rPr>
        <w:fldChar w:fldCharType="end"/>
      </w:r>
      <w:r w:rsidRPr="002A37AD">
        <w:rPr>
          <w:rFonts w:ascii="Times New Roman" w:eastAsia="Times New Roman" w:hAnsi="Times New Roman" w:cs="Times New Roman"/>
          <w:color w:val="000000" w:themeColor="text1"/>
          <w:sz w:val="24"/>
          <w:szCs w:val="24"/>
        </w:rPr>
        <w:t>. The cerebellar cortical thickness values were compared between the two scanned individuals and control.</w:t>
      </w:r>
      <w:r w:rsidRPr="002A37AD">
        <w:rPr>
          <w:rFonts w:ascii="Times New Roman" w:eastAsia="Times New Roman" w:hAnsi="Times New Roman" w:cs="Times New Roman"/>
          <w:color w:val="000000" w:themeColor="text1"/>
          <w:sz w:val="24"/>
          <w:szCs w:val="24"/>
          <w:lang w:val="en-SE"/>
        </w:rPr>
        <w:t> </w:t>
      </w:r>
    </w:p>
    <w:p w14:paraId="1BA9639C" w14:textId="2CA34229" w:rsidR="7E88F285" w:rsidRPr="002A37AD" w:rsidRDefault="7E88F285" w:rsidP="002A37AD">
      <w:pPr>
        <w:spacing w:line="480" w:lineRule="auto"/>
        <w:jc w:val="both"/>
        <w:rPr>
          <w:rFonts w:ascii="Times New Roman" w:eastAsia="Times New Roman" w:hAnsi="Times New Roman" w:cs="Times New Roman"/>
          <w:color w:val="000000" w:themeColor="text1"/>
          <w:sz w:val="24"/>
          <w:szCs w:val="24"/>
          <w:lang w:val="en-SE"/>
        </w:rPr>
      </w:pPr>
    </w:p>
    <w:p w14:paraId="10F11023" w14:textId="1D4625B1" w:rsidR="7E88F285" w:rsidRPr="002A37AD" w:rsidRDefault="48B2AA91" w:rsidP="002A37AD">
      <w:pPr>
        <w:spacing w:line="480" w:lineRule="auto"/>
        <w:jc w:val="both"/>
        <w:rPr>
          <w:rFonts w:ascii="Times New Roman" w:eastAsia="Times New Roman" w:hAnsi="Times New Roman" w:cs="Times New Roman"/>
          <w:b/>
          <w:bCs/>
          <w:sz w:val="24"/>
          <w:szCs w:val="24"/>
          <w:lang w:val="sv-SE"/>
        </w:rPr>
      </w:pPr>
      <w:proofErr w:type="spellStart"/>
      <w:r w:rsidRPr="002A37AD">
        <w:rPr>
          <w:rFonts w:ascii="Times New Roman" w:eastAsia="Times New Roman" w:hAnsi="Times New Roman" w:cs="Times New Roman"/>
          <w:b/>
          <w:bCs/>
          <w:sz w:val="24"/>
          <w:szCs w:val="24"/>
          <w:lang w:val="sv-SE"/>
        </w:rPr>
        <w:t>References</w:t>
      </w:r>
      <w:proofErr w:type="spellEnd"/>
    </w:p>
    <w:p w14:paraId="3ED8291C" w14:textId="46D5895D" w:rsidR="00FF30BB" w:rsidRDefault="0086213B" w:rsidP="002A37AD">
      <w:pPr>
        <w:spacing w:after="240" w:line="240" w:lineRule="auto"/>
        <w:ind w:left="720" w:hanging="720"/>
        <w:jc w:val="both"/>
        <w:rPr>
          <w:rFonts w:ascii="Times New Roman" w:eastAsia="Times New Roman" w:hAnsi="Times New Roman" w:cs="Times New Roman"/>
          <w:noProof/>
          <w:sz w:val="24"/>
          <w:szCs w:val="24"/>
        </w:rPr>
      </w:pPr>
      <w:r w:rsidRPr="48B2AA91">
        <w:rPr>
          <w:rFonts w:ascii="Times New Roman" w:eastAsia="Times New Roman" w:hAnsi="Times New Roman" w:cs="Times New Roman"/>
          <w:sz w:val="24"/>
          <w:szCs w:val="24"/>
        </w:rPr>
        <w:fldChar w:fldCharType="begin" w:fldLock="1"/>
      </w:r>
      <w:r w:rsidR="00FF30BB">
        <w:rPr>
          <w:rFonts w:ascii="Times New Roman" w:eastAsia="Times New Roman" w:hAnsi="Times New Roman" w:cs="Times New Roman"/>
          <w:sz w:val="24"/>
          <w:szCs w:val="24"/>
        </w:rPr>
        <w:instrText>ADDIN paperpile_bibliography &lt;pp-bibliography&gt;&lt;first-reference-indices&gt;&lt;formatting&gt;1&lt;/formatting&gt;&lt;space-after&gt;1&lt;/space-after&gt;&lt;/first-reference-indices&gt;&lt;/pp-bibliography&gt; \* MERGEFORMAT</w:instrText>
      </w:r>
      <w:r w:rsidRPr="48B2AA91">
        <w:rPr>
          <w:rFonts w:ascii="Times New Roman" w:eastAsia="Times New Roman" w:hAnsi="Times New Roman" w:cs="Times New Roman"/>
          <w:sz w:val="24"/>
          <w:szCs w:val="24"/>
        </w:rPr>
        <w:fldChar w:fldCharType="separate"/>
      </w:r>
      <w:r w:rsidR="00FF30BB">
        <w:rPr>
          <w:rFonts w:ascii="Times New Roman" w:eastAsia="Times New Roman" w:hAnsi="Times New Roman" w:cs="Times New Roman"/>
          <w:noProof/>
          <w:sz w:val="24"/>
          <w:szCs w:val="24"/>
        </w:rPr>
        <w:t xml:space="preserve">Avants, B., Tustison, N. J., and Song, G. (2009). Advanced Normalization Tools: V1.0. </w:t>
      </w:r>
      <w:r w:rsidR="00FF30BB" w:rsidRPr="00FF30BB">
        <w:rPr>
          <w:rFonts w:ascii="Times New Roman" w:eastAsia="Times New Roman" w:hAnsi="Times New Roman" w:cs="Times New Roman"/>
          <w:i/>
          <w:noProof/>
          <w:sz w:val="24"/>
          <w:szCs w:val="24"/>
        </w:rPr>
        <w:t>Insight J.</w:t>
      </w:r>
      <w:r w:rsidR="00FF30BB">
        <w:rPr>
          <w:rFonts w:ascii="Times New Roman" w:eastAsia="Times New Roman" w:hAnsi="Times New Roman" w:cs="Times New Roman"/>
          <w:noProof/>
          <w:sz w:val="24"/>
          <w:szCs w:val="24"/>
        </w:rPr>
        <w:t xml:space="preserve"> doi: 10.54294/uvnhin</w:t>
      </w:r>
    </w:p>
    <w:p w14:paraId="2BDC2341" w14:textId="77777777" w:rsidR="00FF30BB" w:rsidRDefault="00FF30BB" w:rsidP="002A37AD">
      <w:pPr>
        <w:spacing w:after="240" w:line="240" w:lineRule="auto"/>
        <w:ind w:left="720" w:hanging="720"/>
        <w:jc w:val="both"/>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 xml:space="preserve">Diedrichsen, J., Balsters, J. H., Flavell, J., Cussans, E., and Ramnani, N. (2009). A probabilistic MR atlas of the human cerebellum. </w:t>
      </w:r>
      <w:r w:rsidRPr="00FF30BB">
        <w:rPr>
          <w:rFonts w:ascii="Times New Roman" w:eastAsia="Times New Roman" w:hAnsi="Times New Roman" w:cs="Times New Roman"/>
          <w:i/>
          <w:noProof/>
          <w:sz w:val="24"/>
          <w:szCs w:val="24"/>
        </w:rPr>
        <w:t>Neuroimage</w:t>
      </w:r>
      <w:r>
        <w:rPr>
          <w:rFonts w:ascii="Times New Roman" w:eastAsia="Times New Roman" w:hAnsi="Times New Roman" w:cs="Times New Roman"/>
          <w:noProof/>
          <w:sz w:val="24"/>
          <w:szCs w:val="24"/>
        </w:rPr>
        <w:t xml:space="preserve"> 47, S122. doi: 10.1016/s1053-8119(09)71166-8</w:t>
      </w:r>
    </w:p>
    <w:p w14:paraId="5D7D200E" w14:textId="77777777" w:rsidR="00FF30BB" w:rsidRDefault="00FF30BB" w:rsidP="002A37AD">
      <w:pPr>
        <w:spacing w:after="240" w:line="240" w:lineRule="auto"/>
        <w:ind w:left="720" w:hanging="720"/>
        <w:jc w:val="both"/>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lastRenderedPageBreak/>
        <w:t xml:space="preserve">Huntenburg, J. M., Steele, C. J., and Bazin, P.-L. (2018). Nighres: processing tools for high-resolution neuroimaging. </w:t>
      </w:r>
      <w:r w:rsidRPr="00FF30BB">
        <w:rPr>
          <w:rFonts w:ascii="Times New Roman" w:eastAsia="Times New Roman" w:hAnsi="Times New Roman" w:cs="Times New Roman"/>
          <w:i/>
          <w:noProof/>
          <w:sz w:val="24"/>
          <w:szCs w:val="24"/>
        </w:rPr>
        <w:t>Gigascience</w:t>
      </w:r>
      <w:r>
        <w:rPr>
          <w:rFonts w:ascii="Times New Roman" w:eastAsia="Times New Roman" w:hAnsi="Times New Roman" w:cs="Times New Roman"/>
          <w:noProof/>
          <w:sz w:val="24"/>
          <w:szCs w:val="24"/>
        </w:rPr>
        <w:t xml:space="preserve"> 7. doi: 10.1093/gigascience/giy082</w:t>
      </w:r>
    </w:p>
    <w:p w14:paraId="77A553EE" w14:textId="77777777" w:rsidR="00FF30BB" w:rsidRDefault="00FF30BB" w:rsidP="002A37AD">
      <w:pPr>
        <w:spacing w:after="240" w:line="240" w:lineRule="auto"/>
        <w:ind w:left="720" w:hanging="720"/>
        <w:jc w:val="both"/>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 xml:space="preserve">Marques, J. P., Kober, T., Krueger, G., Van Der Zwaag, W., Van De Moortele, P.-F., and Gruetter, R. (2010). </w:t>
      </w:r>
      <w:r w:rsidRPr="00FF30BB">
        <w:rPr>
          <w:rFonts w:ascii="Times New Roman" w:eastAsia="Times New Roman" w:hAnsi="Times New Roman" w:cs="Times New Roman"/>
          <w:i/>
          <w:noProof/>
          <w:sz w:val="24"/>
          <w:szCs w:val="24"/>
        </w:rPr>
        <w:t>MP2RAGE, a Self Bias-Field Corrected Sequence for Improved Segmentation and T-1-Mapping at High Field</w:t>
      </w:r>
      <w:r>
        <w:rPr>
          <w:rFonts w:ascii="Times New Roman" w:eastAsia="Times New Roman" w:hAnsi="Times New Roman" w:cs="Times New Roman"/>
          <w:noProof/>
          <w:sz w:val="24"/>
          <w:szCs w:val="24"/>
        </w:rPr>
        <w:t>. doi: 10.1016/j.neuroimage.2009.10.002</w:t>
      </w:r>
    </w:p>
    <w:p w14:paraId="68FEF9E3" w14:textId="77777777" w:rsidR="00FF30BB" w:rsidRDefault="00FF30BB" w:rsidP="002A37AD">
      <w:pPr>
        <w:spacing w:after="240" w:line="240" w:lineRule="auto"/>
        <w:ind w:left="720" w:hanging="720"/>
        <w:jc w:val="both"/>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 xml:space="preserve">Mazziotta, J. C. (2001). Brain mapping: its use in patients with neurological disorders. </w:t>
      </w:r>
      <w:r w:rsidRPr="00FF30BB">
        <w:rPr>
          <w:rFonts w:ascii="Times New Roman" w:eastAsia="Times New Roman" w:hAnsi="Times New Roman" w:cs="Times New Roman"/>
          <w:i/>
          <w:noProof/>
          <w:sz w:val="24"/>
          <w:szCs w:val="24"/>
        </w:rPr>
        <w:t>Rev. Neurol. (Paris)</w:t>
      </w:r>
      <w:r>
        <w:rPr>
          <w:rFonts w:ascii="Times New Roman" w:eastAsia="Times New Roman" w:hAnsi="Times New Roman" w:cs="Times New Roman"/>
          <w:noProof/>
          <w:sz w:val="24"/>
          <w:szCs w:val="24"/>
        </w:rPr>
        <w:t xml:space="preserve"> 157, 863–871. Available at: https://www.ncbi.nlm.nih.gov/pubmed/11677410</w:t>
      </w:r>
    </w:p>
    <w:p w14:paraId="3B867619" w14:textId="77777777" w:rsidR="00FF30BB" w:rsidRDefault="00FF30BB" w:rsidP="002A37AD">
      <w:pPr>
        <w:spacing w:after="240" w:line="240" w:lineRule="auto"/>
        <w:ind w:left="720" w:hanging="720"/>
        <w:jc w:val="both"/>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 xml:space="preserve">Nehrke, K., Versluis, M. J., Webb, A., and Bornert, P. (2014). Volumetric B-1(+) Mapping of the Brain at 7T Using DREAM. </w:t>
      </w:r>
      <w:r w:rsidRPr="00FF30BB">
        <w:rPr>
          <w:rFonts w:ascii="Times New Roman" w:eastAsia="Times New Roman" w:hAnsi="Times New Roman" w:cs="Times New Roman"/>
          <w:i/>
          <w:noProof/>
          <w:sz w:val="24"/>
          <w:szCs w:val="24"/>
        </w:rPr>
        <w:t>Magn. Reson. Med</w:t>
      </w:r>
      <w:r>
        <w:rPr>
          <w:rFonts w:ascii="Times New Roman" w:eastAsia="Times New Roman" w:hAnsi="Times New Roman" w:cs="Times New Roman"/>
          <w:noProof/>
          <w:sz w:val="24"/>
          <w:szCs w:val="24"/>
        </w:rPr>
        <w:t xml:space="preserve"> 71. doi: 10.1002/mrm.24667</w:t>
      </w:r>
    </w:p>
    <w:p w14:paraId="0ADE49F7" w14:textId="77777777" w:rsidR="00FF30BB" w:rsidRDefault="00FF30BB" w:rsidP="002A37AD">
      <w:pPr>
        <w:spacing w:after="240" w:line="240" w:lineRule="auto"/>
        <w:ind w:left="720" w:hanging="720"/>
        <w:jc w:val="both"/>
        <w:rPr>
          <w:rFonts w:ascii="Times New Roman" w:eastAsia="Times New Roman" w:hAnsi="Times New Roman" w:cs="Times New Roman"/>
          <w:noProof/>
          <w:sz w:val="24"/>
          <w:szCs w:val="24"/>
        </w:rPr>
      </w:pPr>
      <w:r>
        <w:rPr>
          <w:rFonts w:ascii="Times New Roman" w:eastAsia="Times New Roman" w:hAnsi="Times New Roman" w:cs="Times New Roman"/>
          <w:noProof/>
          <w:sz w:val="24"/>
          <w:szCs w:val="24"/>
        </w:rPr>
        <w:t xml:space="preserve">Pascual-Castroviejo, I., Gutierrez, M., Martinez Bermejo, A., Morales, C., and Hernandez Moneo, J. L. (1994). Does norman syndrome begin by primary degeneration of granular layer of cerebellum? </w:t>
      </w:r>
      <w:r w:rsidRPr="00FF30BB">
        <w:rPr>
          <w:rFonts w:ascii="Times New Roman" w:eastAsia="Times New Roman" w:hAnsi="Times New Roman" w:cs="Times New Roman"/>
          <w:i/>
          <w:noProof/>
          <w:sz w:val="24"/>
          <w:szCs w:val="24"/>
        </w:rPr>
        <w:t>Pediatr. Neurol.</w:t>
      </w:r>
      <w:r>
        <w:rPr>
          <w:rFonts w:ascii="Times New Roman" w:eastAsia="Times New Roman" w:hAnsi="Times New Roman" w:cs="Times New Roman"/>
          <w:noProof/>
          <w:sz w:val="24"/>
          <w:szCs w:val="24"/>
        </w:rPr>
        <w:t xml:space="preserve"> 11, 108. doi: 10.1016/0887-8994(94)90232-1</w:t>
      </w:r>
    </w:p>
    <w:p w14:paraId="1D4458BB" w14:textId="490C99F7" w:rsidR="0086213B" w:rsidRPr="007630AC" w:rsidRDefault="00FF30BB" w:rsidP="002A37AD">
      <w:pPr>
        <w:spacing w:after="240" w:line="240" w:lineRule="auto"/>
        <w:ind w:left="720" w:hanging="720"/>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t xml:space="preserve">Priovoulos, N., and Bazin, P.-L. (2023). Methods for cerebellar imaging analysis. </w:t>
      </w:r>
      <w:r w:rsidRPr="00FF30BB">
        <w:rPr>
          <w:rFonts w:ascii="Times New Roman" w:eastAsia="Times New Roman" w:hAnsi="Times New Roman" w:cs="Times New Roman"/>
          <w:i/>
          <w:noProof/>
          <w:sz w:val="24"/>
          <w:szCs w:val="24"/>
        </w:rPr>
        <w:t>Curr. Opin. Behav. Sci.</w:t>
      </w:r>
      <w:r>
        <w:rPr>
          <w:rFonts w:ascii="Times New Roman" w:eastAsia="Times New Roman" w:hAnsi="Times New Roman" w:cs="Times New Roman"/>
          <w:noProof/>
          <w:sz w:val="24"/>
          <w:szCs w:val="24"/>
        </w:rPr>
        <w:t xml:space="preserve"> 54, 101328. doi: 10.1016/j.cobeha.2023.101328</w:t>
      </w:r>
      <w:r w:rsidR="0086213B" w:rsidRPr="48B2AA91">
        <w:rPr>
          <w:rFonts w:ascii="Times New Roman" w:eastAsia="Times New Roman" w:hAnsi="Times New Roman" w:cs="Times New Roman"/>
          <w:sz w:val="24"/>
          <w:szCs w:val="24"/>
        </w:rPr>
        <w:fldChar w:fldCharType="end"/>
      </w:r>
    </w:p>
    <w:p w14:paraId="7FBA37CF" w14:textId="0DB0AA84" w:rsidR="7E88F285" w:rsidRDefault="7E88F285" w:rsidP="002A37AD">
      <w:pPr>
        <w:spacing w:after="240" w:line="240" w:lineRule="auto"/>
        <w:ind w:left="720" w:hanging="720"/>
        <w:jc w:val="both"/>
        <w:rPr>
          <w:rFonts w:ascii="Times New Roman" w:eastAsia="Times New Roman" w:hAnsi="Times New Roman" w:cs="Times New Roman"/>
          <w:sz w:val="24"/>
          <w:szCs w:val="24"/>
        </w:rPr>
      </w:pPr>
    </w:p>
    <w:sectPr w:rsidR="7E88F285">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65D855" w14:textId="77777777" w:rsidR="00D7093C" w:rsidRDefault="00D7093C">
      <w:pPr>
        <w:spacing w:after="0" w:line="240" w:lineRule="auto"/>
      </w:pPr>
      <w:r>
        <w:separator/>
      </w:r>
    </w:p>
  </w:endnote>
  <w:endnote w:type="continuationSeparator" w:id="0">
    <w:p w14:paraId="26E9C637" w14:textId="77777777" w:rsidR="00D7093C" w:rsidRDefault="00D709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7738F7" w14:textId="388A7E58" w:rsidR="1DDFF529" w:rsidRDefault="1DDFF529" w:rsidP="1DDFF529">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8CB05B" w14:textId="77777777" w:rsidR="00D7093C" w:rsidRDefault="00D7093C">
      <w:pPr>
        <w:spacing w:after="0" w:line="240" w:lineRule="auto"/>
      </w:pPr>
      <w:r>
        <w:separator/>
      </w:r>
    </w:p>
  </w:footnote>
  <w:footnote w:type="continuationSeparator" w:id="0">
    <w:p w14:paraId="7048FD77" w14:textId="77777777" w:rsidR="00D7093C" w:rsidRDefault="00D7093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606BB9" w14:textId="628E39EC" w:rsidR="1DDFF529" w:rsidRDefault="1DDFF529" w:rsidP="1DDFF529">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A751O811K292I922"/>
    <w:docVar w:name="paperpile-doc-name" w:val="Supplementary Table 3 - Magnetic resonance imaging sequence parameters .docx"/>
    <w:docVar w:name="paperpile-includeDoi" w:val="true"/>
    <w:docVar w:name="paperpile-styleFile" w:val="frontiers.csl"/>
    <w:docVar w:name="paperpile-styleId" w:val="frontiers"/>
    <w:docVar w:name="paperpile-styleLabel" w:val="Frontiers journals"/>
    <w:docVar w:name="paperpile-styleLocale" w:val="en-US"/>
  </w:docVars>
  <w:rsids>
    <w:rsidRoot w:val="2F1B2AF3"/>
    <w:rsid w:val="000017D2"/>
    <w:rsid w:val="000037BD"/>
    <w:rsid w:val="00004B26"/>
    <w:rsid w:val="00012DAC"/>
    <w:rsid w:val="000A019F"/>
    <w:rsid w:val="000F3663"/>
    <w:rsid w:val="00123E17"/>
    <w:rsid w:val="00124C46"/>
    <w:rsid w:val="001323CD"/>
    <w:rsid w:val="00162379"/>
    <w:rsid w:val="00181570"/>
    <w:rsid w:val="001D5364"/>
    <w:rsid w:val="001F6D7E"/>
    <w:rsid w:val="00203277"/>
    <w:rsid w:val="00204B92"/>
    <w:rsid w:val="002209EC"/>
    <w:rsid w:val="002A37AD"/>
    <w:rsid w:val="0030280E"/>
    <w:rsid w:val="00302EE6"/>
    <w:rsid w:val="00303412"/>
    <w:rsid w:val="00304C91"/>
    <w:rsid w:val="0030748E"/>
    <w:rsid w:val="00322ABD"/>
    <w:rsid w:val="00385E22"/>
    <w:rsid w:val="003C0D0E"/>
    <w:rsid w:val="003D3136"/>
    <w:rsid w:val="003D788F"/>
    <w:rsid w:val="003E649C"/>
    <w:rsid w:val="004214FD"/>
    <w:rsid w:val="004A31E4"/>
    <w:rsid w:val="004B7E9C"/>
    <w:rsid w:val="004F2C90"/>
    <w:rsid w:val="004F69BA"/>
    <w:rsid w:val="004F70E2"/>
    <w:rsid w:val="005016F2"/>
    <w:rsid w:val="00563A92"/>
    <w:rsid w:val="005C2456"/>
    <w:rsid w:val="005C536D"/>
    <w:rsid w:val="005D5D51"/>
    <w:rsid w:val="00625015"/>
    <w:rsid w:val="00633FB9"/>
    <w:rsid w:val="00640B4C"/>
    <w:rsid w:val="00646BC8"/>
    <w:rsid w:val="00682FC7"/>
    <w:rsid w:val="00686634"/>
    <w:rsid w:val="006E44F1"/>
    <w:rsid w:val="00727D5E"/>
    <w:rsid w:val="007630AC"/>
    <w:rsid w:val="007A01EF"/>
    <w:rsid w:val="00834D4B"/>
    <w:rsid w:val="008514FF"/>
    <w:rsid w:val="0086213B"/>
    <w:rsid w:val="008F31C7"/>
    <w:rsid w:val="009575CF"/>
    <w:rsid w:val="009767DB"/>
    <w:rsid w:val="009942B0"/>
    <w:rsid w:val="00A16D69"/>
    <w:rsid w:val="00A81E63"/>
    <w:rsid w:val="00AE596A"/>
    <w:rsid w:val="00AF4C0F"/>
    <w:rsid w:val="00B17FAB"/>
    <w:rsid w:val="00B36BAF"/>
    <w:rsid w:val="00B37376"/>
    <w:rsid w:val="00B61EAB"/>
    <w:rsid w:val="00B77455"/>
    <w:rsid w:val="00B840C5"/>
    <w:rsid w:val="00B875F6"/>
    <w:rsid w:val="00BC636A"/>
    <w:rsid w:val="00BF28F5"/>
    <w:rsid w:val="00C81674"/>
    <w:rsid w:val="00C84A43"/>
    <w:rsid w:val="00C87A0C"/>
    <w:rsid w:val="00CB1613"/>
    <w:rsid w:val="00CB67E5"/>
    <w:rsid w:val="00CD550B"/>
    <w:rsid w:val="00CE0E30"/>
    <w:rsid w:val="00CF136C"/>
    <w:rsid w:val="00D22A84"/>
    <w:rsid w:val="00D256FD"/>
    <w:rsid w:val="00D37900"/>
    <w:rsid w:val="00D616A5"/>
    <w:rsid w:val="00D7093C"/>
    <w:rsid w:val="00D85E97"/>
    <w:rsid w:val="00DA0DDE"/>
    <w:rsid w:val="00DC031B"/>
    <w:rsid w:val="00DD092E"/>
    <w:rsid w:val="00E83414"/>
    <w:rsid w:val="00EB1828"/>
    <w:rsid w:val="00EB3547"/>
    <w:rsid w:val="00EB7A69"/>
    <w:rsid w:val="00EF11FD"/>
    <w:rsid w:val="00F263AC"/>
    <w:rsid w:val="00F47521"/>
    <w:rsid w:val="00F613E0"/>
    <w:rsid w:val="00F71DA7"/>
    <w:rsid w:val="00FA7856"/>
    <w:rsid w:val="00FC2E3D"/>
    <w:rsid w:val="00FF30BB"/>
    <w:rsid w:val="12C11AAB"/>
    <w:rsid w:val="186D2FE6"/>
    <w:rsid w:val="1A24E34B"/>
    <w:rsid w:val="1DDFF529"/>
    <w:rsid w:val="2740FE33"/>
    <w:rsid w:val="2E07B389"/>
    <w:rsid w:val="2F1B2AF3"/>
    <w:rsid w:val="2FC67144"/>
    <w:rsid w:val="3FB8168B"/>
    <w:rsid w:val="458B2F2D"/>
    <w:rsid w:val="48B2AA91"/>
    <w:rsid w:val="4D19BC38"/>
    <w:rsid w:val="54270824"/>
    <w:rsid w:val="5B0ECB74"/>
    <w:rsid w:val="62142259"/>
    <w:rsid w:val="6E233904"/>
    <w:rsid w:val="74FBECA0"/>
    <w:rsid w:val="75215BD7"/>
    <w:rsid w:val="791F6CBB"/>
    <w:rsid w:val="7E88F285"/>
    <w:rsid w:val="7FA37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1B2AF3"/>
  <w15:chartTrackingRefBased/>
  <w15:docId w15:val="{D10E6B3D-E28D-411F-9671-7DFA0A913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17D2"/>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nk">
    <w:name w:val="Hyperlink"/>
    <w:basedOn w:val="Standardstycketeckensnitt"/>
    <w:uiPriority w:val="99"/>
    <w:unhideWhenUsed/>
    <w:rPr>
      <w:color w:val="0563C1" w:themeColor="hyperlink"/>
      <w:u w:val="single"/>
    </w:rPr>
  </w:style>
  <w:style w:type="character" w:customStyle="1" w:styleId="SidhuvudChar">
    <w:name w:val="Sidhuvud Char"/>
    <w:basedOn w:val="Standardstycketeckensnitt"/>
    <w:link w:val="Sidhuvud"/>
    <w:uiPriority w:val="99"/>
  </w:style>
  <w:style w:type="paragraph" w:styleId="Sidhuvud">
    <w:name w:val="header"/>
    <w:basedOn w:val="Normal"/>
    <w:link w:val="SidhuvudChar"/>
    <w:uiPriority w:val="99"/>
    <w:unhideWhenUsed/>
    <w:pPr>
      <w:tabs>
        <w:tab w:val="center" w:pos="4680"/>
        <w:tab w:val="right" w:pos="9360"/>
      </w:tabs>
      <w:spacing w:after="0" w:line="240" w:lineRule="auto"/>
    </w:pPr>
  </w:style>
  <w:style w:type="character" w:customStyle="1" w:styleId="SidfotChar">
    <w:name w:val="Sidfot Char"/>
    <w:basedOn w:val="Standardstycketeckensnitt"/>
    <w:link w:val="Sidfot"/>
    <w:uiPriority w:val="99"/>
  </w:style>
  <w:style w:type="paragraph" w:styleId="Sidfot">
    <w:name w:val="footer"/>
    <w:basedOn w:val="Normal"/>
    <w:link w:val="SidfotChar"/>
    <w:uiPriority w:val="99"/>
    <w:unhideWhenUsed/>
    <w:pPr>
      <w:tabs>
        <w:tab w:val="center" w:pos="4680"/>
        <w:tab w:val="right" w:pos="9360"/>
      </w:tabs>
      <w:spacing w:after="0" w:line="240" w:lineRule="auto"/>
    </w:pPr>
  </w:style>
  <w:style w:type="paragraph" w:styleId="Kommentarer">
    <w:name w:val="annotation text"/>
    <w:basedOn w:val="Normal"/>
    <w:link w:val="KommentarerChar"/>
    <w:uiPriority w:val="99"/>
    <w:unhideWhenUsed/>
    <w:pPr>
      <w:spacing w:line="240" w:lineRule="auto"/>
    </w:pPr>
    <w:rPr>
      <w:sz w:val="20"/>
      <w:szCs w:val="20"/>
    </w:rPr>
  </w:style>
  <w:style w:type="character" w:customStyle="1" w:styleId="KommentarerChar">
    <w:name w:val="Kommentarer Char"/>
    <w:basedOn w:val="Standardstycketeckensnitt"/>
    <w:link w:val="Kommentarer"/>
    <w:uiPriority w:val="99"/>
    <w:rPr>
      <w:sz w:val="20"/>
      <w:szCs w:val="20"/>
    </w:rPr>
  </w:style>
  <w:style w:type="character" w:styleId="Kommentarsreferens">
    <w:name w:val="annotation reference"/>
    <w:basedOn w:val="Standardstycketeckensnitt"/>
    <w:uiPriority w:val="99"/>
    <w:semiHidden/>
    <w:unhideWhenUsed/>
    <w:rPr>
      <w:sz w:val="16"/>
      <w:szCs w:val="16"/>
    </w:rPr>
  </w:style>
  <w:style w:type="character" w:styleId="Olstomnmnande">
    <w:name w:val="Unresolved Mention"/>
    <w:basedOn w:val="Standardstycketeckensnitt"/>
    <w:uiPriority w:val="99"/>
    <w:semiHidden/>
    <w:unhideWhenUsed/>
    <w:rsid w:val="00304C91"/>
    <w:rPr>
      <w:color w:val="605E5C"/>
      <w:shd w:val="clear" w:color="auto" w:fill="E1DFDD"/>
    </w:rPr>
  </w:style>
  <w:style w:type="paragraph" w:styleId="Kommentarsmne">
    <w:name w:val="annotation subject"/>
    <w:basedOn w:val="Kommentarer"/>
    <w:next w:val="Kommentarer"/>
    <w:link w:val="KommentarsmneChar"/>
    <w:uiPriority w:val="99"/>
    <w:semiHidden/>
    <w:unhideWhenUsed/>
    <w:rsid w:val="00A81E63"/>
    <w:rPr>
      <w:b/>
      <w:bCs/>
    </w:rPr>
  </w:style>
  <w:style w:type="character" w:customStyle="1" w:styleId="KommentarsmneChar">
    <w:name w:val="Kommentarsämne Char"/>
    <w:basedOn w:val="KommentarerChar"/>
    <w:link w:val="Kommentarsmne"/>
    <w:uiPriority w:val="99"/>
    <w:semiHidden/>
    <w:rsid w:val="00A81E63"/>
    <w:rPr>
      <w:b/>
      <w:bCs/>
      <w:sz w:val="20"/>
      <w:szCs w:val="20"/>
    </w:rPr>
  </w:style>
  <w:style w:type="paragraph" w:styleId="Revision">
    <w:name w:val="Revision"/>
    <w:hidden/>
    <w:uiPriority w:val="99"/>
    <w:semiHidden/>
    <w:rsid w:val="00A81E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piloubazin/cerebellar-cortex"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D94346-5855-4A05-ADA0-1ACBFE1473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6363</Words>
  <Characters>36272</Characters>
  <Application>Microsoft Office Word</Application>
  <DocSecurity>0</DocSecurity>
  <Lines>1066</Lines>
  <Paragraphs>655</Paragraphs>
  <ScaleCrop>false</ScaleCrop>
  <Company/>
  <LinksUpToDate>false</LinksUpToDate>
  <CharactersWithSpaces>4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zio Cundari</dc:creator>
  <cp:keywords/>
  <dc:description/>
  <cp:lastModifiedBy>Maurizio Cundari</cp:lastModifiedBy>
  <cp:revision>31</cp:revision>
  <dcterms:created xsi:type="dcterms:W3CDTF">2025-09-18T08:52:00Z</dcterms:created>
  <dcterms:modified xsi:type="dcterms:W3CDTF">2025-09-22T20:51:00Z</dcterms:modified>
</cp:coreProperties>
</file>